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9A158" w14:textId="03A13BD6" w:rsidR="00C53E4D" w:rsidRDefault="00C53E4D" w:rsidP="00126C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ppendix </w:t>
      </w:r>
      <w:r w:rsidR="000F144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0C0066AF" w14:textId="4ECD2A7A" w:rsidR="00C53E4D" w:rsidRDefault="00C53E4D" w:rsidP="00126C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FE36D27" wp14:editId="434A8773">
            <wp:extent cx="5274310" cy="3515995"/>
            <wp:effectExtent l="0" t="0" r="2540" b="8255"/>
            <wp:docPr id="13382674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267465" name="图片 133826746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A5093" w14:textId="6E835B63" w:rsidR="00C53E4D" w:rsidRPr="00833B31" w:rsidRDefault="00C53E4D" w:rsidP="00C53E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3B31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833B31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833B31">
        <w:rPr>
          <w:rFonts w:ascii="Times New Roman" w:hAnsi="Times New Roman" w:cs="Times New Roman"/>
          <w:b/>
          <w:bCs/>
          <w:sz w:val="20"/>
          <w:szCs w:val="20"/>
        </w:rPr>
        <w:t>. The change point in the incidence of type</w:t>
      </w:r>
      <w:r w:rsidR="00413B52" w:rsidRPr="00833B31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33B3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33B31">
        <w:rPr>
          <w:rFonts w:ascii="Times New Roman" w:hAnsi="Times New Roman" w:cs="Times New Roman" w:hint="eastAsia"/>
          <w:b/>
          <w:bCs/>
          <w:sz w:val="20"/>
          <w:szCs w:val="20"/>
        </w:rPr>
        <w:t>A and B</w:t>
      </w:r>
      <w:r w:rsidRPr="00833B31">
        <w:rPr>
          <w:rFonts w:ascii="Times New Roman" w:hAnsi="Times New Roman" w:cs="Times New Roman"/>
          <w:b/>
          <w:bCs/>
          <w:sz w:val="20"/>
          <w:szCs w:val="20"/>
        </w:rPr>
        <w:t xml:space="preserve"> infecti</w:t>
      </w:r>
      <w:r w:rsidRPr="00833B31">
        <w:rPr>
          <w:rFonts w:ascii="Times New Roman" w:hAnsi="Times New Roman" w:cs="Times New Roman" w:hint="eastAsia"/>
          <w:b/>
          <w:bCs/>
          <w:sz w:val="20"/>
          <w:szCs w:val="20"/>
        </w:rPr>
        <w:t>ous diseases</w:t>
      </w:r>
      <w:r w:rsidRPr="00833B31">
        <w:rPr>
          <w:rFonts w:ascii="Times New Roman" w:hAnsi="Times New Roman" w:cs="Times New Roman"/>
          <w:b/>
          <w:bCs/>
          <w:sz w:val="20"/>
          <w:szCs w:val="20"/>
        </w:rPr>
        <w:t xml:space="preserve"> obtained by the Mann-Kendall mutation test</w:t>
      </w:r>
    </w:p>
    <w:p w14:paraId="49616BCD" w14:textId="77777777" w:rsidR="00C53E4D" w:rsidRDefault="00C53E4D" w:rsidP="00126C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8D648" w14:textId="60EDFC17" w:rsidR="00C53E4D" w:rsidRDefault="00C53E4D" w:rsidP="00126C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4ECD726" wp14:editId="03212682">
            <wp:extent cx="5274310" cy="3515995"/>
            <wp:effectExtent l="0" t="0" r="2540" b="8255"/>
            <wp:docPr id="17260547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054768" name="图片 172605476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D73A3" w14:textId="551F5B01" w:rsidR="00C53E4D" w:rsidRPr="00833B31" w:rsidRDefault="00C53E4D" w:rsidP="00126C7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33B31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833B31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833B31">
        <w:rPr>
          <w:rFonts w:ascii="Times New Roman" w:hAnsi="Times New Roman" w:cs="Times New Roman"/>
          <w:b/>
          <w:bCs/>
          <w:sz w:val="20"/>
          <w:szCs w:val="20"/>
        </w:rPr>
        <w:t>. The change point in the incidence of type C infecti</w:t>
      </w:r>
      <w:r w:rsidRPr="00833B31">
        <w:rPr>
          <w:rFonts w:ascii="Times New Roman" w:hAnsi="Times New Roman" w:cs="Times New Roman" w:hint="eastAsia"/>
          <w:b/>
          <w:bCs/>
          <w:sz w:val="20"/>
          <w:szCs w:val="20"/>
        </w:rPr>
        <w:t>ous diseases</w:t>
      </w:r>
      <w:r w:rsidRPr="00833B31">
        <w:rPr>
          <w:rFonts w:ascii="Times New Roman" w:hAnsi="Times New Roman" w:cs="Times New Roman"/>
          <w:b/>
          <w:bCs/>
          <w:sz w:val="20"/>
          <w:szCs w:val="20"/>
        </w:rPr>
        <w:t xml:space="preserve"> obtained by the Mann-Kendall mutation te</w:t>
      </w:r>
      <w:r w:rsidRPr="00833B31">
        <w:rPr>
          <w:rFonts w:ascii="Times New Roman" w:hAnsi="Times New Roman" w:cs="Times New Roman" w:hint="eastAsia"/>
          <w:b/>
          <w:bCs/>
          <w:sz w:val="20"/>
          <w:szCs w:val="20"/>
        </w:rPr>
        <w:t>st</w:t>
      </w:r>
    </w:p>
    <w:p w14:paraId="24FC22C3" w14:textId="77777777" w:rsidR="00C53E4D" w:rsidRDefault="00C53E4D" w:rsidP="00126C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C8FB02" w14:textId="77777777" w:rsidR="001D3BB2" w:rsidRDefault="001D3BB2" w:rsidP="00126C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97F46B" w14:textId="093E1D2E" w:rsidR="00126C75" w:rsidRDefault="00126C75" w:rsidP="00126C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61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0F144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767C6D7E" w14:textId="77777777" w:rsidR="00E1618E" w:rsidRPr="008A61CF" w:rsidRDefault="00E1618E" w:rsidP="00126C7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b"/>
        <w:tblW w:w="1070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1982"/>
        <w:gridCol w:w="714"/>
        <w:gridCol w:w="714"/>
        <w:gridCol w:w="714"/>
        <w:gridCol w:w="1120"/>
        <w:gridCol w:w="735"/>
        <w:gridCol w:w="714"/>
        <w:gridCol w:w="571"/>
        <w:gridCol w:w="714"/>
        <w:gridCol w:w="716"/>
      </w:tblGrid>
      <w:tr w:rsidR="00126C75" w14:paraId="2DF8790F" w14:textId="77777777" w:rsidTr="001D4D37">
        <w:trPr>
          <w:trHeight w:val="201"/>
          <w:jc w:val="center"/>
        </w:trPr>
        <w:tc>
          <w:tcPr>
            <w:tcW w:w="10709" w:type="dxa"/>
            <w:gridSpan w:val="11"/>
            <w:tcBorders>
              <w:top w:val="nil"/>
              <w:bottom w:val="single" w:sz="8" w:space="0" w:color="auto"/>
            </w:tcBorders>
            <w:vAlign w:val="center"/>
          </w:tcPr>
          <w:p w14:paraId="2B887B8C" w14:textId="77777777" w:rsidR="00126C75" w:rsidRPr="00453E12" w:rsidRDefault="00126C75" w:rsidP="00413B5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3E12">
              <w:rPr>
                <w:rFonts w:ascii="Times New Roman" w:hAnsi="Times New Roman" w:cs="Times New Roman"/>
                <w:b/>
                <w:bCs/>
              </w:rPr>
              <w:t>Table 1</w:t>
            </w:r>
            <w:r>
              <w:rPr>
                <w:rFonts w:ascii="Times New Roman" w:hAnsi="Times New Roman" w:cs="Times New Roman" w:hint="eastAsia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53E12">
              <w:rPr>
                <w:rFonts w:ascii="Times New Roman" w:hAnsi="Times New Roman" w:cs="Times New Roman"/>
                <w:b/>
                <w:bCs/>
              </w:rPr>
              <w:t>Optimal ARIMA models for three types of notifiable infectious diseases</w:t>
            </w:r>
            <w:r w:rsidRPr="00453E12">
              <w:rPr>
                <w:rFonts w:ascii="Times New Roman" w:hAnsi="Times New Roman" w:cs="Times New Roman"/>
                <w:b/>
                <w:bCs/>
              </w:rPr>
              <w:t>（</w:t>
            </w:r>
            <w:r w:rsidRPr="00453E12">
              <w:rPr>
                <w:rFonts w:ascii="Times New Roman" w:hAnsi="Times New Roman" w:cs="Times New Roman"/>
                <w:b/>
                <w:bCs/>
              </w:rPr>
              <w:t xml:space="preserve">including </w:t>
            </w:r>
            <w:r w:rsidRPr="00453E12">
              <w:rPr>
                <w:rFonts w:ascii="Times New Roman" w:eastAsia="宋体" w:hAnsi="Times New Roman" w:cs="Times New Roman"/>
                <w:b/>
                <w:bCs/>
              </w:rPr>
              <w:t>influenza</w:t>
            </w:r>
            <w:r w:rsidRPr="00453E12">
              <w:rPr>
                <w:rFonts w:ascii="Times New Roman" w:hAnsi="Times New Roman" w:cs="Times New Roman"/>
                <w:b/>
                <w:bCs/>
              </w:rPr>
              <w:t>）</w:t>
            </w:r>
            <w:r w:rsidRPr="00453E12">
              <w:rPr>
                <w:rFonts w:ascii="Times New Roman" w:hAnsi="Times New Roman" w:cs="Times New Roman"/>
                <w:b/>
                <w:bCs/>
              </w:rPr>
              <w:t>, and evaluation of the model fit and diagnosis</w:t>
            </w:r>
          </w:p>
        </w:tc>
      </w:tr>
      <w:tr w:rsidR="00126C75" w14:paraId="25D9869D" w14:textId="77777777" w:rsidTr="001D4D37">
        <w:trPr>
          <w:trHeight w:val="201"/>
          <w:jc w:val="center"/>
        </w:trPr>
        <w:tc>
          <w:tcPr>
            <w:tcW w:w="2015" w:type="dxa"/>
            <w:vMerge w:val="restart"/>
            <w:tcBorders>
              <w:top w:val="single" w:sz="8" w:space="0" w:color="auto"/>
            </w:tcBorders>
            <w:vAlign w:val="center"/>
          </w:tcPr>
          <w:p w14:paraId="30490E11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ID</w:t>
            </w:r>
          </w:p>
        </w:tc>
        <w:tc>
          <w:tcPr>
            <w:tcW w:w="1982" w:type="dxa"/>
            <w:vMerge w:val="restart"/>
            <w:tcBorders>
              <w:top w:val="single" w:sz="8" w:space="0" w:color="auto"/>
            </w:tcBorders>
            <w:vAlign w:val="center"/>
          </w:tcPr>
          <w:p w14:paraId="7DAD5EF0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Type</w:t>
            </w:r>
          </w:p>
        </w:tc>
        <w:tc>
          <w:tcPr>
            <w:tcW w:w="714" w:type="dxa"/>
            <w:vMerge w:val="restart"/>
            <w:tcBorders>
              <w:top w:val="single" w:sz="8" w:space="0" w:color="auto"/>
            </w:tcBorders>
            <w:vAlign w:val="center"/>
          </w:tcPr>
          <w:p w14:paraId="7F20294D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F</w:t>
            </w:r>
          </w:p>
          <w:p w14:paraId="0FDD6297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714" w:type="dxa"/>
            <w:vMerge w:val="restart"/>
            <w:tcBorders>
              <w:top w:val="single" w:sz="8" w:space="0" w:color="auto"/>
            </w:tcBorders>
            <w:vAlign w:val="center"/>
          </w:tcPr>
          <w:p w14:paraId="3B1BF8D2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C</w:t>
            </w:r>
          </w:p>
        </w:tc>
        <w:tc>
          <w:tcPr>
            <w:tcW w:w="714" w:type="dxa"/>
            <w:vMerge w:val="restart"/>
            <w:tcBorders>
              <w:top w:val="single" w:sz="8" w:space="0" w:color="auto"/>
            </w:tcBorders>
            <w:vAlign w:val="center"/>
          </w:tcPr>
          <w:p w14:paraId="3B257272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C</w:t>
            </w:r>
          </w:p>
        </w:tc>
        <w:tc>
          <w:tcPr>
            <w:tcW w:w="1855" w:type="dxa"/>
            <w:gridSpan w:val="2"/>
            <w:tcBorders>
              <w:top w:val="single" w:sz="8" w:space="0" w:color="auto"/>
            </w:tcBorders>
            <w:vAlign w:val="center"/>
          </w:tcPr>
          <w:p w14:paraId="26A4574F" w14:textId="77777777" w:rsidR="00126C75" w:rsidRPr="00453E12" w:rsidRDefault="00126C75" w:rsidP="001D4D37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jung-Box test</w:t>
            </w:r>
          </w:p>
        </w:tc>
        <w:tc>
          <w:tcPr>
            <w:tcW w:w="714" w:type="dxa"/>
            <w:vMerge w:val="restart"/>
            <w:tcBorders>
              <w:top w:val="single" w:sz="8" w:space="0" w:color="auto"/>
            </w:tcBorders>
            <w:vAlign w:val="center"/>
          </w:tcPr>
          <w:p w14:paraId="09B627A7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571" w:type="dxa"/>
            <w:vMerge w:val="restart"/>
            <w:tcBorders>
              <w:top w:val="single" w:sz="8" w:space="0" w:color="auto"/>
            </w:tcBorders>
            <w:vAlign w:val="center"/>
          </w:tcPr>
          <w:p w14:paraId="2C1BDCC1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E</w:t>
            </w:r>
          </w:p>
        </w:tc>
        <w:tc>
          <w:tcPr>
            <w:tcW w:w="714" w:type="dxa"/>
            <w:vMerge w:val="restart"/>
            <w:tcBorders>
              <w:top w:val="single" w:sz="8" w:space="0" w:color="auto"/>
            </w:tcBorders>
            <w:vAlign w:val="center"/>
          </w:tcPr>
          <w:p w14:paraId="43F09C99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PE</w:t>
            </w:r>
          </w:p>
        </w:tc>
        <w:tc>
          <w:tcPr>
            <w:tcW w:w="714" w:type="dxa"/>
            <w:vMerge w:val="restart"/>
            <w:tcBorders>
              <w:top w:val="single" w:sz="8" w:space="0" w:color="auto"/>
            </w:tcBorders>
            <w:vAlign w:val="center"/>
          </w:tcPr>
          <w:p w14:paraId="00B4742D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453E1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126C75" w14:paraId="0253691C" w14:textId="77777777" w:rsidTr="001D4D37">
        <w:trPr>
          <w:trHeight w:val="201"/>
          <w:jc w:val="center"/>
        </w:trPr>
        <w:tc>
          <w:tcPr>
            <w:tcW w:w="2015" w:type="dxa"/>
            <w:vMerge/>
            <w:tcBorders>
              <w:bottom w:val="single" w:sz="4" w:space="0" w:color="auto"/>
            </w:tcBorders>
            <w:vAlign w:val="center"/>
          </w:tcPr>
          <w:p w14:paraId="250E0B95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2" w:type="dxa"/>
            <w:vMerge/>
            <w:tcBorders>
              <w:bottom w:val="single" w:sz="4" w:space="0" w:color="auto"/>
            </w:tcBorders>
            <w:vAlign w:val="center"/>
          </w:tcPr>
          <w:p w14:paraId="26DF0A3E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5598A3B5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5BCD3B45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6B67A66C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02686DB5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Chi-squar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7B455E97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2F4ABCA5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  <w:vMerge/>
            <w:tcBorders>
              <w:bottom w:val="single" w:sz="4" w:space="0" w:color="auto"/>
            </w:tcBorders>
            <w:vAlign w:val="center"/>
          </w:tcPr>
          <w:p w14:paraId="6133E52C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1EEBC405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55CBB108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C75" w14:paraId="584C6F60" w14:textId="77777777" w:rsidTr="001D4D37">
        <w:trPr>
          <w:trHeight w:val="201"/>
          <w:jc w:val="center"/>
        </w:trPr>
        <w:tc>
          <w:tcPr>
            <w:tcW w:w="2015" w:type="dxa"/>
            <w:tcBorders>
              <w:top w:val="single" w:sz="4" w:space="0" w:color="auto"/>
              <w:bottom w:val="nil"/>
            </w:tcBorders>
            <w:vAlign w:val="center"/>
          </w:tcPr>
          <w:p w14:paraId="54F40B8C" w14:textId="4055CE3D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r w:rsidR="00413B5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 xml:space="preserve"> A B and C</w:t>
            </w: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  <w:vAlign w:val="center"/>
          </w:tcPr>
          <w:p w14:paraId="316BD26E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53E12">
              <w:rPr>
                <w:rFonts w:ascii="Times New Roman" w:hAnsi="Times New Roman" w:cs="Times New Roman" w:hint="eastAsia"/>
                <w:sz w:val="16"/>
                <w:szCs w:val="16"/>
              </w:rPr>
              <w:t>RIMA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 xml:space="preserve"> (0,1,2) (1,0,0) </w:t>
            </w:r>
            <w:r w:rsidRPr="00453E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(1</w:t>
            </w:r>
            <w:r w:rsidRPr="00453E1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453E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</w:tcPr>
          <w:p w14:paraId="107484E7" w14:textId="1A75E855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</w:tcPr>
          <w:p w14:paraId="611B5B92" w14:textId="25E46072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</w:tcPr>
          <w:p w14:paraId="7194DF15" w14:textId="6060B0A3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vAlign w:val="center"/>
          </w:tcPr>
          <w:p w14:paraId="773F09CF" w14:textId="633C495C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vAlign w:val="center"/>
          </w:tcPr>
          <w:p w14:paraId="48683AAB" w14:textId="4FED6D6F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</w:tcPr>
          <w:p w14:paraId="619F7E52" w14:textId="36DA927A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vAlign w:val="center"/>
          </w:tcPr>
          <w:p w14:paraId="3EBE0594" w14:textId="7139B98C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</w:tcPr>
          <w:p w14:paraId="1AE8C6ED" w14:textId="0B5A3588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</w:tcPr>
          <w:p w14:paraId="6F242280" w14:textId="6BCF3FE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126C75" w14:paraId="2877B1BA" w14:textId="77777777" w:rsidTr="001D4D37">
        <w:trPr>
          <w:trHeight w:val="98"/>
          <w:jc w:val="center"/>
        </w:trPr>
        <w:tc>
          <w:tcPr>
            <w:tcW w:w="2015" w:type="dxa"/>
            <w:vAlign w:val="center"/>
          </w:tcPr>
          <w:p w14:paraId="07599EDA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Type C</w:t>
            </w:r>
          </w:p>
        </w:tc>
        <w:tc>
          <w:tcPr>
            <w:tcW w:w="1982" w:type="dxa"/>
            <w:vAlign w:val="center"/>
          </w:tcPr>
          <w:p w14:paraId="142FD708" w14:textId="7777777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 xml:space="preserve">ARIMA (2,1,2) (2,0,0) </w:t>
            </w:r>
            <w:r w:rsidRPr="00453E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(1</w:t>
            </w:r>
            <w:r w:rsidRPr="00453E1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453E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)</w:t>
            </w:r>
          </w:p>
        </w:tc>
        <w:tc>
          <w:tcPr>
            <w:tcW w:w="714" w:type="dxa"/>
            <w:vAlign w:val="center"/>
          </w:tcPr>
          <w:p w14:paraId="0A590C7A" w14:textId="3280D14B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14" w:type="dxa"/>
            <w:vAlign w:val="center"/>
          </w:tcPr>
          <w:p w14:paraId="15404B23" w14:textId="3310DB2E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14" w:type="dxa"/>
            <w:vAlign w:val="center"/>
          </w:tcPr>
          <w:p w14:paraId="5E8F34A3" w14:textId="4B61EEF1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120" w:type="dxa"/>
            <w:vAlign w:val="center"/>
          </w:tcPr>
          <w:p w14:paraId="36E33086" w14:textId="4FBC0067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35" w:type="dxa"/>
            <w:vAlign w:val="center"/>
          </w:tcPr>
          <w:p w14:paraId="44C96051" w14:textId="10BD78E6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14" w:type="dxa"/>
            <w:vAlign w:val="center"/>
          </w:tcPr>
          <w:p w14:paraId="7C80E2E2" w14:textId="09A8DEB0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71" w:type="dxa"/>
            <w:vAlign w:val="center"/>
          </w:tcPr>
          <w:p w14:paraId="778CE1AC" w14:textId="261EC5E4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714" w:type="dxa"/>
            <w:vAlign w:val="center"/>
          </w:tcPr>
          <w:p w14:paraId="72BA8123" w14:textId="157B1DA9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14" w:type="dxa"/>
          </w:tcPr>
          <w:p w14:paraId="77F90D14" w14:textId="02066EE9" w:rsidR="00126C75" w:rsidRPr="00453E12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E1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3E1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</w:tbl>
    <w:p w14:paraId="12E9F0FC" w14:textId="77777777" w:rsidR="00126C75" w:rsidRDefault="00126C75" w:rsidP="00126C75"/>
    <w:p w14:paraId="33CEA0CE" w14:textId="77777777" w:rsidR="00126C75" w:rsidRDefault="00126C75" w:rsidP="00126C75">
      <w:r>
        <w:rPr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76B593C" wp14:editId="1C4B38A0">
                <wp:simplePos x="0" y="0"/>
                <wp:positionH relativeFrom="column">
                  <wp:posOffset>-327660</wp:posOffset>
                </wp:positionH>
                <wp:positionV relativeFrom="paragraph">
                  <wp:posOffset>330200</wp:posOffset>
                </wp:positionV>
                <wp:extent cx="5948045" cy="4224020"/>
                <wp:effectExtent l="0" t="0" r="14605" b="24130"/>
                <wp:wrapTopAndBottom/>
                <wp:docPr id="413009286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8045" cy="4224020"/>
                          <a:chOff x="0" y="0"/>
                          <a:chExt cx="5948045" cy="4224020"/>
                        </a:xfrm>
                      </wpg:grpSpPr>
                      <wps:wsp>
                        <wps:cNvPr id="195043239" name="文本框 2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6045" y="2882900"/>
                            <a:ext cx="5842000" cy="1341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0E433C30" w14:textId="36D5DBF1" w:rsidR="00126C75" w:rsidRPr="00633B8F" w:rsidRDefault="00126C75" w:rsidP="00126C7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633B8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Figure 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ARIMA (0,1,2) (1,0,0) </w:t>
                              </w:r>
                              <w:r w:rsidRPr="00633B8F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  <w:vertAlign w:val="subscript"/>
                                </w:rPr>
                                <w:t>(1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 w:rsidRPr="00633B8F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  <w:vertAlign w:val="subscript"/>
                                </w:rPr>
                                <w:t>)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model fit, diagnostic and predictive results for the </w:t>
                              </w:r>
                              <w:r w:rsidR="00D071D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incidence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rate</w:t>
                              </w:r>
                              <w:r w:rsidR="00413B52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three types of infectious diseases and type C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infectious diseases</w:t>
                              </w:r>
                            </w:p>
                            <w:p w14:paraId="4468C48B" w14:textId="77777777" w:rsidR="00126C75" w:rsidRPr="00633B8F" w:rsidRDefault="00126C75" w:rsidP="00126C75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 Model prediction resul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Black are the true values of the training sets and blue indicates the predicted values</w:t>
                              </w:r>
                            </w:p>
                            <w:p w14:paraId="0248F0CD" w14:textId="77777777" w:rsidR="00126C75" w:rsidRPr="00633B8F" w:rsidRDefault="00126C75" w:rsidP="00126C75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 Normal Q-Q plo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The solid black line represents the theoretical quantile line</w:t>
                              </w:r>
                            </w:p>
                            <w:p w14:paraId="434A95F4" w14:textId="77777777" w:rsidR="00126C75" w:rsidRPr="00633B8F" w:rsidRDefault="00126C75" w:rsidP="00126C75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 Residual ACF plot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The blue dashed lines indicate the confidence interval</w:t>
                              </w:r>
                            </w:p>
                            <w:p w14:paraId="1F67954D" w14:textId="77777777" w:rsidR="00126C75" w:rsidRPr="00633B8F" w:rsidRDefault="00126C75" w:rsidP="00126C75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  <w:r w:rsidRPr="00633B8F"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R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</w:t>
                              </w:r>
                              <w:r w:rsidRPr="00633B8F"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sidual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PACF plo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633B8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The blue dashed lines indicate the confidence interv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36894639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0040" cy="25425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09941989" name="文本框 1"/>
                        <wps:cNvSpPr txBox="1"/>
                        <wps:spPr>
                          <a:xfrm>
                            <a:off x="891540" y="2534920"/>
                            <a:ext cx="1257300" cy="3505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95A876C" w14:textId="77777777" w:rsidR="00126C75" w:rsidRDefault="00126C75" w:rsidP="00126C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Type A B and 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6524782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86100" y="0"/>
                            <a:ext cx="2861945" cy="25438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13391453" name="文本框 1"/>
                        <wps:cNvSpPr txBox="1"/>
                        <wps:spPr>
                          <a:xfrm>
                            <a:off x="4038600" y="2542540"/>
                            <a:ext cx="1036320" cy="3505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AAE0EB3" w14:textId="77777777" w:rsidR="00126C75" w:rsidRDefault="00126C75" w:rsidP="00126C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Type 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6B593C" id="组合 4" o:spid="_x0000_s1026" style="position:absolute;left:0;text-align:left;margin-left:-25.8pt;margin-top:26pt;width:468.35pt;height:332.6pt;z-index:251665408;mso-width-relative:margin;mso-height-relative:margin" coordsize="59480,422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left:1060;top:28829;width:58420;height:13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" strokecolor="white [3212]">
                  <o:lock v:ext="edit" aspectratio="t"/>
                  <v:textbox>
                    <w:txbxContent>
                      <w:p w14:paraId="0E433C30" w14:textId="36D5DBF1" w:rsidR="00126C75" w:rsidRPr="00633B8F" w:rsidRDefault="00126C75" w:rsidP="00126C7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633B8F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Figure 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.</w:t>
                        </w:r>
                        <w:r w:rsidRPr="00633B8F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ARIMA (0,1,2) (1,0,0) </w:t>
                        </w:r>
                        <w:r w:rsidRPr="00633B8F"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20"/>
                            <w:szCs w:val="20"/>
                            <w:vertAlign w:val="subscript"/>
                          </w:rPr>
                          <w:t>(1</w:t>
                        </w:r>
                        <w:r w:rsidRPr="00633B8F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 w:rsidRPr="00633B8F"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20"/>
                            <w:szCs w:val="20"/>
                            <w:vertAlign w:val="subscript"/>
                          </w:rPr>
                          <w:t>)</w:t>
                        </w:r>
                        <w:r w:rsidRPr="00633B8F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model fit, diagnostic and predictive results for the </w:t>
                        </w:r>
                        <w:r w:rsidR="00D071D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incidence</w:t>
                        </w:r>
                        <w:r w:rsidRPr="00633B8F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rate</w:t>
                        </w:r>
                        <w:r w:rsidR="00413B52"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s</w:t>
                        </w:r>
                        <w:r w:rsidRPr="00633B8F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of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three types of infectious diseases and type C</w:t>
                        </w:r>
                        <w:r w:rsidRPr="00633B8F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infectious diseases</w:t>
                        </w:r>
                      </w:p>
                      <w:p w14:paraId="4468C48B" w14:textId="77777777" w:rsidR="00126C75" w:rsidRPr="00633B8F" w:rsidRDefault="00126C75" w:rsidP="00126C75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</w:t>
                        </w: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 Model prediction results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</w:t>
                        </w: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Black are the true values of the training sets and blue indicates the predicted values</w:t>
                        </w:r>
                      </w:p>
                      <w:p w14:paraId="0248F0CD" w14:textId="77777777" w:rsidR="00126C75" w:rsidRPr="00633B8F" w:rsidRDefault="00126C75" w:rsidP="00126C75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b</w:t>
                        </w: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 Normal Q-Q plot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</w:t>
                        </w: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The solid black line represents the theoretical quantile line</w:t>
                        </w:r>
                      </w:p>
                      <w:p w14:paraId="434A95F4" w14:textId="77777777" w:rsidR="00126C75" w:rsidRPr="00633B8F" w:rsidRDefault="00126C75" w:rsidP="00126C75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</w:t>
                        </w: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 Residual ACF plot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.</w:t>
                        </w: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The blue dashed lines indicate the confidence interval</w:t>
                        </w:r>
                      </w:p>
                      <w:p w14:paraId="1F67954D" w14:textId="77777777" w:rsidR="00126C75" w:rsidRPr="00633B8F" w:rsidRDefault="00126C75" w:rsidP="00126C75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d</w:t>
                        </w: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) </w:t>
                        </w:r>
                        <w:r w:rsidRPr="00633B8F"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R</w:t>
                        </w: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</w:t>
                        </w:r>
                        <w:r w:rsidRPr="00633B8F"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sidual</w:t>
                        </w: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PACF plot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</w:t>
                        </w:r>
                        <w:r w:rsidRPr="00633B8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The blue dashed lines indicate the confidence interval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6" o:spid="_x0000_s1028" type="#_x0000_t75" style="position:absolute;width:28600;height:254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">
                  <v:imagedata r:id="rId11" o:title=""/>
                </v:shape>
                <v:shape id="文本框 1" o:spid="_x0000_s1029" type="#_x0000_t202" style="position:absolute;left:8915;top:25349;width:12573;height:3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" fillcolor="white [3201]" stroked="f" strokeweight=".5pt">
                  <v:textbox>
                    <w:txbxContent>
                      <w:p w14:paraId="595A876C" w14:textId="77777777" w:rsidR="00126C75" w:rsidRDefault="00126C75" w:rsidP="00126C75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  <w:t>Type A B and C</w:t>
                        </w:r>
                      </w:p>
                    </w:txbxContent>
                  </v:textbox>
                </v:shape>
                <v:shape id="图片 7" o:spid="_x0000_s1030" type="#_x0000_t75" style="position:absolute;left:30861;width:28619;height:25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">
                  <v:imagedata r:id="rId12" o:title=""/>
                </v:shape>
                <v:shape id="文本框 1" o:spid="_x0000_s1031" type="#_x0000_t202" style="position:absolute;left:40386;top:25425;width:10363;height:3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" fillcolor="white [3201]" stroked="f" strokeweight=".5pt">
                  <v:textbox>
                    <w:txbxContent>
                      <w:p w14:paraId="7AAE0EB3" w14:textId="77777777" w:rsidR="00126C75" w:rsidRDefault="00126C75" w:rsidP="00126C75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  <w:t>Type C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8FBCD97" w14:textId="77777777" w:rsidR="00126C75" w:rsidRDefault="00126C75" w:rsidP="00126C75">
      <w:pPr>
        <w:widowControl/>
        <w:jc w:val="left"/>
      </w:pPr>
      <w:r>
        <w:br w:type="page"/>
      </w:r>
    </w:p>
    <w:p w14:paraId="40A11690" w14:textId="2C818323" w:rsidR="00D232D4" w:rsidRPr="00E1618E" w:rsidRDefault="003434A6" w:rsidP="00E161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52D2FB07" wp14:editId="659A54C8">
            <wp:simplePos x="0" y="0"/>
            <wp:positionH relativeFrom="column">
              <wp:posOffset>-495300</wp:posOffset>
            </wp:positionH>
            <wp:positionV relativeFrom="paragraph">
              <wp:posOffset>220980</wp:posOffset>
            </wp:positionV>
            <wp:extent cx="6292800" cy="2098800"/>
            <wp:effectExtent l="0" t="0" r="0" b="0"/>
            <wp:wrapTopAndBottom/>
            <wp:docPr id="590269383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269383" name="图片 59026938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2800" cy="2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232D4" w:rsidRPr="00E161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ppendix </w:t>
      </w:r>
      <w:r w:rsidR="00B30E1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4B802D04" w14:textId="213FCBD7" w:rsidR="001D3BB2" w:rsidRDefault="001D3BB2" w:rsidP="00B61C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ure 1. 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ARIMA (1,0,0) (1,1,0) </w:t>
      </w:r>
      <w:r w:rsidRPr="00633B8F">
        <w:rPr>
          <w:rFonts w:ascii="Times New Roman" w:hAnsi="Times New Roman" w:cs="Times New Roman" w:hint="eastAsia"/>
          <w:b/>
          <w:bCs/>
          <w:sz w:val="20"/>
          <w:szCs w:val="20"/>
          <w:vertAlign w:val="subscript"/>
        </w:rPr>
        <w:t>(1</w:t>
      </w:r>
      <w:r w:rsidRPr="00633B8F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  <w:r w:rsidRPr="00633B8F">
        <w:rPr>
          <w:rFonts w:ascii="Times New Roman" w:hAnsi="Times New Roman" w:cs="Times New Roman" w:hint="eastAsia"/>
          <w:b/>
          <w:bCs/>
          <w:sz w:val="20"/>
          <w:szCs w:val="20"/>
          <w:vertAlign w:val="subscript"/>
        </w:rPr>
        <w:t>)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 model fi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ing and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 diagnostic results for the </w:t>
      </w:r>
      <w:r>
        <w:rPr>
          <w:rFonts w:ascii="Times New Roman" w:hAnsi="Times New Roman" w:cs="Times New Roman"/>
          <w:b/>
          <w:bCs/>
          <w:sz w:val="20"/>
          <w:szCs w:val="20"/>
        </w:rPr>
        <w:t>incidence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 of type</w:t>
      </w:r>
      <w:r w:rsidR="002C4EA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 A, B and C infectious diseas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>(Remove Influenza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BAE322B" w14:textId="48F07332" w:rsidR="00B61CFB" w:rsidRPr="00DA1306" w:rsidRDefault="00B61CFB" w:rsidP="00B61C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 w:rsidR="0028613E"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DA1306">
        <w:rPr>
          <w:rFonts w:ascii="Times New Roman" w:hAnsi="Times New Roman" w:cs="Times New Roman"/>
          <w:sz w:val="20"/>
          <w:szCs w:val="20"/>
        </w:rPr>
        <w:t>Normal Q-Q plo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A1306">
        <w:rPr>
          <w:rFonts w:ascii="Times New Roman" w:hAnsi="Times New Roman" w:cs="Times New Roman"/>
          <w:sz w:val="20"/>
          <w:szCs w:val="20"/>
        </w:rPr>
        <w:t xml:space="preserve"> The solid black line represents the theoretical quantile lin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4C77310" w14:textId="21D71B9E" w:rsidR="00B61CFB" w:rsidRPr="00DA1306" w:rsidRDefault="00B61CFB" w:rsidP="00B61C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 w:rsidR="0028613E"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DA1306">
        <w:rPr>
          <w:rFonts w:ascii="Times New Roman" w:hAnsi="Times New Roman" w:cs="Times New Roman"/>
          <w:sz w:val="20"/>
          <w:szCs w:val="20"/>
        </w:rPr>
        <w:t>Residual ACF plot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A1306">
        <w:rPr>
          <w:rFonts w:ascii="Times New Roman" w:hAnsi="Times New Roman" w:cs="Times New Roman"/>
          <w:sz w:val="20"/>
          <w:szCs w:val="20"/>
        </w:rPr>
        <w:t xml:space="preserve"> The blue dashed lines indicate the confidence interval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29605AE" w14:textId="77B3E389" w:rsidR="00B61CFB" w:rsidRPr="00DA1306" w:rsidRDefault="001D3BB2" w:rsidP="00B61CFB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noProof/>
        </w:rPr>
        <w:drawing>
          <wp:anchor distT="0" distB="0" distL="114300" distR="114300" simplePos="0" relativeHeight="251671552" behindDoc="0" locked="0" layoutInCell="1" allowOverlap="1" wp14:anchorId="4898135C" wp14:editId="3492A2D2">
            <wp:simplePos x="0" y="0"/>
            <wp:positionH relativeFrom="column">
              <wp:posOffset>-502920</wp:posOffset>
            </wp:positionH>
            <wp:positionV relativeFrom="paragraph">
              <wp:posOffset>202565</wp:posOffset>
            </wp:positionV>
            <wp:extent cx="6292800" cy="2098800"/>
            <wp:effectExtent l="0" t="0" r="0" b="0"/>
            <wp:wrapTopAndBottom/>
            <wp:docPr id="271521238" name="图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521238" name="图片 27152123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2800" cy="2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61CFB">
        <w:rPr>
          <w:rFonts w:ascii="Times New Roman" w:hAnsi="Times New Roman" w:cs="Times New Roman"/>
          <w:sz w:val="20"/>
          <w:szCs w:val="20"/>
        </w:rPr>
        <w:t>(</w:t>
      </w:r>
      <w:r w:rsidR="0028613E">
        <w:rPr>
          <w:rFonts w:ascii="Times New Roman" w:hAnsi="Times New Roman" w:cs="Times New Roman" w:hint="eastAsia"/>
          <w:sz w:val="20"/>
          <w:szCs w:val="20"/>
        </w:rPr>
        <w:t>c</w:t>
      </w:r>
      <w:r w:rsidR="00B61CFB">
        <w:rPr>
          <w:rFonts w:ascii="Times New Roman" w:hAnsi="Times New Roman" w:cs="Times New Roman"/>
          <w:sz w:val="20"/>
          <w:szCs w:val="20"/>
        </w:rPr>
        <w:t xml:space="preserve">) </w:t>
      </w:r>
      <w:r w:rsidR="00B61CFB" w:rsidRPr="00DA1306">
        <w:rPr>
          <w:rFonts w:ascii="Times New Roman" w:hAnsi="Times New Roman" w:cs="Times New Roman" w:hint="eastAsia"/>
          <w:sz w:val="20"/>
          <w:szCs w:val="20"/>
        </w:rPr>
        <w:t>R</w:t>
      </w:r>
      <w:r w:rsidR="00B61CFB" w:rsidRPr="00DA1306">
        <w:rPr>
          <w:rFonts w:ascii="Times New Roman" w:hAnsi="Times New Roman" w:cs="Times New Roman"/>
          <w:sz w:val="20"/>
          <w:szCs w:val="20"/>
        </w:rPr>
        <w:t>e</w:t>
      </w:r>
      <w:r w:rsidR="00B61CFB" w:rsidRPr="00DA1306">
        <w:rPr>
          <w:rFonts w:ascii="Times New Roman" w:hAnsi="Times New Roman" w:cs="Times New Roman" w:hint="eastAsia"/>
          <w:sz w:val="20"/>
          <w:szCs w:val="20"/>
        </w:rPr>
        <w:t>sidual</w:t>
      </w:r>
      <w:r w:rsidR="00B61CFB" w:rsidRPr="00DA1306">
        <w:rPr>
          <w:rFonts w:ascii="Times New Roman" w:hAnsi="Times New Roman" w:cs="Times New Roman"/>
          <w:sz w:val="20"/>
          <w:szCs w:val="20"/>
        </w:rPr>
        <w:t xml:space="preserve"> PACF plot</w:t>
      </w:r>
      <w:r w:rsidR="00B61CFB">
        <w:rPr>
          <w:rFonts w:ascii="Times New Roman" w:hAnsi="Times New Roman" w:cs="Times New Roman"/>
          <w:sz w:val="20"/>
          <w:szCs w:val="20"/>
        </w:rPr>
        <w:t>.</w:t>
      </w:r>
      <w:r w:rsidR="00B61CFB" w:rsidRPr="00DA1306">
        <w:rPr>
          <w:rFonts w:ascii="Times New Roman" w:hAnsi="Times New Roman" w:cs="Times New Roman"/>
          <w:sz w:val="20"/>
          <w:szCs w:val="20"/>
        </w:rPr>
        <w:t xml:space="preserve"> The blue dashed lines indicate the confidence interval</w:t>
      </w:r>
      <w:r w:rsidR="00B61CFB">
        <w:rPr>
          <w:rFonts w:ascii="Times New Roman" w:hAnsi="Times New Roman" w:cs="Times New Roman"/>
          <w:sz w:val="20"/>
          <w:szCs w:val="20"/>
        </w:rPr>
        <w:t>.</w:t>
      </w:r>
    </w:p>
    <w:p w14:paraId="2B83CBFC" w14:textId="277BB393" w:rsidR="00B61CFB" w:rsidRDefault="001D3BB2" w:rsidP="001D3BB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/>
          <w:noProof/>
        </w:rPr>
        <w:drawing>
          <wp:anchor distT="0" distB="0" distL="114300" distR="114300" simplePos="0" relativeHeight="251669504" behindDoc="0" locked="0" layoutInCell="1" allowOverlap="1" wp14:anchorId="3DB0CF61" wp14:editId="5B310A4A">
            <wp:simplePos x="0" y="0"/>
            <wp:positionH relativeFrom="column">
              <wp:posOffset>-491490</wp:posOffset>
            </wp:positionH>
            <wp:positionV relativeFrom="paragraph">
              <wp:posOffset>2572385</wp:posOffset>
            </wp:positionV>
            <wp:extent cx="6294120" cy="2097405"/>
            <wp:effectExtent l="0" t="0" r="0" b="0"/>
            <wp:wrapTopAndBottom/>
            <wp:docPr id="44623407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234075" name="图片 44623407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412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D3BB2">
        <w:rPr>
          <w:rFonts w:ascii="Times New Roman" w:hAnsi="Times New Roman" w:cs="Times New Roman" w:hint="eastAsia"/>
          <w:b/>
          <w:bCs/>
          <w:sz w:val="20"/>
          <w:szCs w:val="20"/>
        </w:rPr>
        <w:t>Figure 2.</w:t>
      </w:r>
      <w:r>
        <w:rPr>
          <w:rFonts w:hint="eastAsia"/>
        </w:rPr>
        <w:t xml:space="preserve"> 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ARIMA (2,1,1) (2,1,0) </w:t>
      </w:r>
      <w:r w:rsidRPr="00633B8F">
        <w:rPr>
          <w:rFonts w:ascii="Times New Roman" w:hAnsi="Times New Roman" w:cs="Times New Roman" w:hint="eastAsia"/>
          <w:b/>
          <w:bCs/>
          <w:sz w:val="20"/>
          <w:szCs w:val="20"/>
        </w:rPr>
        <w:t>(1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33B8F"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 model fit</w:t>
      </w:r>
      <w:r w:rsidR="0091743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 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diagnostic results for </w:t>
      </w:r>
      <w:r>
        <w:rPr>
          <w:rFonts w:ascii="Times New Roman" w:hAnsi="Times New Roman" w:cs="Times New Roman"/>
          <w:b/>
          <w:bCs/>
          <w:sz w:val="20"/>
          <w:szCs w:val="20"/>
        </w:rPr>
        <w:t>incidence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 of type</w:t>
      </w:r>
      <w:r w:rsidR="002C4EA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 A and B infectious disease</w:t>
      </w:r>
    </w:p>
    <w:p w14:paraId="7484EF00" w14:textId="2A125900" w:rsidR="001D3BB2" w:rsidRPr="001D3BB2" w:rsidRDefault="001D3BB2" w:rsidP="001D3BB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ure 3. 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ARIMA (2,0,0) (1,1,0) </w:t>
      </w:r>
      <w:r w:rsidRPr="00633B8F">
        <w:rPr>
          <w:rFonts w:ascii="Times New Roman" w:hAnsi="Times New Roman" w:cs="Times New Roman" w:hint="eastAsia"/>
          <w:b/>
          <w:bCs/>
          <w:sz w:val="20"/>
          <w:szCs w:val="20"/>
        </w:rPr>
        <w:t>(1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33B8F"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 model fi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 diagnostic results for </w:t>
      </w:r>
      <w:r>
        <w:rPr>
          <w:rFonts w:ascii="Times New Roman" w:hAnsi="Times New Roman" w:cs="Times New Roman"/>
          <w:b/>
          <w:bCs/>
          <w:sz w:val="20"/>
          <w:szCs w:val="20"/>
        </w:rPr>
        <w:t>incidence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 xml:space="preserve"> of type C infectious diseas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</w:t>
      </w:r>
      <w:r w:rsidRPr="00633B8F">
        <w:rPr>
          <w:rFonts w:ascii="Times New Roman" w:hAnsi="Times New Roman" w:cs="Times New Roman"/>
          <w:b/>
          <w:bCs/>
          <w:sz w:val="20"/>
          <w:szCs w:val="20"/>
        </w:rPr>
        <w:t>Remove Influenza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2EEB3968" w14:textId="03E7C6D3" w:rsidR="00B30E1F" w:rsidRDefault="00B30E1F" w:rsidP="00B30E1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8480" behindDoc="0" locked="0" layoutInCell="1" allowOverlap="1" wp14:anchorId="308FFDC7" wp14:editId="5AFF883C">
            <wp:simplePos x="0" y="0"/>
            <wp:positionH relativeFrom="column">
              <wp:posOffset>-243840</wp:posOffset>
            </wp:positionH>
            <wp:positionV relativeFrom="paragraph">
              <wp:posOffset>342900</wp:posOffset>
            </wp:positionV>
            <wp:extent cx="5831205" cy="7498080"/>
            <wp:effectExtent l="0" t="0" r="0" b="7620"/>
            <wp:wrapTopAndBottom/>
            <wp:docPr id="211672220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708557" name="图片 403708557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205" cy="7498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ppendix 4</w:t>
      </w:r>
    </w:p>
    <w:p w14:paraId="3D389014" w14:textId="0370AD27" w:rsidR="00B30E1F" w:rsidRPr="00833B31" w:rsidRDefault="00B30E1F" w:rsidP="0091743B">
      <w:pPr>
        <w:widowControl/>
        <w:rPr>
          <w:b/>
          <w:bCs/>
        </w:rPr>
      </w:pPr>
      <w:r w:rsidRPr="00833B3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1 Model validation for </w:t>
      </w:r>
      <w:r w:rsidR="0091743B" w:rsidRPr="00833B31">
        <w:rPr>
          <w:rFonts w:ascii="Times New Roman" w:hAnsi="Times New Roman" w:cs="Times New Roman" w:hint="eastAsia"/>
          <w:b/>
          <w:bCs/>
          <w:sz w:val="24"/>
          <w:szCs w:val="24"/>
        </w:rPr>
        <w:t>model 1, model 2 and model 3.</w:t>
      </w:r>
      <w:r w:rsidR="0091743B" w:rsidRPr="00833B31">
        <w:rPr>
          <w:b/>
          <w:bCs/>
        </w:rPr>
        <w:t xml:space="preserve"> </w:t>
      </w:r>
      <w:r w:rsidR="0091743B" w:rsidRPr="00833B31">
        <w:rPr>
          <w:rFonts w:ascii="Times New Roman" w:hAnsi="Times New Roman" w:cs="Times New Roman"/>
          <w:b/>
          <w:bCs/>
          <w:sz w:val="24"/>
          <w:szCs w:val="24"/>
        </w:rPr>
        <w:t>The reported values in 2019 are represented by red, while the predicted values are indicated by blue.</w:t>
      </w:r>
    </w:p>
    <w:p w14:paraId="15D6175C" w14:textId="77777777" w:rsidR="0091743B" w:rsidRDefault="0091743B">
      <w:pPr>
        <w:widowControl/>
        <w:jc w:val="left"/>
      </w:pPr>
    </w:p>
    <w:p w14:paraId="3F57C395" w14:textId="77777777" w:rsidR="0091743B" w:rsidRDefault="0091743B">
      <w:pPr>
        <w:widowControl/>
        <w:jc w:val="left"/>
      </w:pPr>
    </w:p>
    <w:p w14:paraId="33C0A4F2" w14:textId="77777777" w:rsidR="00B61CFB" w:rsidRPr="00B30E1F" w:rsidRDefault="00B61CFB" w:rsidP="00B30E1F"/>
    <w:p w14:paraId="0A242C21" w14:textId="7407A01C" w:rsidR="00B61CFB" w:rsidRPr="00B30E1F" w:rsidRDefault="00B61CFB" w:rsidP="00B30E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0E1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Appendix </w:t>
      </w:r>
      <w:r w:rsidR="00B30E1F" w:rsidRPr="00B30E1F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</w:p>
    <w:p w14:paraId="469A8D30" w14:textId="77777777" w:rsidR="00B61CFB" w:rsidRDefault="00B61CFB" w:rsidP="00B30E1F"/>
    <w:tbl>
      <w:tblPr>
        <w:tblStyle w:val="ab"/>
        <w:tblW w:w="104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029"/>
        <w:gridCol w:w="1007"/>
        <w:gridCol w:w="1053"/>
        <w:gridCol w:w="940"/>
        <w:gridCol w:w="963"/>
        <w:gridCol w:w="1053"/>
        <w:gridCol w:w="940"/>
        <w:gridCol w:w="963"/>
        <w:gridCol w:w="1101"/>
      </w:tblGrid>
      <w:tr w:rsidR="00B61CFB" w14:paraId="28B7AF21" w14:textId="77777777" w:rsidTr="002522EA">
        <w:trPr>
          <w:trHeight w:val="454"/>
          <w:jc w:val="center"/>
        </w:trPr>
        <w:tc>
          <w:tcPr>
            <w:tcW w:w="1049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CD5ED" w14:textId="54DCA909" w:rsidR="00B61CFB" w:rsidRPr="00E8127A" w:rsidRDefault="00B61CFB" w:rsidP="002522EA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E8127A">
              <w:rPr>
                <w:rFonts w:ascii="Times New Roman" w:eastAsia="宋体" w:hAnsi="Times New Roman"/>
                <w:b/>
                <w:bCs/>
              </w:rPr>
              <w:t xml:space="preserve">Table </w:t>
            </w:r>
            <w:r w:rsidR="0091743B">
              <w:rPr>
                <w:rFonts w:ascii="Times New Roman" w:eastAsia="宋体" w:hAnsi="Times New Roman" w:hint="eastAsia"/>
                <w:b/>
                <w:bCs/>
              </w:rPr>
              <w:t>1</w:t>
            </w:r>
            <w:r>
              <w:rPr>
                <w:rFonts w:ascii="Times New Roman" w:eastAsia="宋体" w:hAnsi="Times New Roman"/>
                <w:b/>
                <w:bCs/>
              </w:rPr>
              <w:t>.</w:t>
            </w:r>
            <w:r w:rsidRPr="00E8127A">
              <w:rPr>
                <w:rFonts w:ascii="Times New Roman" w:eastAsia="宋体" w:hAnsi="Times New Roman"/>
                <w:b/>
                <w:bCs/>
              </w:rPr>
              <w:t xml:space="preserve"> Difference between </w:t>
            </w:r>
            <w:r w:rsidRPr="00E8127A">
              <w:rPr>
                <w:rFonts w:ascii="Times New Roman" w:eastAsia="宋体" w:hAnsi="Times New Roman" w:hint="eastAsia"/>
                <w:b/>
                <w:bCs/>
              </w:rPr>
              <w:t>reported</w:t>
            </w:r>
            <w:r w:rsidRPr="00E8127A">
              <w:rPr>
                <w:rFonts w:ascii="Times New Roman" w:eastAsia="宋体" w:hAnsi="Times New Roman"/>
                <w:b/>
                <w:bCs/>
              </w:rPr>
              <w:t xml:space="preserve"> and predicted </w:t>
            </w:r>
            <w:r>
              <w:rPr>
                <w:rFonts w:ascii="Times New Roman" w:eastAsia="宋体" w:hAnsi="Times New Roman"/>
                <w:b/>
                <w:bCs/>
              </w:rPr>
              <w:t>incidence</w:t>
            </w:r>
            <w:r w:rsidRPr="00E8127A">
              <w:rPr>
                <w:rFonts w:ascii="Times New Roman" w:eastAsia="宋体" w:hAnsi="Times New Roman"/>
                <w:b/>
                <w:bCs/>
              </w:rPr>
              <w:t xml:space="preserve"> rates of </w:t>
            </w:r>
            <w:r w:rsidR="00E47AB3">
              <w:rPr>
                <w:rFonts w:ascii="Times New Roman" w:eastAsia="宋体" w:hAnsi="Times New Roman" w:hint="eastAsia"/>
                <w:b/>
                <w:bCs/>
              </w:rPr>
              <w:t>different</w:t>
            </w:r>
            <w:r w:rsidRPr="00E8127A">
              <w:rPr>
                <w:rFonts w:ascii="Times New Roman" w:eastAsia="宋体" w:hAnsi="Times New Roman"/>
                <w:b/>
                <w:bCs/>
              </w:rPr>
              <w:t xml:space="preserve"> types of</w:t>
            </w:r>
            <w:r w:rsidR="00E47AB3">
              <w:rPr>
                <w:rFonts w:ascii="Times New Roman" w:eastAsia="宋体" w:hAnsi="Times New Roman" w:hint="eastAsia"/>
                <w:b/>
                <w:bCs/>
              </w:rPr>
              <w:t xml:space="preserve"> notifiable</w:t>
            </w:r>
            <w:r w:rsidRPr="00E8127A">
              <w:rPr>
                <w:rFonts w:ascii="Times New Roman" w:eastAsia="宋体" w:hAnsi="Times New Roman"/>
                <w:b/>
                <w:bCs/>
              </w:rPr>
              <w:t xml:space="preserve"> infectious diseases, 2020-2021</w:t>
            </w:r>
          </w:p>
        </w:tc>
      </w:tr>
      <w:tr w:rsidR="00B61CFB" w14:paraId="6F92F218" w14:textId="77777777" w:rsidTr="002522EA">
        <w:trPr>
          <w:trHeight w:val="119"/>
          <w:jc w:val="center"/>
        </w:trPr>
        <w:tc>
          <w:tcPr>
            <w:tcW w:w="14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64A26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176062" w14:textId="456387F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ype</w:t>
            </w:r>
            <w:r w:rsidR="00413B52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A B and C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95B82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983DC7" w14:textId="1663D949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ype</w:t>
            </w:r>
            <w:r w:rsidR="00413B52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A and B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86D3F0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7D4D17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ype C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036051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</w:tr>
      <w:tr w:rsidR="00B61CFB" w14:paraId="059C73AA" w14:textId="77777777" w:rsidTr="002522EA">
        <w:trPr>
          <w:trHeight w:val="52"/>
          <w:jc w:val="center"/>
        </w:trPr>
        <w:tc>
          <w:tcPr>
            <w:tcW w:w="1448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5E677F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7B558D1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bookmarkStart w:id="0" w:name="_Hlk151131320"/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  <w:bookmarkEnd w:id="0"/>
          </w:p>
        </w:tc>
        <w:tc>
          <w:tcPr>
            <w:tcW w:w="10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1D1022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1053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00C9C3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248F669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9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21F94F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1053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2665F30A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2987F9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9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521DEB" w14:textId="77777777" w:rsidR="00B61CFB" w:rsidRPr="00695BEC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5BE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D529EA2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B61CFB" w14:paraId="2DEA2F6C" w14:textId="77777777" w:rsidTr="002522EA">
        <w:trPr>
          <w:trHeight w:val="119"/>
          <w:jc w:val="center"/>
        </w:trPr>
        <w:tc>
          <w:tcPr>
            <w:tcW w:w="1448" w:type="dxa"/>
            <w:tcBorders>
              <w:top w:val="single" w:sz="2" w:space="0" w:color="auto"/>
              <w:bottom w:val="nil"/>
            </w:tcBorders>
            <w:vAlign w:val="center"/>
          </w:tcPr>
          <w:p w14:paraId="5E0DE6D2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1" w:name="_Hlk137036692"/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n 2020</w:t>
            </w:r>
          </w:p>
        </w:tc>
        <w:tc>
          <w:tcPr>
            <w:tcW w:w="1029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65CEA9E" w14:textId="748E9FF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07" w:type="dxa"/>
            <w:tcBorders>
              <w:top w:val="single" w:sz="2" w:space="0" w:color="auto"/>
              <w:bottom w:val="nil"/>
            </w:tcBorders>
            <w:shd w:val="clear" w:color="000000" w:fill="FFFFFF"/>
            <w:vAlign w:val="center"/>
          </w:tcPr>
          <w:p w14:paraId="45A1918E" w14:textId="5FF3C27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53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259CC7A" w14:textId="03F37AA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40" w:type="dxa"/>
            <w:tcBorders>
              <w:top w:val="single" w:sz="2" w:space="0" w:color="auto"/>
              <w:bottom w:val="nil"/>
            </w:tcBorders>
            <w:vAlign w:val="center"/>
          </w:tcPr>
          <w:p w14:paraId="2A0640A2" w14:textId="5703572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3" w:type="dxa"/>
            <w:tcBorders>
              <w:top w:val="single" w:sz="2" w:space="0" w:color="auto"/>
              <w:bottom w:val="nil"/>
            </w:tcBorders>
            <w:vAlign w:val="center"/>
          </w:tcPr>
          <w:p w14:paraId="4CEA584C" w14:textId="41ABFDB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053" w:type="dxa"/>
            <w:tcBorders>
              <w:top w:val="single" w:sz="2" w:space="0" w:color="auto"/>
              <w:bottom w:val="nil"/>
            </w:tcBorders>
            <w:vAlign w:val="center"/>
          </w:tcPr>
          <w:p w14:paraId="554A4675" w14:textId="47C4B45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940" w:type="dxa"/>
            <w:tcBorders>
              <w:top w:val="single" w:sz="2" w:space="0" w:color="auto"/>
              <w:bottom w:val="nil"/>
            </w:tcBorders>
            <w:vAlign w:val="center"/>
          </w:tcPr>
          <w:p w14:paraId="1D7DD118" w14:textId="0D7A756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3" w:type="dxa"/>
            <w:tcBorders>
              <w:top w:val="single" w:sz="2" w:space="0" w:color="auto"/>
              <w:bottom w:val="nil"/>
            </w:tcBorders>
            <w:vAlign w:val="center"/>
          </w:tcPr>
          <w:p w14:paraId="7ECB5058" w14:textId="6D1975E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01" w:type="dxa"/>
            <w:tcBorders>
              <w:top w:val="single" w:sz="2" w:space="0" w:color="auto"/>
              <w:bottom w:val="nil"/>
            </w:tcBorders>
            <w:vAlign w:val="center"/>
          </w:tcPr>
          <w:p w14:paraId="58D63CDF" w14:textId="52A76F8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B61CFB" w14:paraId="00D82967" w14:textId="77777777" w:rsidTr="002522EA">
        <w:trPr>
          <w:trHeight w:val="119"/>
          <w:jc w:val="center"/>
        </w:trPr>
        <w:tc>
          <w:tcPr>
            <w:tcW w:w="1448" w:type="dxa"/>
            <w:tcBorders>
              <w:top w:val="nil"/>
            </w:tcBorders>
            <w:vAlign w:val="center"/>
          </w:tcPr>
          <w:p w14:paraId="0C2A181B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2" w:name="_Hlk151983862"/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b 202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</w:tcPr>
          <w:p w14:paraId="45EB7D6E" w14:textId="2306EDE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vAlign w:val="center"/>
          </w:tcPr>
          <w:p w14:paraId="7637B295" w14:textId="64E8CA0D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vAlign w:val="center"/>
          </w:tcPr>
          <w:p w14:paraId="51CB0539" w14:textId="7384700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749448BA" w14:textId="74A5296D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 w14:paraId="77B6EC6C" w14:textId="691C166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53" w:type="dxa"/>
            <w:tcBorders>
              <w:top w:val="nil"/>
            </w:tcBorders>
            <w:vAlign w:val="center"/>
          </w:tcPr>
          <w:p w14:paraId="3F98D7F5" w14:textId="4D93D05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65A19B0F" w14:textId="5D88F2B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 w14:paraId="03C66C1D" w14:textId="1D5A0726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6E2E49F5" w14:textId="672BD10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%</w:t>
            </w:r>
          </w:p>
        </w:tc>
      </w:tr>
      <w:tr w:rsidR="00B61CFB" w14:paraId="18CB1AFB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7FB90F62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r 202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99020EE" w14:textId="2265A4E6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294C3948" w14:textId="6534D36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C3E4B81" w14:textId="0BC7166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940" w:type="dxa"/>
            <w:vAlign w:val="center"/>
          </w:tcPr>
          <w:p w14:paraId="2CE39797" w14:textId="368E74D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3" w:type="dxa"/>
            <w:vAlign w:val="center"/>
          </w:tcPr>
          <w:p w14:paraId="323B3BEC" w14:textId="14F570C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53" w:type="dxa"/>
            <w:vAlign w:val="center"/>
          </w:tcPr>
          <w:p w14:paraId="25768BD3" w14:textId="33F0962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40" w:type="dxa"/>
            <w:vAlign w:val="center"/>
          </w:tcPr>
          <w:p w14:paraId="4FDEF53E" w14:textId="06D39AD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3" w:type="dxa"/>
            <w:vAlign w:val="center"/>
          </w:tcPr>
          <w:p w14:paraId="37733253" w14:textId="7F68A82C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01" w:type="dxa"/>
            <w:vAlign w:val="center"/>
          </w:tcPr>
          <w:p w14:paraId="595E7C15" w14:textId="7BC5C7E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%</w:t>
            </w:r>
          </w:p>
        </w:tc>
      </w:tr>
      <w:bookmarkEnd w:id="2"/>
      <w:tr w:rsidR="00B61CFB" w14:paraId="568E645E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42D6D17F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pr 202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62FC576" w14:textId="41AE2CC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31B70EEB" w14:textId="5B5FB95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56C4190C" w14:textId="451875D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940" w:type="dxa"/>
            <w:vAlign w:val="center"/>
          </w:tcPr>
          <w:p w14:paraId="3C01CCBB" w14:textId="1F91E1E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63" w:type="dxa"/>
            <w:vAlign w:val="center"/>
          </w:tcPr>
          <w:p w14:paraId="2C1806F0" w14:textId="441A08D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053" w:type="dxa"/>
            <w:vAlign w:val="center"/>
          </w:tcPr>
          <w:p w14:paraId="30CEF955" w14:textId="36457A7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40" w:type="dxa"/>
            <w:vAlign w:val="center"/>
          </w:tcPr>
          <w:p w14:paraId="0F400B0C" w14:textId="53D88EB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63" w:type="dxa"/>
            <w:vAlign w:val="center"/>
          </w:tcPr>
          <w:p w14:paraId="26F484AE" w14:textId="4365560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01" w:type="dxa"/>
            <w:vAlign w:val="center"/>
          </w:tcPr>
          <w:p w14:paraId="0D92DF54" w14:textId="554622F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%</w:t>
            </w:r>
          </w:p>
        </w:tc>
      </w:tr>
      <w:tr w:rsidR="00B61CFB" w14:paraId="1798090D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2FAD5599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y 202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7B99431" w14:textId="7231C13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1576EBD4" w14:textId="5F557C5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E41D732" w14:textId="32D0D5A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940" w:type="dxa"/>
            <w:vAlign w:val="center"/>
          </w:tcPr>
          <w:p w14:paraId="0EE94EF7" w14:textId="3FD8008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63" w:type="dxa"/>
            <w:vAlign w:val="center"/>
          </w:tcPr>
          <w:p w14:paraId="27871D3E" w14:textId="7AA8926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53" w:type="dxa"/>
            <w:vAlign w:val="center"/>
          </w:tcPr>
          <w:p w14:paraId="0579A041" w14:textId="5EAA086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940" w:type="dxa"/>
            <w:vAlign w:val="center"/>
          </w:tcPr>
          <w:p w14:paraId="26059117" w14:textId="7B5C19FB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3" w:type="dxa"/>
            <w:vAlign w:val="center"/>
          </w:tcPr>
          <w:p w14:paraId="3E9BF107" w14:textId="7F5DBF7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01" w:type="dxa"/>
            <w:vAlign w:val="center"/>
          </w:tcPr>
          <w:p w14:paraId="7F7A72EE" w14:textId="491289FD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%</w:t>
            </w:r>
          </w:p>
        </w:tc>
      </w:tr>
      <w:tr w:rsidR="00B61CFB" w14:paraId="10C0D1BF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3EA0037A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 202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BB22B4D" w14:textId="4A33AB7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1D33E37E" w14:textId="68E0C47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AAB2D4A" w14:textId="3195407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940" w:type="dxa"/>
            <w:vAlign w:val="center"/>
          </w:tcPr>
          <w:p w14:paraId="43F56BE4" w14:textId="5410D34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3" w:type="dxa"/>
            <w:vAlign w:val="center"/>
          </w:tcPr>
          <w:p w14:paraId="3938D4E8" w14:textId="752DD236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53" w:type="dxa"/>
            <w:vAlign w:val="center"/>
          </w:tcPr>
          <w:p w14:paraId="544CA245" w14:textId="12FF0C9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940" w:type="dxa"/>
            <w:vAlign w:val="center"/>
          </w:tcPr>
          <w:p w14:paraId="1AFA10AD" w14:textId="6C72E99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63" w:type="dxa"/>
            <w:vAlign w:val="center"/>
          </w:tcPr>
          <w:p w14:paraId="065E8E00" w14:textId="6D44FEEB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01" w:type="dxa"/>
            <w:vAlign w:val="center"/>
          </w:tcPr>
          <w:p w14:paraId="747A3E9C" w14:textId="60E11DC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%</w:t>
            </w:r>
          </w:p>
        </w:tc>
      </w:tr>
      <w:tr w:rsidR="00B61CFB" w14:paraId="0F81DA7C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503B5597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l 202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F4F6D75" w14:textId="600DDE2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7526CEAF" w14:textId="1004CA0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CD3FDB7" w14:textId="344421E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940" w:type="dxa"/>
            <w:vAlign w:val="center"/>
          </w:tcPr>
          <w:p w14:paraId="1BB95649" w14:textId="1FF5492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3" w:type="dxa"/>
            <w:vAlign w:val="center"/>
          </w:tcPr>
          <w:p w14:paraId="302FEB4A" w14:textId="4D0F6E1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53" w:type="dxa"/>
            <w:vAlign w:val="center"/>
          </w:tcPr>
          <w:p w14:paraId="39623546" w14:textId="3070336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40" w:type="dxa"/>
            <w:vAlign w:val="center"/>
          </w:tcPr>
          <w:p w14:paraId="07A28B89" w14:textId="68F93D8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3" w:type="dxa"/>
            <w:vAlign w:val="center"/>
          </w:tcPr>
          <w:p w14:paraId="01CFB6BA" w14:textId="7DB7A8F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01" w:type="dxa"/>
            <w:vAlign w:val="center"/>
          </w:tcPr>
          <w:p w14:paraId="18A1BAA4" w14:textId="32F98CA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B61CFB" w14:paraId="302CB9A8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03A7744F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 202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A25A316" w14:textId="4F92A03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20EE5929" w14:textId="137550D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2DF4F63" w14:textId="6712DC7C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40" w:type="dxa"/>
            <w:vAlign w:val="center"/>
          </w:tcPr>
          <w:p w14:paraId="7BF56C77" w14:textId="2116C66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63" w:type="dxa"/>
            <w:vAlign w:val="center"/>
          </w:tcPr>
          <w:p w14:paraId="114F19D4" w14:textId="0F3C1EF6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3" w:type="dxa"/>
            <w:vAlign w:val="center"/>
          </w:tcPr>
          <w:p w14:paraId="229E9297" w14:textId="10081AB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940" w:type="dxa"/>
            <w:vAlign w:val="center"/>
          </w:tcPr>
          <w:p w14:paraId="386A63A7" w14:textId="1124F86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63" w:type="dxa"/>
            <w:vAlign w:val="center"/>
          </w:tcPr>
          <w:p w14:paraId="647DCB5E" w14:textId="5ED93BE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1" w:type="dxa"/>
            <w:vAlign w:val="center"/>
          </w:tcPr>
          <w:p w14:paraId="48EFBCD9" w14:textId="437B366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%</w:t>
            </w:r>
          </w:p>
        </w:tc>
      </w:tr>
      <w:tr w:rsidR="00B61CFB" w14:paraId="71F7E0E7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3EDB404B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p 202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C3E440D" w14:textId="49C1CCA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7BC59982" w14:textId="7716797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69F1AEB" w14:textId="6B5E2E3C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40" w:type="dxa"/>
            <w:vAlign w:val="center"/>
          </w:tcPr>
          <w:p w14:paraId="00D88B9B" w14:textId="5D21D04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3" w:type="dxa"/>
            <w:vAlign w:val="center"/>
          </w:tcPr>
          <w:p w14:paraId="0E7071CF" w14:textId="1CCF0C1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53" w:type="dxa"/>
            <w:vAlign w:val="center"/>
          </w:tcPr>
          <w:p w14:paraId="0ACAC408" w14:textId="5944649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940" w:type="dxa"/>
            <w:vAlign w:val="center"/>
          </w:tcPr>
          <w:p w14:paraId="1FCF1DDE" w14:textId="6C42CD9C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3" w:type="dxa"/>
            <w:vAlign w:val="center"/>
          </w:tcPr>
          <w:p w14:paraId="67B99D42" w14:textId="1F019FB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01" w:type="dxa"/>
            <w:vAlign w:val="center"/>
          </w:tcPr>
          <w:p w14:paraId="56D2D9BC" w14:textId="024508D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%</w:t>
            </w:r>
          </w:p>
        </w:tc>
      </w:tr>
      <w:tr w:rsidR="00B61CFB" w14:paraId="411C3A6A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4D7BF56E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t 202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7834C03" w14:textId="43E9076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7307DAC4" w14:textId="1B96B2C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F607C94" w14:textId="722A619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940" w:type="dxa"/>
            <w:vAlign w:val="center"/>
          </w:tcPr>
          <w:p w14:paraId="0397F87C" w14:textId="36D3D30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3" w:type="dxa"/>
            <w:vAlign w:val="center"/>
          </w:tcPr>
          <w:p w14:paraId="782461CB" w14:textId="330BAAF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53" w:type="dxa"/>
            <w:vAlign w:val="center"/>
          </w:tcPr>
          <w:p w14:paraId="26C8A428" w14:textId="46FAC5D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940" w:type="dxa"/>
            <w:vAlign w:val="center"/>
          </w:tcPr>
          <w:p w14:paraId="7A4E4C4C" w14:textId="0C31161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63" w:type="dxa"/>
            <w:vAlign w:val="center"/>
          </w:tcPr>
          <w:p w14:paraId="28D20189" w14:textId="18D046A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01" w:type="dxa"/>
            <w:vAlign w:val="center"/>
          </w:tcPr>
          <w:p w14:paraId="1B91BD6A" w14:textId="7FB9624C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%</w:t>
            </w:r>
          </w:p>
        </w:tc>
      </w:tr>
      <w:tr w:rsidR="00B61CFB" w14:paraId="2169C5DD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72F9C31B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 202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2BED166" w14:textId="5579A81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1D743A28" w14:textId="4CF2B7B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EE7CD00" w14:textId="1760DD4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940" w:type="dxa"/>
            <w:vAlign w:val="center"/>
          </w:tcPr>
          <w:p w14:paraId="6DB042E0" w14:textId="023D7AB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3" w:type="dxa"/>
            <w:vAlign w:val="center"/>
          </w:tcPr>
          <w:p w14:paraId="1E028F53" w14:textId="07A45A4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53" w:type="dxa"/>
            <w:vAlign w:val="center"/>
          </w:tcPr>
          <w:p w14:paraId="6341380B" w14:textId="4878C57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940" w:type="dxa"/>
            <w:vAlign w:val="center"/>
          </w:tcPr>
          <w:p w14:paraId="580FF67B" w14:textId="388E1F3D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63" w:type="dxa"/>
            <w:vAlign w:val="center"/>
          </w:tcPr>
          <w:p w14:paraId="776FA984" w14:textId="2C1D645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01" w:type="dxa"/>
            <w:vAlign w:val="center"/>
          </w:tcPr>
          <w:p w14:paraId="11C72F2F" w14:textId="286490D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%</w:t>
            </w:r>
          </w:p>
        </w:tc>
      </w:tr>
      <w:bookmarkEnd w:id="1"/>
      <w:tr w:rsidR="00B61CFB" w14:paraId="749D1C08" w14:textId="77777777" w:rsidTr="002522EA">
        <w:trPr>
          <w:trHeight w:val="28"/>
          <w:jc w:val="center"/>
        </w:trPr>
        <w:tc>
          <w:tcPr>
            <w:tcW w:w="1448" w:type="dxa"/>
            <w:vAlign w:val="center"/>
          </w:tcPr>
          <w:p w14:paraId="71D87411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c 202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7E9A6A4" w14:textId="0559619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79AA9BCB" w14:textId="57DA791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127C01F" w14:textId="78C70D4D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940" w:type="dxa"/>
            <w:vAlign w:val="center"/>
          </w:tcPr>
          <w:p w14:paraId="0D022507" w14:textId="12C66DD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63" w:type="dxa"/>
            <w:vAlign w:val="center"/>
          </w:tcPr>
          <w:p w14:paraId="26534720" w14:textId="1C34D2D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53" w:type="dxa"/>
            <w:vAlign w:val="center"/>
          </w:tcPr>
          <w:p w14:paraId="63DC5856" w14:textId="68FE71E6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940" w:type="dxa"/>
            <w:vAlign w:val="center"/>
          </w:tcPr>
          <w:p w14:paraId="1735C08C" w14:textId="1A24334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3" w:type="dxa"/>
            <w:vAlign w:val="center"/>
          </w:tcPr>
          <w:p w14:paraId="04288485" w14:textId="148636B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01" w:type="dxa"/>
            <w:vAlign w:val="center"/>
          </w:tcPr>
          <w:p w14:paraId="217084A3" w14:textId="7F3AC43B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%</w:t>
            </w:r>
          </w:p>
        </w:tc>
      </w:tr>
      <w:tr w:rsidR="00B61CFB" w14:paraId="3BD0EF3B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4A494F4C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3" w:name="_Hlk157159152"/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n 202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9740221" w14:textId="327D4D7B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72829EED" w14:textId="33C19F5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817DC84" w14:textId="0568E98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940" w:type="dxa"/>
            <w:vAlign w:val="center"/>
          </w:tcPr>
          <w:p w14:paraId="66737583" w14:textId="45D7202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3" w:type="dxa"/>
            <w:vAlign w:val="center"/>
          </w:tcPr>
          <w:p w14:paraId="76702051" w14:textId="498DD80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53" w:type="dxa"/>
            <w:vAlign w:val="center"/>
          </w:tcPr>
          <w:p w14:paraId="4694BBB0" w14:textId="0CCFA5D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940" w:type="dxa"/>
            <w:vAlign w:val="center"/>
          </w:tcPr>
          <w:p w14:paraId="52F116F1" w14:textId="26E3768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63" w:type="dxa"/>
            <w:vAlign w:val="center"/>
          </w:tcPr>
          <w:p w14:paraId="060A0AC0" w14:textId="05E883C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01" w:type="dxa"/>
            <w:vAlign w:val="center"/>
          </w:tcPr>
          <w:p w14:paraId="4A4B0A24" w14:textId="2B4288A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%</w:t>
            </w:r>
          </w:p>
        </w:tc>
      </w:tr>
      <w:tr w:rsidR="00B61CFB" w14:paraId="660381E9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59767057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b 202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FC0A581" w14:textId="28484C8D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0C9A0EEC" w14:textId="3380F56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D3B2B09" w14:textId="1749182B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940" w:type="dxa"/>
            <w:vAlign w:val="center"/>
          </w:tcPr>
          <w:p w14:paraId="31EEADB2" w14:textId="720BBDD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3" w:type="dxa"/>
            <w:vAlign w:val="center"/>
          </w:tcPr>
          <w:p w14:paraId="2C8A4CB3" w14:textId="45DBC0F6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53" w:type="dxa"/>
            <w:vAlign w:val="center"/>
          </w:tcPr>
          <w:p w14:paraId="50AD29FF" w14:textId="3383DED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940" w:type="dxa"/>
            <w:vAlign w:val="center"/>
          </w:tcPr>
          <w:p w14:paraId="1E30F39B" w14:textId="0D87C63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963" w:type="dxa"/>
            <w:vAlign w:val="center"/>
          </w:tcPr>
          <w:p w14:paraId="56FE3E39" w14:textId="2B9D68B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1" w:type="dxa"/>
            <w:vAlign w:val="center"/>
          </w:tcPr>
          <w:p w14:paraId="72A60465" w14:textId="0FD3954C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%</w:t>
            </w:r>
          </w:p>
        </w:tc>
      </w:tr>
      <w:tr w:rsidR="00B61CFB" w14:paraId="141F483B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2F9BC527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r 202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5E7262A" w14:textId="51926A3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0FAFC731" w14:textId="5F1AB3C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5796389" w14:textId="50CA5B1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940" w:type="dxa"/>
            <w:vAlign w:val="center"/>
          </w:tcPr>
          <w:p w14:paraId="7CEC7C92" w14:textId="3E627AA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63" w:type="dxa"/>
            <w:vAlign w:val="center"/>
          </w:tcPr>
          <w:p w14:paraId="1773EC45" w14:textId="3A27CA7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53" w:type="dxa"/>
            <w:vAlign w:val="center"/>
          </w:tcPr>
          <w:p w14:paraId="553BD707" w14:textId="52413C6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940" w:type="dxa"/>
            <w:vAlign w:val="center"/>
          </w:tcPr>
          <w:p w14:paraId="73B4F7B7" w14:textId="39E29C6B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3" w:type="dxa"/>
            <w:vAlign w:val="center"/>
          </w:tcPr>
          <w:p w14:paraId="00900EF6" w14:textId="640559D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01" w:type="dxa"/>
            <w:vAlign w:val="center"/>
          </w:tcPr>
          <w:p w14:paraId="319AA100" w14:textId="3D8B746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B61CFB" w14:paraId="0C24A826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0F22CC80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pr 202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50C0A27" w14:textId="5AB0FB16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79EE4C79" w14:textId="7CD7127D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5F8BF6F" w14:textId="686614D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940" w:type="dxa"/>
            <w:vAlign w:val="center"/>
          </w:tcPr>
          <w:p w14:paraId="72D4DA5D" w14:textId="5F2A6A6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3" w:type="dxa"/>
            <w:vAlign w:val="center"/>
          </w:tcPr>
          <w:p w14:paraId="6ACA2834" w14:textId="4A31E19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53" w:type="dxa"/>
            <w:vAlign w:val="center"/>
          </w:tcPr>
          <w:p w14:paraId="68754DFF" w14:textId="096563DB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%</w:t>
            </w:r>
          </w:p>
        </w:tc>
        <w:tc>
          <w:tcPr>
            <w:tcW w:w="940" w:type="dxa"/>
            <w:vAlign w:val="center"/>
          </w:tcPr>
          <w:p w14:paraId="773E1A42" w14:textId="558E255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vAlign w:val="center"/>
          </w:tcPr>
          <w:p w14:paraId="24824206" w14:textId="17904B5B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01" w:type="dxa"/>
            <w:vAlign w:val="center"/>
          </w:tcPr>
          <w:p w14:paraId="342BB753" w14:textId="59FAF09D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%</w:t>
            </w:r>
          </w:p>
        </w:tc>
      </w:tr>
      <w:tr w:rsidR="00B61CFB" w14:paraId="0F0B8EB3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755367BC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BBF7E67" w14:textId="55D8FEA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1C60E680" w14:textId="65CBDDB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C776F00" w14:textId="55FC1A4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%</w:t>
            </w:r>
          </w:p>
        </w:tc>
        <w:tc>
          <w:tcPr>
            <w:tcW w:w="940" w:type="dxa"/>
            <w:vAlign w:val="center"/>
          </w:tcPr>
          <w:p w14:paraId="1CEA3D2D" w14:textId="63B4ADF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3" w:type="dxa"/>
            <w:vAlign w:val="center"/>
          </w:tcPr>
          <w:p w14:paraId="6139A995" w14:textId="2E9DE6B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center"/>
          </w:tcPr>
          <w:p w14:paraId="7C2BA8D8" w14:textId="41C524C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40" w:type="dxa"/>
            <w:vAlign w:val="center"/>
          </w:tcPr>
          <w:p w14:paraId="31F96001" w14:textId="00E9EF3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63" w:type="dxa"/>
            <w:vAlign w:val="center"/>
          </w:tcPr>
          <w:p w14:paraId="46E4D1D1" w14:textId="4CA2428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01" w:type="dxa"/>
            <w:vAlign w:val="center"/>
          </w:tcPr>
          <w:p w14:paraId="53521564" w14:textId="225AE85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%</w:t>
            </w:r>
          </w:p>
        </w:tc>
      </w:tr>
      <w:tr w:rsidR="00B61CFB" w14:paraId="3AD3A28F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496E15AF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 202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F42BE4E" w14:textId="5CF892F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5E8B871B" w14:textId="5C96BAE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9CB0FAB" w14:textId="4C032C5D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940" w:type="dxa"/>
            <w:vAlign w:val="center"/>
          </w:tcPr>
          <w:p w14:paraId="6E24EC6F" w14:textId="4A8F3BB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3" w:type="dxa"/>
            <w:vAlign w:val="center"/>
          </w:tcPr>
          <w:p w14:paraId="198F4BF2" w14:textId="1BB34BA3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053" w:type="dxa"/>
            <w:vAlign w:val="center"/>
          </w:tcPr>
          <w:p w14:paraId="296152DD" w14:textId="0E4C522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940" w:type="dxa"/>
            <w:vAlign w:val="center"/>
          </w:tcPr>
          <w:p w14:paraId="15B4BADC" w14:textId="1E26AFD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3" w:type="dxa"/>
            <w:vAlign w:val="center"/>
          </w:tcPr>
          <w:p w14:paraId="517143D7" w14:textId="7FA74D8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101" w:type="dxa"/>
            <w:vAlign w:val="center"/>
          </w:tcPr>
          <w:p w14:paraId="0144789C" w14:textId="70C694C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%</w:t>
            </w:r>
          </w:p>
        </w:tc>
      </w:tr>
      <w:tr w:rsidR="00B61CFB" w14:paraId="5117B31F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64101008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l 202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743DE2B" w14:textId="5966E05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61AEFA9A" w14:textId="73622BE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0D0BDC4" w14:textId="070E017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940" w:type="dxa"/>
            <w:vAlign w:val="center"/>
          </w:tcPr>
          <w:p w14:paraId="330CB72F" w14:textId="42E2900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3" w:type="dxa"/>
            <w:vAlign w:val="center"/>
          </w:tcPr>
          <w:p w14:paraId="09DC5BA5" w14:textId="2CE8793B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53" w:type="dxa"/>
            <w:vAlign w:val="center"/>
          </w:tcPr>
          <w:p w14:paraId="65B48D0D" w14:textId="51016C4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940" w:type="dxa"/>
            <w:vAlign w:val="center"/>
          </w:tcPr>
          <w:p w14:paraId="5A9409D5" w14:textId="5378B0D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3" w:type="dxa"/>
            <w:vAlign w:val="center"/>
          </w:tcPr>
          <w:p w14:paraId="7C4A0F9C" w14:textId="0DB7372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1" w:type="dxa"/>
            <w:vAlign w:val="center"/>
          </w:tcPr>
          <w:p w14:paraId="4045CEB4" w14:textId="55C5211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B61CFB" w14:paraId="0E2CA781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153F7D0A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 202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FAC94C4" w14:textId="0A5B384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5AD3FC84" w14:textId="0E80492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18B4194" w14:textId="352FE53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940" w:type="dxa"/>
            <w:vAlign w:val="center"/>
          </w:tcPr>
          <w:p w14:paraId="265F7447" w14:textId="0E8F1F1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3" w:type="dxa"/>
            <w:vAlign w:val="center"/>
          </w:tcPr>
          <w:p w14:paraId="36FC9366" w14:textId="050B754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53" w:type="dxa"/>
            <w:vAlign w:val="center"/>
          </w:tcPr>
          <w:p w14:paraId="12AF6E19" w14:textId="4F2CBFC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940" w:type="dxa"/>
            <w:vAlign w:val="center"/>
          </w:tcPr>
          <w:p w14:paraId="6F1F77D7" w14:textId="684C936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3" w:type="dxa"/>
            <w:vAlign w:val="center"/>
          </w:tcPr>
          <w:p w14:paraId="25456D3E" w14:textId="457447A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1" w:type="dxa"/>
            <w:vAlign w:val="center"/>
          </w:tcPr>
          <w:p w14:paraId="737C99FE" w14:textId="4CAEAC75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%</w:t>
            </w:r>
          </w:p>
        </w:tc>
      </w:tr>
      <w:tr w:rsidR="00B61CFB" w14:paraId="567B1182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6222A7A6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p 202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6867673" w14:textId="75C8080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4F7B103D" w14:textId="210B62DD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F2AD4AB" w14:textId="40AE778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940" w:type="dxa"/>
            <w:vAlign w:val="center"/>
          </w:tcPr>
          <w:p w14:paraId="692D7C29" w14:textId="4AD43A9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3" w:type="dxa"/>
            <w:vAlign w:val="center"/>
          </w:tcPr>
          <w:p w14:paraId="11011B25" w14:textId="759F4EE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53" w:type="dxa"/>
            <w:vAlign w:val="center"/>
          </w:tcPr>
          <w:p w14:paraId="727B23A5" w14:textId="401880B9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%</w:t>
            </w:r>
          </w:p>
        </w:tc>
        <w:tc>
          <w:tcPr>
            <w:tcW w:w="940" w:type="dxa"/>
            <w:vAlign w:val="center"/>
          </w:tcPr>
          <w:p w14:paraId="79135C89" w14:textId="655827B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63" w:type="dxa"/>
            <w:vAlign w:val="center"/>
          </w:tcPr>
          <w:p w14:paraId="76D1EDAD" w14:textId="0F5A047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01" w:type="dxa"/>
            <w:vAlign w:val="center"/>
          </w:tcPr>
          <w:p w14:paraId="6E97F411" w14:textId="2B67733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%</w:t>
            </w:r>
          </w:p>
        </w:tc>
      </w:tr>
      <w:tr w:rsidR="00B61CFB" w14:paraId="354FB192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4A5B8044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t 202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3549AF4" w14:textId="3115666F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4FC94BD8" w14:textId="4315F86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86F8910" w14:textId="1A28067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940" w:type="dxa"/>
            <w:vAlign w:val="center"/>
          </w:tcPr>
          <w:p w14:paraId="69EA24B8" w14:textId="22A8395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3" w:type="dxa"/>
            <w:vAlign w:val="center"/>
          </w:tcPr>
          <w:p w14:paraId="568F9510" w14:textId="1B216701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53" w:type="dxa"/>
            <w:vAlign w:val="center"/>
          </w:tcPr>
          <w:p w14:paraId="5D566811" w14:textId="25FF618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40" w:type="dxa"/>
            <w:vAlign w:val="center"/>
          </w:tcPr>
          <w:p w14:paraId="56E34B89" w14:textId="1EE655CB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3" w:type="dxa"/>
            <w:vAlign w:val="center"/>
          </w:tcPr>
          <w:p w14:paraId="68D5AE2B" w14:textId="1C074FF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101" w:type="dxa"/>
            <w:vAlign w:val="center"/>
          </w:tcPr>
          <w:p w14:paraId="68879AEF" w14:textId="3940D82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%</w:t>
            </w:r>
          </w:p>
        </w:tc>
      </w:tr>
      <w:tr w:rsidR="00B61CFB" w14:paraId="027FD571" w14:textId="77777777" w:rsidTr="002522EA">
        <w:trPr>
          <w:trHeight w:val="119"/>
          <w:jc w:val="center"/>
        </w:trPr>
        <w:tc>
          <w:tcPr>
            <w:tcW w:w="1448" w:type="dxa"/>
            <w:vAlign w:val="center"/>
          </w:tcPr>
          <w:p w14:paraId="4D5BF359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 202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B9377D8" w14:textId="59DB1CCB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4369837E" w14:textId="1A10A1B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1E65370" w14:textId="397DF626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940" w:type="dxa"/>
            <w:vAlign w:val="center"/>
          </w:tcPr>
          <w:p w14:paraId="3C1BC149" w14:textId="5C42050C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3" w:type="dxa"/>
            <w:vAlign w:val="center"/>
          </w:tcPr>
          <w:p w14:paraId="0FD2DFF2" w14:textId="045833CA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53" w:type="dxa"/>
            <w:vAlign w:val="center"/>
          </w:tcPr>
          <w:p w14:paraId="27E5F2E6" w14:textId="6F4FE34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940" w:type="dxa"/>
            <w:vAlign w:val="center"/>
          </w:tcPr>
          <w:p w14:paraId="3BA42CEF" w14:textId="33C1299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63" w:type="dxa"/>
            <w:vAlign w:val="center"/>
          </w:tcPr>
          <w:p w14:paraId="245C9C53" w14:textId="74841ED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1" w:type="dxa"/>
            <w:vAlign w:val="center"/>
          </w:tcPr>
          <w:p w14:paraId="0FE5EB48" w14:textId="05CC087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%</w:t>
            </w:r>
          </w:p>
        </w:tc>
      </w:tr>
      <w:tr w:rsidR="00B61CFB" w14:paraId="2AAD126C" w14:textId="77777777" w:rsidTr="002522EA">
        <w:trPr>
          <w:trHeight w:val="119"/>
          <w:jc w:val="center"/>
        </w:trPr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7D2C10EF" w14:textId="77777777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c 2021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2AC92" w14:textId="7E597942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BF31E4C" w14:textId="63BA3578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E51D4" w14:textId="5F7C15DC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3F6148C" w14:textId="06FBF1EE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527F133A" w14:textId="74621576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70118623" w14:textId="7787A1BC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6B53E665" w14:textId="2C3190B4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0CBAB04C" w14:textId="17DDB0DD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710A13F8" w14:textId="029FE750" w:rsidR="00B61CFB" w:rsidRPr="00E8127A" w:rsidRDefault="00B61CFB" w:rsidP="002522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E8127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%</w:t>
            </w:r>
          </w:p>
        </w:tc>
      </w:tr>
      <w:bookmarkEnd w:id="3"/>
    </w:tbl>
    <w:p w14:paraId="0B7B3FD7" w14:textId="77777777" w:rsidR="00B61CFB" w:rsidRDefault="00B61CFB">
      <w:pPr>
        <w:widowControl/>
        <w:jc w:val="left"/>
      </w:pPr>
    </w:p>
    <w:p w14:paraId="0EFA56FD" w14:textId="3A95BD6A" w:rsidR="003434A6" w:rsidRDefault="003434A6">
      <w:pPr>
        <w:widowControl/>
        <w:jc w:val="left"/>
      </w:pPr>
      <w:r>
        <w:br w:type="page"/>
      </w:r>
    </w:p>
    <w:p w14:paraId="0F0AC9AA" w14:textId="227F8F1D" w:rsidR="00126C75" w:rsidRDefault="00126C75" w:rsidP="00126C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61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B30E1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</w:p>
    <w:p w14:paraId="6DE0C1AE" w14:textId="77777777" w:rsidR="005516B2" w:rsidRPr="006E493D" w:rsidRDefault="005516B2" w:rsidP="00126C7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b"/>
        <w:tblW w:w="1097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5"/>
        <w:gridCol w:w="1901"/>
        <w:gridCol w:w="878"/>
        <w:gridCol w:w="877"/>
        <w:gridCol w:w="878"/>
        <w:gridCol w:w="1147"/>
        <w:gridCol w:w="753"/>
        <w:gridCol w:w="731"/>
        <w:gridCol w:w="585"/>
        <w:gridCol w:w="731"/>
        <w:gridCol w:w="734"/>
      </w:tblGrid>
      <w:tr w:rsidR="00126C75" w14:paraId="5ED840F8" w14:textId="77777777" w:rsidTr="001D4D37">
        <w:trPr>
          <w:trHeight w:val="243"/>
          <w:jc w:val="center"/>
        </w:trPr>
        <w:tc>
          <w:tcPr>
            <w:tcW w:w="10970" w:type="dxa"/>
            <w:gridSpan w:val="11"/>
            <w:tcBorders>
              <w:top w:val="nil"/>
              <w:bottom w:val="single" w:sz="8" w:space="0" w:color="auto"/>
            </w:tcBorders>
            <w:vAlign w:val="center"/>
          </w:tcPr>
          <w:p w14:paraId="2BE72DE4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61CF">
              <w:rPr>
                <w:rFonts w:ascii="Times New Roman" w:hAnsi="Times New Roman" w:cs="Times New Roman" w:hint="eastAsia"/>
                <w:b/>
                <w:bCs/>
              </w:rPr>
              <w:t>Table</w:t>
            </w:r>
            <w:r w:rsidRPr="008A61CF"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8A61CF">
              <w:rPr>
                <w:rFonts w:ascii="Times New Roman" w:hAnsi="Times New Roman" w:cs="Times New Roman"/>
                <w:b/>
                <w:bCs/>
              </w:rPr>
              <w:t xml:space="preserve"> Optimal ARIMA models </w:t>
            </w:r>
            <w:r w:rsidRPr="008A61CF">
              <w:rPr>
                <w:rFonts w:ascii="Times New Roman" w:hAnsi="Times New Roman" w:cs="Times New Roman" w:hint="eastAsia"/>
                <w:b/>
                <w:bCs/>
              </w:rPr>
              <w:t>for</w:t>
            </w:r>
            <w:r w:rsidRPr="008A61CF">
              <w:rPr>
                <w:rFonts w:ascii="Times New Roman" w:hAnsi="Times New Roman" w:cs="Times New Roman"/>
                <w:b/>
                <w:bCs/>
              </w:rPr>
              <w:t xml:space="preserve"> different </w:t>
            </w:r>
            <w:r w:rsidRPr="008A61CF">
              <w:rPr>
                <w:rFonts w:ascii="Times New Roman" w:hAnsi="Times New Roman" w:cs="Times New Roman" w:hint="eastAsia"/>
                <w:b/>
                <w:bCs/>
              </w:rPr>
              <w:t>transmission</w:t>
            </w:r>
            <w:r w:rsidRPr="008A61C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A61CF">
              <w:rPr>
                <w:rFonts w:ascii="Times New Roman" w:hAnsi="Times New Roman" w:cs="Times New Roman" w:hint="eastAsia"/>
                <w:b/>
                <w:bCs/>
              </w:rPr>
              <w:t>route</w:t>
            </w:r>
            <w:r w:rsidRPr="008A61CF">
              <w:rPr>
                <w:rFonts w:ascii="Times New Roman" w:hAnsi="Times New Roman" w:cs="Times New Roman"/>
                <w:b/>
                <w:bCs/>
              </w:rPr>
              <w:t>, and evaluation of the model fit and diagnosis</w:t>
            </w:r>
          </w:p>
        </w:tc>
      </w:tr>
      <w:tr w:rsidR="00126C75" w14:paraId="6AB574D8" w14:textId="77777777" w:rsidTr="001D4D37">
        <w:trPr>
          <w:trHeight w:val="243"/>
          <w:jc w:val="center"/>
        </w:trPr>
        <w:tc>
          <w:tcPr>
            <w:tcW w:w="1755" w:type="dxa"/>
            <w:vMerge w:val="restart"/>
            <w:tcBorders>
              <w:top w:val="single" w:sz="8" w:space="0" w:color="auto"/>
            </w:tcBorders>
            <w:vAlign w:val="center"/>
          </w:tcPr>
          <w:p w14:paraId="29414C54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ID</w:t>
            </w:r>
          </w:p>
        </w:tc>
        <w:tc>
          <w:tcPr>
            <w:tcW w:w="1901" w:type="dxa"/>
            <w:vMerge w:val="restart"/>
            <w:tcBorders>
              <w:top w:val="single" w:sz="8" w:space="0" w:color="auto"/>
            </w:tcBorders>
            <w:vAlign w:val="center"/>
          </w:tcPr>
          <w:p w14:paraId="4919EB03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Type</w:t>
            </w:r>
          </w:p>
        </w:tc>
        <w:tc>
          <w:tcPr>
            <w:tcW w:w="878" w:type="dxa"/>
            <w:vMerge w:val="restart"/>
            <w:tcBorders>
              <w:top w:val="single" w:sz="8" w:space="0" w:color="auto"/>
            </w:tcBorders>
            <w:vAlign w:val="center"/>
          </w:tcPr>
          <w:p w14:paraId="0259AA49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F</w:t>
            </w:r>
          </w:p>
          <w:p w14:paraId="44E65DFA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877" w:type="dxa"/>
            <w:vMerge w:val="restart"/>
            <w:tcBorders>
              <w:top w:val="single" w:sz="8" w:space="0" w:color="auto"/>
            </w:tcBorders>
            <w:vAlign w:val="center"/>
          </w:tcPr>
          <w:p w14:paraId="54B02726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C</w:t>
            </w:r>
          </w:p>
        </w:tc>
        <w:tc>
          <w:tcPr>
            <w:tcW w:w="878" w:type="dxa"/>
            <w:vMerge w:val="restart"/>
            <w:tcBorders>
              <w:top w:val="single" w:sz="8" w:space="0" w:color="auto"/>
            </w:tcBorders>
            <w:vAlign w:val="center"/>
          </w:tcPr>
          <w:p w14:paraId="04DAB9CB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C</w:t>
            </w:r>
          </w:p>
        </w:tc>
        <w:tc>
          <w:tcPr>
            <w:tcW w:w="1900" w:type="dxa"/>
            <w:gridSpan w:val="2"/>
            <w:tcBorders>
              <w:top w:val="single" w:sz="8" w:space="0" w:color="auto"/>
            </w:tcBorders>
            <w:vAlign w:val="center"/>
          </w:tcPr>
          <w:p w14:paraId="5616642E" w14:textId="77777777" w:rsidR="00126C75" w:rsidRPr="008A61CF" w:rsidRDefault="00126C75" w:rsidP="001D4D37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jung-Box test</w:t>
            </w:r>
          </w:p>
        </w:tc>
        <w:tc>
          <w:tcPr>
            <w:tcW w:w="731" w:type="dxa"/>
            <w:vMerge w:val="restart"/>
            <w:tcBorders>
              <w:top w:val="single" w:sz="8" w:space="0" w:color="auto"/>
            </w:tcBorders>
            <w:vAlign w:val="center"/>
          </w:tcPr>
          <w:p w14:paraId="340E24D5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585" w:type="dxa"/>
            <w:vMerge w:val="restart"/>
            <w:tcBorders>
              <w:top w:val="single" w:sz="8" w:space="0" w:color="auto"/>
            </w:tcBorders>
            <w:vAlign w:val="center"/>
          </w:tcPr>
          <w:p w14:paraId="1DA7DD57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E</w:t>
            </w:r>
          </w:p>
        </w:tc>
        <w:tc>
          <w:tcPr>
            <w:tcW w:w="731" w:type="dxa"/>
            <w:vMerge w:val="restart"/>
            <w:tcBorders>
              <w:top w:val="single" w:sz="8" w:space="0" w:color="auto"/>
            </w:tcBorders>
            <w:vAlign w:val="center"/>
          </w:tcPr>
          <w:p w14:paraId="4BE323E7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PE</w:t>
            </w:r>
          </w:p>
        </w:tc>
        <w:tc>
          <w:tcPr>
            <w:tcW w:w="731" w:type="dxa"/>
            <w:vMerge w:val="restart"/>
            <w:tcBorders>
              <w:top w:val="single" w:sz="8" w:space="0" w:color="auto"/>
            </w:tcBorders>
            <w:vAlign w:val="center"/>
          </w:tcPr>
          <w:p w14:paraId="63E531D4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8A61C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126C75" w14:paraId="61E3D1A1" w14:textId="77777777" w:rsidTr="001D4D37">
        <w:trPr>
          <w:trHeight w:val="243"/>
          <w:jc w:val="center"/>
        </w:trPr>
        <w:tc>
          <w:tcPr>
            <w:tcW w:w="1755" w:type="dxa"/>
            <w:vMerge/>
            <w:tcBorders>
              <w:bottom w:val="single" w:sz="4" w:space="0" w:color="auto"/>
            </w:tcBorders>
            <w:vAlign w:val="center"/>
          </w:tcPr>
          <w:p w14:paraId="4E5072B6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vMerge/>
            <w:tcBorders>
              <w:bottom w:val="single" w:sz="4" w:space="0" w:color="auto"/>
            </w:tcBorders>
            <w:vAlign w:val="center"/>
          </w:tcPr>
          <w:p w14:paraId="7F4D8DB3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bottom w:val="single" w:sz="4" w:space="0" w:color="auto"/>
            </w:tcBorders>
            <w:vAlign w:val="center"/>
          </w:tcPr>
          <w:p w14:paraId="5D420735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14:paraId="491B6DC5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bottom w:val="single" w:sz="4" w:space="0" w:color="auto"/>
            </w:tcBorders>
            <w:vAlign w:val="center"/>
          </w:tcPr>
          <w:p w14:paraId="3C4EFF86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3DAD932B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Chi-square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46F3AA25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vAlign w:val="center"/>
          </w:tcPr>
          <w:p w14:paraId="0CD318E6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  <w:vMerge/>
            <w:tcBorders>
              <w:bottom w:val="single" w:sz="4" w:space="0" w:color="auto"/>
            </w:tcBorders>
            <w:vAlign w:val="center"/>
          </w:tcPr>
          <w:p w14:paraId="196EDFA9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vAlign w:val="center"/>
          </w:tcPr>
          <w:p w14:paraId="4D872166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vAlign w:val="center"/>
          </w:tcPr>
          <w:p w14:paraId="54191913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C75" w14:paraId="7534409E" w14:textId="77777777" w:rsidTr="001D4D37">
        <w:trPr>
          <w:trHeight w:val="243"/>
          <w:jc w:val="center"/>
        </w:trPr>
        <w:tc>
          <w:tcPr>
            <w:tcW w:w="10970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7BEE049F" w14:textId="77777777" w:rsidR="00126C75" w:rsidRPr="008A61CF" w:rsidRDefault="00126C75" w:rsidP="001D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espiratory diseases</w:t>
            </w:r>
          </w:p>
        </w:tc>
      </w:tr>
      <w:tr w:rsidR="00126C75" w14:paraId="5552B62F" w14:textId="77777777" w:rsidTr="001D4D37">
        <w:trPr>
          <w:trHeight w:val="243"/>
          <w:jc w:val="center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709FED26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B</w:t>
            </w:r>
          </w:p>
        </w:tc>
        <w:tc>
          <w:tcPr>
            <w:tcW w:w="1901" w:type="dxa"/>
            <w:tcBorders>
              <w:top w:val="nil"/>
              <w:bottom w:val="nil"/>
            </w:tcBorders>
            <w:vAlign w:val="center"/>
          </w:tcPr>
          <w:p w14:paraId="4259BF78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0,1,1) (2,1,0) </w:t>
            </w:r>
            <w:r w:rsidRPr="008A61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2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08133165" w14:textId="0A9C9F82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635A9827" w14:textId="5413D78B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258BED4E" w14:textId="0BAED4EE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41B9AB6" w14:textId="15DFF446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14:paraId="320AF5A2" w14:textId="75E440DC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697E268F" w14:textId="21E56B8C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279A2C91" w14:textId="48528D8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60AC90BD" w14:textId="4B2BFEC2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739893C" w14:textId="35DC0E8B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126C75" w14:paraId="18A99117" w14:textId="77777777" w:rsidTr="001D4D37">
        <w:trPr>
          <w:trHeight w:val="118"/>
          <w:jc w:val="center"/>
        </w:trPr>
        <w:tc>
          <w:tcPr>
            <w:tcW w:w="1755" w:type="dxa"/>
            <w:vAlign w:val="center"/>
          </w:tcPr>
          <w:p w14:paraId="61241EC9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carlet fever</w:t>
            </w:r>
          </w:p>
        </w:tc>
        <w:tc>
          <w:tcPr>
            <w:tcW w:w="1901" w:type="dxa"/>
            <w:vAlign w:val="center"/>
          </w:tcPr>
          <w:p w14:paraId="41BDEC92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1,1,1) (0,1,2) </w:t>
            </w:r>
            <w:r w:rsidRPr="008A61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2)</w:t>
            </w:r>
          </w:p>
        </w:tc>
        <w:tc>
          <w:tcPr>
            <w:tcW w:w="878" w:type="dxa"/>
            <w:vAlign w:val="center"/>
          </w:tcPr>
          <w:p w14:paraId="2E2977EE" w14:textId="29AB58E1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7" w:type="dxa"/>
            <w:vAlign w:val="center"/>
          </w:tcPr>
          <w:p w14:paraId="07EAA59A" w14:textId="422B1A6C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8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78" w:type="dxa"/>
            <w:vAlign w:val="center"/>
          </w:tcPr>
          <w:p w14:paraId="4FDFCB01" w14:textId="716B4905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-178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7" w:type="dxa"/>
            <w:vAlign w:val="center"/>
          </w:tcPr>
          <w:p w14:paraId="577BB8D5" w14:textId="2E4C9500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53" w:type="dxa"/>
            <w:vAlign w:val="center"/>
          </w:tcPr>
          <w:p w14:paraId="406EAA8E" w14:textId="668EB782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1" w:type="dxa"/>
            <w:vAlign w:val="center"/>
          </w:tcPr>
          <w:p w14:paraId="7091E7FE" w14:textId="3121707E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85" w:type="dxa"/>
            <w:vAlign w:val="center"/>
          </w:tcPr>
          <w:p w14:paraId="287DF662" w14:textId="7C16B1F5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731" w:type="dxa"/>
            <w:vAlign w:val="center"/>
          </w:tcPr>
          <w:p w14:paraId="0361D1DE" w14:textId="19A14474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31" w:type="dxa"/>
          </w:tcPr>
          <w:p w14:paraId="5ABCD0F8" w14:textId="58F98D70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126C75" w14:paraId="1BF5FA58" w14:textId="77777777" w:rsidTr="001D4D37">
        <w:trPr>
          <w:trHeight w:val="118"/>
          <w:jc w:val="center"/>
        </w:trPr>
        <w:tc>
          <w:tcPr>
            <w:tcW w:w="1755" w:type="dxa"/>
            <w:vAlign w:val="center"/>
          </w:tcPr>
          <w:p w14:paraId="3C2FCE69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umps</w:t>
            </w:r>
          </w:p>
        </w:tc>
        <w:tc>
          <w:tcPr>
            <w:tcW w:w="1901" w:type="dxa"/>
            <w:vAlign w:val="center"/>
          </w:tcPr>
          <w:p w14:paraId="110E6EAF" w14:textId="777777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0,1,1) (0,1,0) 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[12]</w:t>
            </w:r>
          </w:p>
        </w:tc>
        <w:tc>
          <w:tcPr>
            <w:tcW w:w="878" w:type="dxa"/>
            <w:vAlign w:val="center"/>
          </w:tcPr>
          <w:p w14:paraId="71B8EF8F" w14:textId="28106F2C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7" w:type="dxa"/>
            <w:vAlign w:val="center"/>
          </w:tcPr>
          <w:p w14:paraId="5ECB45CC" w14:textId="396440C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78" w:type="dxa"/>
            <w:vAlign w:val="center"/>
          </w:tcPr>
          <w:p w14:paraId="37417EE6" w14:textId="1FE2FF1D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-25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47" w:type="dxa"/>
            <w:vAlign w:val="center"/>
          </w:tcPr>
          <w:p w14:paraId="66AE0496" w14:textId="5D46A0ED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753" w:type="dxa"/>
            <w:vAlign w:val="center"/>
          </w:tcPr>
          <w:p w14:paraId="3CF2CFD3" w14:textId="6CADD4A1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1" w:type="dxa"/>
            <w:vAlign w:val="center"/>
          </w:tcPr>
          <w:p w14:paraId="4A1BA99E" w14:textId="4EB9FF30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85" w:type="dxa"/>
            <w:vAlign w:val="center"/>
          </w:tcPr>
          <w:p w14:paraId="2246F5AE" w14:textId="4DB246F0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1" w:type="dxa"/>
            <w:vAlign w:val="center"/>
          </w:tcPr>
          <w:p w14:paraId="174BE18A" w14:textId="14C71216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31" w:type="dxa"/>
          </w:tcPr>
          <w:p w14:paraId="55182FFE" w14:textId="08C996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126C75" w14:paraId="5F4C63B0" w14:textId="77777777" w:rsidTr="001D4D37">
        <w:trPr>
          <w:trHeight w:val="118"/>
          <w:jc w:val="center"/>
        </w:trPr>
        <w:tc>
          <w:tcPr>
            <w:tcW w:w="10970" w:type="dxa"/>
            <w:gridSpan w:val="11"/>
            <w:vAlign w:val="center"/>
          </w:tcPr>
          <w:p w14:paraId="4691B7FE" w14:textId="77777777" w:rsidR="00126C75" w:rsidRPr="008A61CF" w:rsidRDefault="00126C75" w:rsidP="001D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astrointestinal or enteroviral diseases</w:t>
            </w:r>
          </w:p>
        </w:tc>
      </w:tr>
      <w:tr w:rsidR="00126C75" w14:paraId="4A6CD7AF" w14:textId="77777777" w:rsidTr="001D4D37">
        <w:trPr>
          <w:trHeight w:val="118"/>
          <w:jc w:val="center"/>
        </w:trPr>
        <w:tc>
          <w:tcPr>
            <w:tcW w:w="1755" w:type="dxa"/>
            <w:shd w:val="clear" w:color="auto" w:fill="auto"/>
            <w:vAlign w:val="center"/>
          </w:tcPr>
          <w:p w14:paraId="10993DAB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FMD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61DF7DB8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2,0,0) (1,1,0) </w:t>
            </w:r>
            <w:r w:rsidRPr="008A61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2)</w:t>
            </w:r>
          </w:p>
        </w:tc>
        <w:tc>
          <w:tcPr>
            <w:tcW w:w="878" w:type="dxa"/>
            <w:vAlign w:val="center"/>
          </w:tcPr>
          <w:p w14:paraId="55E6E950" w14:textId="20D6068A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7" w:type="dxa"/>
          </w:tcPr>
          <w:p w14:paraId="16918A5E" w14:textId="344A89FC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78" w:type="dxa"/>
            <w:vAlign w:val="center"/>
          </w:tcPr>
          <w:p w14:paraId="6875E5A1" w14:textId="4AA2B6B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147" w:type="dxa"/>
            <w:vAlign w:val="center"/>
          </w:tcPr>
          <w:p w14:paraId="0DF73525" w14:textId="7A1A6E7B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753" w:type="dxa"/>
            <w:vAlign w:val="center"/>
          </w:tcPr>
          <w:p w14:paraId="5FBE963F" w14:textId="119124E9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1" w:type="dxa"/>
            <w:vAlign w:val="center"/>
          </w:tcPr>
          <w:p w14:paraId="2D96C581" w14:textId="5CA5B20F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85" w:type="dxa"/>
            <w:vAlign w:val="center"/>
          </w:tcPr>
          <w:p w14:paraId="0C23BECF" w14:textId="1172F58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31" w:type="dxa"/>
            <w:vAlign w:val="center"/>
          </w:tcPr>
          <w:p w14:paraId="525BAF9D" w14:textId="36FEADF2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31" w:type="dxa"/>
          </w:tcPr>
          <w:p w14:paraId="226CFE84" w14:textId="0BD6201D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126C75" w14:paraId="2B1BC986" w14:textId="77777777" w:rsidTr="001D4D37">
        <w:trPr>
          <w:trHeight w:val="118"/>
          <w:jc w:val="center"/>
        </w:trPr>
        <w:tc>
          <w:tcPr>
            <w:tcW w:w="1755" w:type="dxa"/>
            <w:shd w:val="clear" w:color="auto" w:fill="auto"/>
            <w:vAlign w:val="center"/>
          </w:tcPr>
          <w:p w14:paraId="4C9B2439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patitis E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76C97BC4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0,0,0) (0,1,0) </w:t>
            </w:r>
            <w:r w:rsidRPr="008A61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2)</w:t>
            </w:r>
          </w:p>
        </w:tc>
        <w:tc>
          <w:tcPr>
            <w:tcW w:w="878" w:type="dxa"/>
            <w:vAlign w:val="center"/>
          </w:tcPr>
          <w:p w14:paraId="2A9DFEF9" w14:textId="37B78CEB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7" w:type="dxa"/>
          </w:tcPr>
          <w:p w14:paraId="0A4B582C" w14:textId="54087C99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8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78" w:type="dxa"/>
            <w:vAlign w:val="center"/>
          </w:tcPr>
          <w:p w14:paraId="07824EEE" w14:textId="0A5CD695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-386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47" w:type="dxa"/>
            <w:vAlign w:val="center"/>
          </w:tcPr>
          <w:p w14:paraId="2D1AA3C1" w14:textId="7E73B7E0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3" w:type="dxa"/>
            <w:vAlign w:val="center"/>
          </w:tcPr>
          <w:p w14:paraId="7208EBCA" w14:textId="2672058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1" w:type="dxa"/>
            <w:vAlign w:val="center"/>
          </w:tcPr>
          <w:p w14:paraId="5B4AABED" w14:textId="76DAC6D9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85" w:type="dxa"/>
            <w:vAlign w:val="center"/>
          </w:tcPr>
          <w:p w14:paraId="5AB29390" w14:textId="4C826F6E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31" w:type="dxa"/>
            <w:vAlign w:val="center"/>
          </w:tcPr>
          <w:p w14:paraId="0FD3EDCE" w14:textId="7EED30B8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31" w:type="dxa"/>
          </w:tcPr>
          <w:p w14:paraId="5056C04A" w14:textId="122C21D6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126C75" w14:paraId="49C11862" w14:textId="77777777" w:rsidTr="001D4D37">
        <w:trPr>
          <w:trHeight w:val="118"/>
          <w:jc w:val="center"/>
        </w:trPr>
        <w:tc>
          <w:tcPr>
            <w:tcW w:w="1755" w:type="dxa"/>
            <w:shd w:val="clear" w:color="auto" w:fill="auto"/>
            <w:vAlign w:val="center"/>
          </w:tcPr>
          <w:p w14:paraId="640EF012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patitis A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C1CCCF0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1,1,1) (2,0,0) </w:t>
            </w:r>
            <w:r w:rsidRPr="008A61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2)</w:t>
            </w:r>
          </w:p>
        </w:tc>
        <w:tc>
          <w:tcPr>
            <w:tcW w:w="878" w:type="dxa"/>
            <w:vAlign w:val="center"/>
          </w:tcPr>
          <w:p w14:paraId="67EEEA54" w14:textId="1B3186A2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7" w:type="dxa"/>
          </w:tcPr>
          <w:p w14:paraId="53A07BDF" w14:textId="5BFB0794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5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78" w:type="dxa"/>
            <w:vAlign w:val="center"/>
          </w:tcPr>
          <w:p w14:paraId="4EBCEE4E" w14:textId="70A684E8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-445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47" w:type="dxa"/>
            <w:vAlign w:val="center"/>
          </w:tcPr>
          <w:p w14:paraId="410F0D70" w14:textId="6FA98B7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53" w:type="dxa"/>
            <w:vAlign w:val="center"/>
          </w:tcPr>
          <w:p w14:paraId="79835920" w14:textId="13EE6C0B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34</w:t>
            </w:r>
          </w:p>
        </w:tc>
        <w:tc>
          <w:tcPr>
            <w:tcW w:w="731" w:type="dxa"/>
            <w:vAlign w:val="center"/>
          </w:tcPr>
          <w:p w14:paraId="3EFF1FDB" w14:textId="54260A57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85" w:type="dxa"/>
            <w:vAlign w:val="center"/>
          </w:tcPr>
          <w:p w14:paraId="5C75D884" w14:textId="67AB2144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31" w:type="dxa"/>
            <w:vAlign w:val="center"/>
          </w:tcPr>
          <w:p w14:paraId="3000367E" w14:textId="3D3FA86E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31" w:type="dxa"/>
          </w:tcPr>
          <w:p w14:paraId="133740E4" w14:textId="3E51A930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126C75" w14:paraId="6C4C40C0" w14:textId="77777777" w:rsidTr="001D4D37">
        <w:trPr>
          <w:trHeight w:val="118"/>
          <w:jc w:val="center"/>
        </w:trPr>
        <w:tc>
          <w:tcPr>
            <w:tcW w:w="10970" w:type="dxa"/>
            <w:gridSpan w:val="11"/>
            <w:vAlign w:val="center"/>
          </w:tcPr>
          <w:p w14:paraId="0FD1523A" w14:textId="77777777" w:rsidR="00126C75" w:rsidRPr="008A61CF" w:rsidRDefault="00126C75" w:rsidP="001D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exually transmitted or bloodborne diseases</w:t>
            </w:r>
          </w:p>
        </w:tc>
      </w:tr>
      <w:tr w:rsidR="00126C75" w14:paraId="7A5C9578" w14:textId="77777777" w:rsidTr="001D4D37">
        <w:trPr>
          <w:trHeight w:val="118"/>
          <w:jc w:val="center"/>
        </w:trPr>
        <w:tc>
          <w:tcPr>
            <w:tcW w:w="1755" w:type="dxa"/>
            <w:shd w:val="clear" w:color="auto" w:fill="auto"/>
            <w:vAlign w:val="center"/>
          </w:tcPr>
          <w:p w14:paraId="445D031B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DS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3F4CF84D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1,0,0) (0,1,1) </w:t>
            </w:r>
            <w:r w:rsidRPr="008A61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2)</w:t>
            </w:r>
          </w:p>
        </w:tc>
        <w:tc>
          <w:tcPr>
            <w:tcW w:w="878" w:type="dxa"/>
            <w:vAlign w:val="center"/>
          </w:tcPr>
          <w:p w14:paraId="06DE857B" w14:textId="38435838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1B37B8E" w14:textId="23567796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6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78" w:type="dxa"/>
            <w:vAlign w:val="center"/>
          </w:tcPr>
          <w:p w14:paraId="7D97AF14" w14:textId="12D2254E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-262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147" w:type="dxa"/>
            <w:vAlign w:val="center"/>
          </w:tcPr>
          <w:p w14:paraId="3F2490D2" w14:textId="19A25A62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53" w:type="dxa"/>
            <w:vAlign w:val="center"/>
          </w:tcPr>
          <w:p w14:paraId="78D49A2F" w14:textId="29517E69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  <w:tc>
          <w:tcPr>
            <w:tcW w:w="731" w:type="dxa"/>
            <w:vAlign w:val="center"/>
          </w:tcPr>
          <w:p w14:paraId="0F2BEB5F" w14:textId="4E5E939C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585" w:type="dxa"/>
            <w:vAlign w:val="center"/>
          </w:tcPr>
          <w:p w14:paraId="22F15D60" w14:textId="5E5D9F64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731" w:type="dxa"/>
            <w:vAlign w:val="center"/>
          </w:tcPr>
          <w:p w14:paraId="2097F8C1" w14:textId="700C136F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31" w:type="dxa"/>
          </w:tcPr>
          <w:p w14:paraId="012EC588" w14:textId="67D81B60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126C75" w14:paraId="36758A0F" w14:textId="77777777" w:rsidTr="001D4D37">
        <w:trPr>
          <w:trHeight w:val="118"/>
          <w:jc w:val="center"/>
        </w:trPr>
        <w:tc>
          <w:tcPr>
            <w:tcW w:w="1755" w:type="dxa"/>
            <w:shd w:val="clear" w:color="auto" w:fill="auto"/>
            <w:vAlign w:val="center"/>
          </w:tcPr>
          <w:p w14:paraId="4CDF1D19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norrhea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66C1AE1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2,2,1) (0,1,1) </w:t>
            </w:r>
            <w:r w:rsidRPr="008A61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2)</w:t>
            </w:r>
          </w:p>
        </w:tc>
        <w:tc>
          <w:tcPr>
            <w:tcW w:w="878" w:type="dxa"/>
            <w:vAlign w:val="center"/>
          </w:tcPr>
          <w:p w14:paraId="1C4FF891" w14:textId="3D5CA5EE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2FF8973" w14:textId="5E8E34C1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2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8" w:type="dxa"/>
            <w:vAlign w:val="center"/>
          </w:tcPr>
          <w:p w14:paraId="6048D226" w14:textId="3527CA79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-211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147" w:type="dxa"/>
            <w:vAlign w:val="center"/>
          </w:tcPr>
          <w:p w14:paraId="64B2DFAF" w14:textId="613F0A95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53" w:type="dxa"/>
            <w:vAlign w:val="center"/>
          </w:tcPr>
          <w:p w14:paraId="3D3C1B49" w14:textId="0B76C409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731" w:type="dxa"/>
            <w:vAlign w:val="center"/>
          </w:tcPr>
          <w:p w14:paraId="45EF89C6" w14:textId="706A0C45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585" w:type="dxa"/>
            <w:vAlign w:val="center"/>
          </w:tcPr>
          <w:p w14:paraId="11854AFF" w14:textId="6BAF4EFB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731" w:type="dxa"/>
            <w:vAlign w:val="center"/>
          </w:tcPr>
          <w:p w14:paraId="419AD8DA" w14:textId="28B9A94D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31" w:type="dxa"/>
          </w:tcPr>
          <w:p w14:paraId="6C7DF038" w14:textId="30A9EEC0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126C75" w14:paraId="59037CDF" w14:textId="77777777" w:rsidTr="001D4D37">
        <w:trPr>
          <w:trHeight w:val="118"/>
          <w:jc w:val="center"/>
        </w:trPr>
        <w:tc>
          <w:tcPr>
            <w:tcW w:w="1755" w:type="dxa"/>
            <w:shd w:val="clear" w:color="auto" w:fill="auto"/>
            <w:vAlign w:val="center"/>
          </w:tcPr>
          <w:p w14:paraId="563E22B6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yphilis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28C681FA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3,1,1) (2,1,0) </w:t>
            </w:r>
            <w:r w:rsidRPr="008A61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2)</w:t>
            </w:r>
          </w:p>
        </w:tc>
        <w:tc>
          <w:tcPr>
            <w:tcW w:w="878" w:type="dxa"/>
            <w:vAlign w:val="center"/>
          </w:tcPr>
          <w:p w14:paraId="62750FD6" w14:textId="5FF5F672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FED718A" w14:textId="5F211FCE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5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78" w:type="dxa"/>
            <w:vAlign w:val="center"/>
          </w:tcPr>
          <w:p w14:paraId="13298B16" w14:textId="3E4B215D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-44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147" w:type="dxa"/>
            <w:vAlign w:val="center"/>
          </w:tcPr>
          <w:p w14:paraId="3BC97733" w14:textId="6C6EC109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53" w:type="dxa"/>
            <w:vAlign w:val="center"/>
          </w:tcPr>
          <w:p w14:paraId="3AEEBFD0" w14:textId="77039171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1" w:type="dxa"/>
            <w:vAlign w:val="center"/>
          </w:tcPr>
          <w:p w14:paraId="744151B2" w14:textId="290AFE35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85" w:type="dxa"/>
            <w:vAlign w:val="center"/>
          </w:tcPr>
          <w:p w14:paraId="08E81047" w14:textId="5E38964C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731" w:type="dxa"/>
            <w:vAlign w:val="center"/>
          </w:tcPr>
          <w:p w14:paraId="49C53BF3" w14:textId="3AF4709C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731" w:type="dxa"/>
          </w:tcPr>
          <w:p w14:paraId="2E99B00C" w14:textId="260BF196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126C75" w14:paraId="559E52DF" w14:textId="77777777" w:rsidTr="001D4D37">
        <w:trPr>
          <w:trHeight w:val="118"/>
          <w:jc w:val="center"/>
        </w:trPr>
        <w:tc>
          <w:tcPr>
            <w:tcW w:w="10970" w:type="dxa"/>
            <w:gridSpan w:val="11"/>
            <w:vAlign w:val="center"/>
          </w:tcPr>
          <w:p w14:paraId="75DA5FE9" w14:textId="77777777" w:rsidR="00126C75" w:rsidRPr="008A61CF" w:rsidRDefault="00126C75" w:rsidP="001D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Vector-borne or zoonotic diseases</w:t>
            </w:r>
          </w:p>
        </w:tc>
      </w:tr>
      <w:tr w:rsidR="00126C75" w14:paraId="5CFF2E02" w14:textId="77777777" w:rsidTr="001D4D37">
        <w:trPr>
          <w:trHeight w:val="118"/>
          <w:jc w:val="center"/>
        </w:trPr>
        <w:tc>
          <w:tcPr>
            <w:tcW w:w="1755" w:type="dxa"/>
            <w:vAlign w:val="center"/>
          </w:tcPr>
          <w:p w14:paraId="35DE1E23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1901" w:type="dxa"/>
            <w:vAlign w:val="center"/>
          </w:tcPr>
          <w:p w14:paraId="2536F87D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5,2,0) (2,0,0) </w:t>
            </w:r>
            <w:r w:rsidRPr="008A61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2)</w:t>
            </w:r>
          </w:p>
        </w:tc>
        <w:tc>
          <w:tcPr>
            <w:tcW w:w="878" w:type="dxa"/>
            <w:vAlign w:val="center"/>
          </w:tcPr>
          <w:p w14:paraId="48E789BC" w14:textId="31E88BC1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7" w:type="dxa"/>
            <w:vAlign w:val="center"/>
          </w:tcPr>
          <w:p w14:paraId="759BBF38" w14:textId="3E4C07C6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58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78" w:type="dxa"/>
            <w:vAlign w:val="center"/>
          </w:tcPr>
          <w:p w14:paraId="7303C3F2" w14:textId="0A48E8FF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-565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47" w:type="dxa"/>
            <w:vAlign w:val="center"/>
          </w:tcPr>
          <w:p w14:paraId="72811DD0" w14:textId="09F7B288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75</w:t>
            </w:r>
          </w:p>
        </w:tc>
        <w:tc>
          <w:tcPr>
            <w:tcW w:w="753" w:type="dxa"/>
            <w:vAlign w:val="center"/>
          </w:tcPr>
          <w:p w14:paraId="5E619AFD" w14:textId="5CB6F0CD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1" w:type="dxa"/>
            <w:vAlign w:val="center"/>
          </w:tcPr>
          <w:p w14:paraId="6183C170" w14:textId="5EF4EB81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85" w:type="dxa"/>
            <w:vAlign w:val="center"/>
          </w:tcPr>
          <w:p w14:paraId="16A0C440" w14:textId="758E54FC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731" w:type="dxa"/>
            <w:vAlign w:val="center"/>
          </w:tcPr>
          <w:p w14:paraId="30958792" w14:textId="11AF69BE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31" w:type="dxa"/>
          </w:tcPr>
          <w:p w14:paraId="737EA7FB" w14:textId="50EF60C1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126C75" w14:paraId="73C1E5A2" w14:textId="77777777" w:rsidTr="001D4D37">
        <w:trPr>
          <w:trHeight w:val="118"/>
          <w:jc w:val="center"/>
        </w:trPr>
        <w:tc>
          <w:tcPr>
            <w:tcW w:w="1755" w:type="dxa"/>
            <w:tcBorders>
              <w:bottom w:val="nil"/>
            </w:tcBorders>
            <w:vAlign w:val="center"/>
          </w:tcPr>
          <w:p w14:paraId="4494FD3C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pidemic hemorrhagic fever</w:t>
            </w:r>
          </w:p>
        </w:tc>
        <w:tc>
          <w:tcPr>
            <w:tcW w:w="1901" w:type="dxa"/>
            <w:tcBorders>
              <w:bottom w:val="nil"/>
            </w:tcBorders>
            <w:vAlign w:val="center"/>
          </w:tcPr>
          <w:p w14:paraId="22C3BFF7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1,0,1) (2,1,1) </w:t>
            </w:r>
            <w:r w:rsidRPr="008A61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2)</w:t>
            </w:r>
          </w:p>
        </w:tc>
        <w:tc>
          <w:tcPr>
            <w:tcW w:w="878" w:type="dxa"/>
            <w:tcBorders>
              <w:bottom w:val="nil"/>
            </w:tcBorders>
            <w:vAlign w:val="center"/>
          </w:tcPr>
          <w:p w14:paraId="4AA8200D" w14:textId="1650E692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2EE26AD7" w14:textId="70F27F85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3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78" w:type="dxa"/>
            <w:tcBorders>
              <w:bottom w:val="nil"/>
            </w:tcBorders>
            <w:vAlign w:val="center"/>
          </w:tcPr>
          <w:p w14:paraId="3F2984F6" w14:textId="4FD63599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-426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47" w:type="dxa"/>
            <w:tcBorders>
              <w:bottom w:val="nil"/>
            </w:tcBorders>
            <w:vAlign w:val="center"/>
          </w:tcPr>
          <w:p w14:paraId="36DE9674" w14:textId="277537B5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53" w:type="dxa"/>
            <w:tcBorders>
              <w:bottom w:val="nil"/>
            </w:tcBorders>
            <w:vAlign w:val="center"/>
          </w:tcPr>
          <w:p w14:paraId="143EA5C1" w14:textId="738A70AD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1" w:type="dxa"/>
            <w:tcBorders>
              <w:bottom w:val="nil"/>
            </w:tcBorders>
            <w:vAlign w:val="center"/>
          </w:tcPr>
          <w:p w14:paraId="426986C6" w14:textId="3872D38C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85" w:type="dxa"/>
            <w:tcBorders>
              <w:bottom w:val="nil"/>
            </w:tcBorders>
            <w:vAlign w:val="center"/>
          </w:tcPr>
          <w:p w14:paraId="65643378" w14:textId="7EFE0909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31" w:type="dxa"/>
            <w:tcBorders>
              <w:bottom w:val="nil"/>
            </w:tcBorders>
            <w:vAlign w:val="center"/>
          </w:tcPr>
          <w:p w14:paraId="50175EC1" w14:textId="07FECCA5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31" w:type="dxa"/>
            <w:tcBorders>
              <w:bottom w:val="nil"/>
            </w:tcBorders>
            <w:vAlign w:val="center"/>
          </w:tcPr>
          <w:p w14:paraId="2B9AFBFD" w14:textId="1C4BAE08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126C75" w14:paraId="6E1DD6C6" w14:textId="77777777" w:rsidTr="001D4D37">
        <w:trPr>
          <w:trHeight w:val="118"/>
          <w:jc w:val="center"/>
        </w:trPr>
        <w:tc>
          <w:tcPr>
            <w:tcW w:w="1755" w:type="dxa"/>
            <w:tcBorders>
              <w:top w:val="nil"/>
              <w:bottom w:val="single" w:sz="8" w:space="0" w:color="auto"/>
            </w:tcBorders>
            <w:vAlign w:val="center"/>
          </w:tcPr>
          <w:p w14:paraId="7093780D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ucellosis</w:t>
            </w:r>
          </w:p>
        </w:tc>
        <w:tc>
          <w:tcPr>
            <w:tcW w:w="1901" w:type="dxa"/>
            <w:tcBorders>
              <w:top w:val="nil"/>
              <w:bottom w:val="single" w:sz="8" w:space="0" w:color="auto"/>
            </w:tcBorders>
            <w:vAlign w:val="center"/>
          </w:tcPr>
          <w:p w14:paraId="647182D5" w14:textId="77777777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IMA (0,1,0) (0,1,1) </w:t>
            </w:r>
            <w:r w:rsidRPr="008A61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2)</w:t>
            </w:r>
          </w:p>
        </w:tc>
        <w:tc>
          <w:tcPr>
            <w:tcW w:w="878" w:type="dxa"/>
            <w:tcBorders>
              <w:top w:val="nil"/>
              <w:bottom w:val="single" w:sz="8" w:space="0" w:color="auto"/>
            </w:tcBorders>
            <w:vAlign w:val="center"/>
          </w:tcPr>
          <w:p w14:paraId="71B505CF" w14:textId="684A6BFA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7" w:type="dxa"/>
            <w:tcBorders>
              <w:top w:val="nil"/>
              <w:bottom w:val="single" w:sz="8" w:space="0" w:color="auto"/>
            </w:tcBorders>
            <w:vAlign w:val="center"/>
          </w:tcPr>
          <w:p w14:paraId="48ACCDA2" w14:textId="21FB7B8B" w:rsidR="00126C75" w:rsidRPr="008A61CF" w:rsidRDefault="00126C75" w:rsidP="001D4D3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8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78" w:type="dxa"/>
            <w:tcBorders>
              <w:top w:val="nil"/>
              <w:bottom w:val="single" w:sz="8" w:space="0" w:color="auto"/>
            </w:tcBorders>
            <w:vAlign w:val="center"/>
          </w:tcPr>
          <w:p w14:paraId="2859AE5F" w14:textId="11C8D0CC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-278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47" w:type="dxa"/>
            <w:tcBorders>
              <w:top w:val="nil"/>
              <w:bottom w:val="single" w:sz="8" w:space="0" w:color="auto"/>
            </w:tcBorders>
            <w:vAlign w:val="center"/>
          </w:tcPr>
          <w:p w14:paraId="13834948" w14:textId="523180AD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53" w:type="dxa"/>
            <w:tcBorders>
              <w:top w:val="nil"/>
              <w:bottom w:val="single" w:sz="8" w:space="0" w:color="auto"/>
            </w:tcBorders>
            <w:vAlign w:val="center"/>
          </w:tcPr>
          <w:p w14:paraId="2E9F0FAC" w14:textId="4E325D48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1" w:type="dxa"/>
            <w:tcBorders>
              <w:top w:val="nil"/>
              <w:bottom w:val="single" w:sz="8" w:space="0" w:color="auto"/>
            </w:tcBorders>
            <w:vAlign w:val="center"/>
          </w:tcPr>
          <w:p w14:paraId="2728FC06" w14:textId="6C7FC0AF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585" w:type="dxa"/>
            <w:tcBorders>
              <w:top w:val="nil"/>
              <w:bottom w:val="single" w:sz="8" w:space="0" w:color="auto"/>
            </w:tcBorders>
            <w:vAlign w:val="center"/>
          </w:tcPr>
          <w:p w14:paraId="6A59310B" w14:textId="0BD71A14" w:rsidR="00126C75" w:rsidRPr="008A61CF" w:rsidRDefault="00126C75" w:rsidP="001D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731" w:type="dxa"/>
            <w:tcBorders>
              <w:top w:val="nil"/>
              <w:bottom w:val="single" w:sz="8" w:space="0" w:color="auto"/>
            </w:tcBorders>
            <w:vAlign w:val="center"/>
          </w:tcPr>
          <w:p w14:paraId="7ABB5C0B" w14:textId="448C5CA0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31" w:type="dxa"/>
            <w:tcBorders>
              <w:top w:val="nil"/>
              <w:bottom w:val="single" w:sz="8" w:space="0" w:color="auto"/>
            </w:tcBorders>
          </w:tcPr>
          <w:p w14:paraId="00C7052A" w14:textId="0691668F" w:rsidR="00126C75" w:rsidRPr="008A61CF" w:rsidRDefault="00126C75" w:rsidP="001D4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26F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A61C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</w:tbl>
    <w:p w14:paraId="55F691B5" w14:textId="77777777" w:rsidR="005516B2" w:rsidRDefault="005516B2" w:rsidP="00126C75">
      <w:pPr>
        <w:widowControl/>
        <w:jc w:val="left"/>
        <w:rPr>
          <w:rFonts w:ascii="Times New Roman" w:eastAsia="宋体" w:hAnsi="Times New Roman"/>
          <w:sz w:val="18"/>
          <w:szCs w:val="18"/>
          <w14:ligatures w14:val="none"/>
        </w:rPr>
      </w:pPr>
    </w:p>
    <w:tbl>
      <w:tblPr>
        <w:tblW w:w="10400" w:type="dxa"/>
        <w:jc w:val="center"/>
        <w:tblLook w:val="04A0" w:firstRow="1" w:lastRow="0" w:firstColumn="1" w:lastColumn="0" w:noHBand="0" w:noVBand="1"/>
      </w:tblPr>
      <w:tblGrid>
        <w:gridCol w:w="2707"/>
        <w:gridCol w:w="1258"/>
        <w:gridCol w:w="1368"/>
        <w:gridCol w:w="1263"/>
        <w:gridCol w:w="1258"/>
        <w:gridCol w:w="1368"/>
        <w:gridCol w:w="1161"/>
        <w:gridCol w:w="17"/>
      </w:tblGrid>
      <w:tr w:rsidR="00ED1082" w14:paraId="7BABA1C4" w14:textId="77777777" w:rsidTr="003434A6">
        <w:trPr>
          <w:trHeight w:val="72"/>
          <w:jc w:val="center"/>
        </w:trPr>
        <w:tc>
          <w:tcPr>
            <w:tcW w:w="10400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872538" w14:textId="2DEF54F4" w:rsidR="00ED1082" w:rsidRPr="00695BEC" w:rsidRDefault="00ED1082" w:rsidP="00ED10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ble 2.</w:t>
            </w:r>
            <w:r>
              <w:t xml:space="preserve"> </w:t>
            </w:r>
            <w:r w:rsidRPr="00ED10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omparison of </w:t>
            </w:r>
            <w:r w:rsidR="00413B5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ported</w:t>
            </w:r>
            <w:r w:rsidRPr="00ED10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nd </w:t>
            </w:r>
            <w:r w:rsidR="00413B5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redicted </w:t>
            </w:r>
            <w:r w:rsidRPr="00ED10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cidence rates of infectious diseases with different transmission routes in 2020 and 2021</w:t>
            </w:r>
          </w:p>
        </w:tc>
      </w:tr>
      <w:tr w:rsidR="005516B2" w14:paraId="1280BD79" w14:textId="77777777" w:rsidTr="003434A6">
        <w:trPr>
          <w:trHeight w:val="72"/>
          <w:jc w:val="center"/>
        </w:trPr>
        <w:tc>
          <w:tcPr>
            <w:tcW w:w="270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50E7D33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ransmission route</w:t>
            </w:r>
          </w:p>
        </w:tc>
        <w:tc>
          <w:tcPr>
            <w:tcW w:w="3889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E5D9CE" w14:textId="77777777" w:rsidR="005516B2" w:rsidRPr="00695BEC" w:rsidRDefault="005516B2" w:rsidP="00167AAB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3803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7E18A3B" w14:textId="77777777" w:rsidR="005516B2" w:rsidRPr="00695BEC" w:rsidRDefault="005516B2" w:rsidP="00167AAB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</w:tr>
      <w:tr w:rsidR="005516B2" w14:paraId="4E4CFE87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17BBC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4BEA7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t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2E11E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2E436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9BAD3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t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0D48B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6B290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</w:tr>
      <w:tr w:rsidR="005516B2" w14:paraId="3138D7E4" w14:textId="77777777" w:rsidTr="003434A6">
        <w:trPr>
          <w:gridAfter w:val="1"/>
          <w:wAfter w:w="17" w:type="dxa"/>
          <w:trHeight w:val="72"/>
          <w:jc w:val="center"/>
        </w:trPr>
        <w:tc>
          <w:tcPr>
            <w:tcW w:w="1038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CD4E11" w14:textId="77777777" w:rsidR="005516B2" w:rsidRPr="00695BEC" w:rsidRDefault="005516B2" w:rsidP="00167AA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4" w:name="_Hlk152088315"/>
            <w:r w:rsidRPr="00695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spiratory diseases</w:t>
            </w:r>
            <w:bookmarkEnd w:id="4"/>
          </w:p>
        </w:tc>
      </w:tr>
      <w:tr w:rsidR="005516B2" w14:paraId="678D69C7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shd w:val="clear" w:color="auto" w:fill="auto"/>
            <w:noWrap/>
            <w:vAlign w:val="center"/>
          </w:tcPr>
          <w:p w14:paraId="6CBF0717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5" w:name="_Hlk156138056"/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B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77FDF35" w14:textId="22D1AF69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FA2FD25" w14:textId="6294A1C2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8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%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2AD66F40" w14:textId="7837DD0D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F76B8FF" w14:textId="2E3931B5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08A40B2C" w14:textId="76835720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6" w:name="_Hlk151984377"/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9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4%</w:t>
            </w:r>
            <w:bookmarkEnd w:id="6"/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184D4644" w14:textId="027300F1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78</w:t>
            </w:r>
          </w:p>
        </w:tc>
      </w:tr>
      <w:tr w:rsidR="005516B2" w14:paraId="698F05AB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shd w:val="clear" w:color="auto" w:fill="auto"/>
            <w:noWrap/>
            <w:vAlign w:val="center"/>
          </w:tcPr>
          <w:p w14:paraId="371FF7A5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rlet fever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06C548C" w14:textId="0D5FF3A0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36F4765F" w14:textId="1028E3DB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82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%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5B6DE97C" w14:textId="7C98CDD0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2A3251F" w14:textId="1DECD055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67D3DF64" w14:textId="420C6B7A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72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%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462DE3F5" w14:textId="6E92460F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5516B2" w14:paraId="1F2EEB35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shd w:val="clear" w:color="auto" w:fill="auto"/>
            <w:noWrap/>
            <w:vAlign w:val="center"/>
          </w:tcPr>
          <w:p w14:paraId="2ED95EE4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mps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41A2EA3" w14:textId="37D65C5A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5B7C0CF0" w14:textId="18BF5E4F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5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%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41093857" w14:textId="7031BF3E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19C343B0" w14:textId="0F89C150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30887DB" w14:textId="043AC929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7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%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950E35B" w14:textId="6C81F7D4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5516B2" w14:paraId="7A74DF24" w14:textId="77777777" w:rsidTr="003434A6">
        <w:trPr>
          <w:gridAfter w:val="1"/>
          <w:wAfter w:w="17" w:type="dxa"/>
          <w:trHeight w:val="72"/>
          <w:jc w:val="center"/>
        </w:trPr>
        <w:tc>
          <w:tcPr>
            <w:tcW w:w="10383" w:type="dxa"/>
            <w:gridSpan w:val="7"/>
            <w:shd w:val="clear" w:color="auto" w:fill="auto"/>
            <w:noWrap/>
            <w:vAlign w:val="center"/>
          </w:tcPr>
          <w:p w14:paraId="66021F3A" w14:textId="77777777" w:rsidR="005516B2" w:rsidRPr="00695BEC" w:rsidRDefault="005516B2" w:rsidP="00167A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7" w:name="_Hlk151985979"/>
            <w:bookmarkStart w:id="8" w:name="_Hlk151984487"/>
            <w:bookmarkEnd w:id="5"/>
            <w:r w:rsidRPr="00695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astrointestinal or enteroviral diseases</w:t>
            </w:r>
            <w:bookmarkEnd w:id="7"/>
          </w:p>
        </w:tc>
      </w:tr>
      <w:tr w:rsidR="005516B2" w14:paraId="7EBB6BBB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shd w:val="clear" w:color="auto" w:fill="auto"/>
            <w:noWrap/>
            <w:vAlign w:val="center"/>
          </w:tcPr>
          <w:p w14:paraId="70A15792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9" w:name="_Hlk151984589"/>
            <w:bookmarkEnd w:id="8"/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FMD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8A960AA" w14:textId="0B423572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14EE57DD" w14:textId="24545B6C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66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2%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16AD87BD" w14:textId="76034695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1A3D17F5" w14:textId="7EBBD5D5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34CCD19E" w14:textId="3D2BCC39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3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%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30927C68" w14:textId="2E627C2E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6</w:t>
            </w:r>
          </w:p>
        </w:tc>
      </w:tr>
      <w:tr w:rsidR="005516B2" w14:paraId="1F2A2193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shd w:val="clear" w:color="auto" w:fill="auto"/>
            <w:noWrap/>
            <w:vAlign w:val="center"/>
          </w:tcPr>
          <w:p w14:paraId="7720EFD9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0" w:name="_Hlk151550095"/>
            <w:bookmarkEnd w:id="9"/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patitis E</w:t>
            </w:r>
            <w:bookmarkEnd w:id="10"/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59E4F0B" w14:textId="3CFB3132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654B3289" w14:textId="58FE9382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2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%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10DE8DEF" w14:textId="45CB5C32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4F7CD56" w14:textId="0A7CC783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18D28F7" w14:textId="179FCEB8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9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5%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4F698BEF" w14:textId="2F1A2B8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</w:tr>
      <w:tr w:rsidR="005516B2" w14:paraId="659F762C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shd w:val="clear" w:color="auto" w:fill="auto"/>
            <w:noWrap/>
            <w:vAlign w:val="center"/>
          </w:tcPr>
          <w:p w14:paraId="2E56BE66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1" w:name="_Hlk156140587"/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Hepatitis A</w:t>
            </w:r>
            <w:bookmarkEnd w:id="11"/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50D31928" w14:textId="40398500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4D790605" w14:textId="7548D8B5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1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%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36E8DCA3" w14:textId="71817556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1E65257F" w14:textId="46F869D9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295C292B" w14:textId="2EF6AEB2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5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8%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4FA41AA8" w14:textId="26A9D0DB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5516B2" w14:paraId="63C132E6" w14:textId="77777777" w:rsidTr="003434A6">
        <w:trPr>
          <w:gridAfter w:val="1"/>
          <w:wAfter w:w="17" w:type="dxa"/>
          <w:trHeight w:val="72"/>
          <w:jc w:val="center"/>
        </w:trPr>
        <w:tc>
          <w:tcPr>
            <w:tcW w:w="10383" w:type="dxa"/>
            <w:gridSpan w:val="7"/>
            <w:shd w:val="clear" w:color="auto" w:fill="auto"/>
            <w:noWrap/>
            <w:vAlign w:val="center"/>
          </w:tcPr>
          <w:p w14:paraId="31855957" w14:textId="77777777" w:rsidR="005516B2" w:rsidRPr="00695BEC" w:rsidRDefault="005516B2" w:rsidP="00167A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xually transmitted or bloodborne diseases</w:t>
            </w:r>
          </w:p>
        </w:tc>
      </w:tr>
      <w:tr w:rsidR="005516B2" w14:paraId="14F9E707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shd w:val="clear" w:color="auto" w:fill="auto"/>
            <w:noWrap/>
            <w:vAlign w:val="center"/>
          </w:tcPr>
          <w:p w14:paraId="05CA88A9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IDS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5E96C79" w14:textId="29A0C4C2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26F336D3" w14:textId="4B109A3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%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5B8B0076" w14:textId="29EF3AFD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E9D9777" w14:textId="561359D8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EC89FF2" w14:textId="76B5F61E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6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%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71AD0085" w14:textId="1CB3F7C9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0</w:t>
            </w:r>
          </w:p>
        </w:tc>
      </w:tr>
      <w:tr w:rsidR="005516B2" w14:paraId="4E82A6F3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shd w:val="clear" w:color="auto" w:fill="auto"/>
            <w:noWrap/>
            <w:vAlign w:val="center"/>
          </w:tcPr>
          <w:p w14:paraId="5220C2FF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bookmarkStart w:id="12" w:name="_Hlk151984808"/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onorrhea</w:t>
            </w:r>
            <w:bookmarkEnd w:id="12"/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DE5871A" w14:textId="08398801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97CE1CF" w14:textId="401CEA32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7</w:t>
            </w:r>
            <w:r w:rsidR="00F26F8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%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46EFBB95" w14:textId="3D63B99C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7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5FC26DB" w14:textId="33C38F5F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656B96B1" w14:textId="2F2E350D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</w:t>
            </w:r>
            <w:r w:rsidR="00F26F8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%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6B80FD4F" w14:textId="51AC8798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5516B2" w14:paraId="35C7CBDF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shd w:val="clear" w:color="auto" w:fill="auto"/>
            <w:noWrap/>
            <w:vAlign w:val="center"/>
          </w:tcPr>
          <w:p w14:paraId="054B9DCF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3" w:name="_Hlk156140271"/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yphilis</w:t>
            </w:r>
            <w:bookmarkEnd w:id="13"/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0F1C665" w14:textId="78699FBE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1654F360" w14:textId="444E32C5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14" w:name="_Hlk151984935"/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19</w:t>
            </w:r>
            <w:r w:rsidR="00F26F8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7%</w:t>
            </w:r>
            <w:bookmarkEnd w:id="14"/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540965D1" w14:textId="3BF0CF7A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793E8C2" w14:textId="5E84B55E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5055082F" w14:textId="2F3740D9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15" w:name="_Hlk151984948"/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22</w:t>
            </w:r>
            <w:r w:rsidR="00F26F8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8%</w:t>
            </w:r>
            <w:bookmarkEnd w:id="15"/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6927C545" w14:textId="1749E5B9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5516B2" w14:paraId="0881177E" w14:textId="77777777" w:rsidTr="003434A6">
        <w:trPr>
          <w:gridAfter w:val="1"/>
          <w:wAfter w:w="17" w:type="dxa"/>
          <w:trHeight w:val="72"/>
          <w:jc w:val="center"/>
        </w:trPr>
        <w:tc>
          <w:tcPr>
            <w:tcW w:w="10383" w:type="dxa"/>
            <w:gridSpan w:val="7"/>
            <w:shd w:val="clear" w:color="auto" w:fill="auto"/>
            <w:noWrap/>
            <w:vAlign w:val="center"/>
          </w:tcPr>
          <w:p w14:paraId="4CE501C1" w14:textId="77777777" w:rsidR="005516B2" w:rsidRPr="00695BEC" w:rsidRDefault="005516B2" w:rsidP="00167A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6" w:name="_Hlk152088349"/>
            <w:r w:rsidRPr="00695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ector-borne or zoonotic diseases</w:t>
            </w:r>
            <w:bookmarkEnd w:id="16"/>
          </w:p>
        </w:tc>
      </w:tr>
      <w:tr w:rsidR="005516B2" w14:paraId="600E5FD0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shd w:val="clear" w:color="auto" w:fill="auto"/>
            <w:noWrap/>
            <w:vAlign w:val="center"/>
          </w:tcPr>
          <w:p w14:paraId="5B6EF019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17" w:name="_Hlk151985015"/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laria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9FDD92E" w14:textId="2EE226FC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2A819B58" w14:textId="1BE9AEFD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62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%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49314C72" w14:textId="44A1ED45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34E8437" w14:textId="276A88D9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632DA70" w14:textId="4757C985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76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%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17F2FE31" w14:textId="1CBB57B1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&lt; 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5516B2" w14:paraId="49F97D77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shd w:val="clear" w:color="auto" w:fill="auto"/>
            <w:noWrap/>
            <w:vAlign w:val="center"/>
          </w:tcPr>
          <w:p w14:paraId="227E8961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pidemic hemorrhagic fever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B690768" w14:textId="124F66AD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374E1153" w14:textId="4C07FD84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2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%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48FB7066" w14:textId="2756B24D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6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113CB53" w14:textId="4252CBF6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1F6C19ED" w14:textId="05625E9A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%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112B6CCC" w14:textId="42989649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39</w:t>
            </w:r>
          </w:p>
        </w:tc>
      </w:tr>
      <w:tr w:rsidR="005516B2" w14:paraId="154E022B" w14:textId="77777777" w:rsidTr="003434A6">
        <w:trPr>
          <w:gridAfter w:val="1"/>
          <w:wAfter w:w="21" w:type="dxa"/>
          <w:trHeight w:val="72"/>
          <w:jc w:val="center"/>
        </w:trPr>
        <w:tc>
          <w:tcPr>
            <w:tcW w:w="27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4F1048" w14:textId="77777777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18" w:name="_Hlk156155177"/>
            <w:bookmarkStart w:id="19" w:name="_Hlk151550347"/>
            <w:r w:rsidRPr="00695BEC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rucellosis</w:t>
            </w:r>
            <w:bookmarkEnd w:id="18"/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3049AA" w14:textId="552A0463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86B861" w14:textId="6F81635E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%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5C45DC" w14:textId="664DE52F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9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F0D14E" w14:textId="1A86299D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9A62A5" w14:textId="52D92436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%</w:t>
            </w:r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C72E75" w14:textId="47F56FA1" w:rsidR="005516B2" w:rsidRPr="00695BEC" w:rsidRDefault="005516B2" w:rsidP="00167A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695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52</w:t>
            </w:r>
          </w:p>
        </w:tc>
      </w:tr>
      <w:bookmarkEnd w:id="17"/>
      <w:bookmarkEnd w:id="19"/>
    </w:tbl>
    <w:p w14:paraId="21A7FFD6" w14:textId="77777777" w:rsidR="005516B2" w:rsidRDefault="005516B2" w:rsidP="00126C75">
      <w:pPr>
        <w:widowControl/>
        <w:jc w:val="left"/>
        <w:rPr>
          <w:rFonts w:ascii="Times New Roman" w:eastAsia="宋体" w:hAnsi="Times New Roman"/>
          <w:sz w:val="18"/>
          <w:szCs w:val="18"/>
          <w14:ligatures w14:val="none"/>
        </w:rPr>
      </w:pPr>
    </w:p>
    <w:p w14:paraId="74B960BE" w14:textId="77777777" w:rsidR="00126C75" w:rsidRPr="006E493D" w:rsidRDefault="00126C75" w:rsidP="00126C75">
      <w:pPr>
        <w:widowControl/>
        <w:jc w:val="left"/>
        <w:rPr>
          <w:rFonts w:ascii="Times New Roman" w:eastAsia="宋体" w:hAnsi="Times New Roman"/>
          <w:sz w:val="18"/>
          <w:szCs w:val="18"/>
          <w14:ligatures w14:val="none"/>
        </w:rPr>
      </w:pPr>
    </w:p>
    <w:tbl>
      <w:tblPr>
        <w:tblStyle w:val="ab"/>
        <w:tblW w:w="10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9"/>
        <w:gridCol w:w="989"/>
        <w:gridCol w:w="874"/>
        <w:gridCol w:w="982"/>
        <w:gridCol w:w="958"/>
        <w:gridCol w:w="874"/>
        <w:gridCol w:w="1008"/>
        <w:gridCol w:w="967"/>
        <w:gridCol w:w="1011"/>
        <w:gridCol w:w="1277"/>
      </w:tblGrid>
      <w:tr w:rsidR="00126C75" w14:paraId="402A5308" w14:textId="77777777" w:rsidTr="001D4D37">
        <w:trPr>
          <w:trHeight w:val="152"/>
          <w:jc w:val="center"/>
        </w:trPr>
        <w:tc>
          <w:tcPr>
            <w:tcW w:w="1034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1496B" w14:textId="00F7AF3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E493D"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 xml:space="preserve">Table </w:t>
            </w:r>
            <w:r w:rsidR="00ED108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</w:t>
            </w:r>
            <w:r w:rsidRPr="006E493D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Difference between reported and predicted </w:t>
            </w:r>
            <w:r w:rsidR="00D071D7">
              <w:rPr>
                <w:rFonts w:ascii="Times New Roman" w:eastAsia="宋体" w:hAnsi="Times New Roman" w:cs="Times New Roman"/>
                <w:b/>
                <w:bCs/>
                <w:szCs w:val="21"/>
              </w:rPr>
              <w:t>incidence</w:t>
            </w:r>
            <w:r w:rsidRPr="006E493D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rates of respiratory diseases, 2020-2021</w:t>
            </w:r>
          </w:p>
        </w:tc>
      </w:tr>
      <w:tr w:rsidR="00126C75" w14:paraId="6455CDAF" w14:textId="77777777" w:rsidTr="001D4D37">
        <w:trPr>
          <w:trHeight w:val="152"/>
          <w:jc w:val="center"/>
        </w:trPr>
        <w:tc>
          <w:tcPr>
            <w:tcW w:w="140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0267C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1863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912EF4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B</w:t>
            </w:r>
          </w:p>
        </w:tc>
        <w:tc>
          <w:tcPr>
            <w:tcW w:w="98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2FA31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1832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4F050271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carlet fever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3B7E53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1978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69DE64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umps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856A8F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</w:tr>
      <w:tr w:rsidR="00126C75" w14:paraId="40190643" w14:textId="77777777" w:rsidTr="001D4D37">
        <w:trPr>
          <w:trHeight w:val="66"/>
          <w:jc w:val="center"/>
        </w:trPr>
        <w:tc>
          <w:tcPr>
            <w:tcW w:w="1409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C09554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2DA0CA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8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7E4717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7A11CC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09B425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8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50E527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1008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0C73F0B9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E69DE1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10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43B52D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88A6388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6C75" w14:paraId="1A0A5851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single" w:sz="2" w:space="0" w:color="auto"/>
              <w:bottom w:val="nil"/>
            </w:tcBorders>
            <w:vAlign w:val="center"/>
          </w:tcPr>
          <w:p w14:paraId="1B12187A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n 2020</w:t>
            </w:r>
          </w:p>
        </w:tc>
        <w:tc>
          <w:tcPr>
            <w:tcW w:w="989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041B586" w14:textId="0052486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74" w:type="dxa"/>
            <w:tcBorders>
              <w:top w:val="single" w:sz="2" w:space="0" w:color="auto"/>
              <w:bottom w:val="nil"/>
            </w:tcBorders>
            <w:shd w:val="clear" w:color="000000" w:fill="FFFFFF"/>
            <w:vAlign w:val="center"/>
          </w:tcPr>
          <w:p w14:paraId="13DD87CF" w14:textId="7B4A1C5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8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4AFD788" w14:textId="51C6389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533F" w14:textId="06618D1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85BA" w14:textId="08935B2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3BB5" w14:textId="74F923A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9ACC" w14:textId="1DEC311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4A52" w14:textId="1C9B830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E6D4" w14:textId="00C6D9A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%</w:t>
            </w:r>
          </w:p>
        </w:tc>
      </w:tr>
      <w:tr w:rsidR="00126C75" w14:paraId="643CC53A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nil"/>
            </w:tcBorders>
            <w:vAlign w:val="center"/>
          </w:tcPr>
          <w:p w14:paraId="19EAD44D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b 2020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60DF3C47" w14:textId="7866F66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4" w:type="dxa"/>
            <w:tcBorders>
              <w:top w:val="nil"/>
            </w:tcBorders>
            <w:shd w:val="clear" w:color="000000" w:fill="FFFFFF"/>
            <w:vAlign w:val="center"/>
          </w:tcPr>
          <w:p w14:paraId="6F18535F" w14:textId="25D4B32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vAlign w:val="center"/>
          </w:tcPr>
          <w:p w14:paraId="13434CB7" w14:textId="011AAB8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BCDC" w14:textId="681F64E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F61F" w14:textId="6F5AA16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F7ED" w14:textId="4E3EAF1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11E4" w14:textId="1DE7011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4D05" w14:textId="75F8DD6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6F97" w14:textId="0D02FB9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%</w:t>
            </w:r>
          </w:p>
        </w:tc>
      </w:tr>
      <w:tr w:rsidR="00126C75" w14:paraId="26A47F3A" w14:textId="77777777" w:rsidTr="001D4D37">
        <w:trPr>
          <w:trHeight w:val="152"/>
          <w:jc w:val="center"/>
        </w:trPr>
        <w:tc>
          <w:tcPr>
            <w:tcW w:w="1409" w:type="dxa"/>
            <w:vAlign w:val="center"/>
          </w:tcPr>
          <w:p w14:paraId="0A6725F4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r 202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227B9FD" w14:textId="79E155A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3916E92A" w14:textId="0E345C6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3EFBCA52" w14:textId="0AFEC62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925D" w14:textId="1E9A32B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ED2D" w14:textId="3D0372F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A6B3" w14:textId="3AA0195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E238" w14:textId="5ADC67A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32DF" w14:textId="233A2D4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5527" w14:textId="218BAF3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%</w:t>
            </w:r>
          </w:p>
        </w:tc>
      </w:tr>
      <w:tr w:rsidR="00126C75" w14:paraId="41E33CE2" w14:textId="77777777" w:rsidTr="001D4D37">
        <w:trPr>
          <w:trHeight w:val="152"/>
          <w:jc w:val="center"/>
        </w:trPr>
        <w:tc>
          <w:tcPr>
            <w:tcW w:w="1409" w:type="dxa"/>
            <w:vAlign w:val="center"/>
          </w:tcPr>
          <w:p w14:paraId="0FB1A78B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pr 202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D75404F" w14:textId="11883A6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0630F51D" w14:textId="4828148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1F3807EB" w14:textId="1ACE1F5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868E" w14:textId="053B224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DAAA" w14:textId="35470EF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86DF" w14:textId="11AED52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EE0E" w14:textId="23EA90B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6F25" w14:textId="581761E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AB309" w14:textId="7D7BDF4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126C75" w14:paraId="2A7E8E23" w14:textId="77777777" w:rsidTr="001D4D37">
        <w:trPr>
          <w:trHeight w:val="152"/>
          <w:jc w:val="center"/>
        </w:trPr>
        <w:tc>
          <w:tcPr>
            <w:tcW w:w="1409" w:type="dxa"/>
            <w:vAlign w:val="center"/>
          </w:tcPr>
          <w:p w14:paraId="45A3710F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y 202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A3526D0" w14:textId="667D91E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541ED5A6" w14:textId="7E6F18D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3DF72436" w14:textId="616EE7F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FC77" w14:textId="1D0576B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3AB3" w14:textId="3B52CC9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93DC" w14:textId="3EAC467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268E" w14:textId="2B60A2A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E1F0" w14:textId="52D9C3C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918C" w14:textId="170411F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%</w:t>
            </w:r>
          </w:p>
        </w:tc>
      </w:tr>
      <w:tr w:rsidR="00126C75" w14:paraId="44154002" w14:textId="77777777" w:rsidTr="001D4D37">
        <w:trPr>
          <w:trHeight w:val="152"/>
          <w:jc w:val="center"/>
        </w:trPr>
        <w:tc>
          <w:tcPr>
            <w:tcW w:w="1409" w:type="dxa"/>
            <w:vAlign w:val="center"/>
          </w:tcPr>
          <w:p w14:paraId="541FAC3B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 202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E1F3344" w14:textId="3D243C5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6DFE9DC1" w14:textId="4606B80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5BF6DE16" w14:textId="58B5935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DE44" w14:textId="210E8AA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9C3C" w14:textId="5805D4A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9936" w14:textId="30C0B84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DB0B6" w14:textId="591EA1C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3F51" w14:textId="30EDC9B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AA03" w14:textId="69B0C45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%</w:t>
            </w:r>
          </w:p>
        </w:tc>
      </w:tr>
      <w:tr w:rsidR="00126C75" w14:paraId="6536292B" w14:textId="77777777" w:rsidTr="001D4D37">
        <w:trPr>
          <w:trHeight w:val="152"/>
          <w:jc w:val="center"/>
        </w:trPr>
        <w:tc>
          <w:tcPr>
            <w:tcW w:w="1409" w:type="dxa"/>
            <w:vAlign w:val="center"/>
          </w:tcPr>
          <w:p w14:paraId="7E455D92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l 202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623A9DE" w14:textId="75056B3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61387EFD" w14:textId="7497F7A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4F6CABD7" w14:textId="4A25D1C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4195" w14:textId="40E751C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A8E0" w14:textId="1CD393E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789D" w14:textId="36A464B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BCD58" w14:textId="5524808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6630" w14:textId="2CBDA37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0246" w14:textId="56452D9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%</w:t>
            </w:r>
          </w:p>
        </w:tc>
      </w:tr>
      <w:tr w:rsidR="00126C75" w14:paraId="48F7F30C" w14:textId="77777777" w:rsidTr="001D4D37">
        <w:trPr>
          <w:trHeight w:val="152"/>
          <w:jc w:val="center"/>
        </w:trPr>
        <w:tc>
          <w:tcPr>
            <w:tcW w:w="1409" w:type="dxa"/>
            <w:vAlign w:val="center"/>
          </w:tcPr>
          <w:p w14:paraId="69D64CA2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 202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D46BFE9" w14:textId="74D3C77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7E3D3E68" w14:textId="74353AD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E902A26" w14:textId="79FAD4E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ABC7" w14:textId="5B865C6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BF11" w14:textId="47AEE52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DDD9" w14:textId="2501021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8C2D" w14:textId="0A23D98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529F" w14:textId="2933ABA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610C" w14:textId="010872A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%</w:t>
            </w:r>
          </w:p>
        </w:tc>
      </w:tr>
      <w:tr w:rsidR="00126C75" w14:paraId="2BD8A69C" w14:textId="77777777" w:rsidTr="001D4D37">
        <w:trPr>
          <w:trHeight w:val="152"/>
          <w:jc w:val="center"/>
        </w:trPr>
        <w:tc>
          <w:tcPr>
            <w:tcW w:w="1409" w:type="dxa"/>
            <w:vAlign w:val="center"/>
          </w:tcPr>
          <w:p w14:paraId="6B33E1E2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p 202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06D82BA" w14:textId="4DA4443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443CFB80" w14:textId="092E22D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28946D9" w14:textId="39219E2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FDB82" w14:textId="4083992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DAA0" w14:textId="0D749B0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0225" w14:textId="3449CB2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0CFF" w14:textId="1843374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67E62" w14:textId="7A42185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5715" w14:textId="7DE26A0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126C75" w14:paraId="05BE2D4E" w14:textId="77777777" w:rsidTr="001D4D37">
        <w:trPr>
          <w:trHeight w:val="152"/>
          <w:jc w:val="center"/>
        </w:trPr>
        <w:tc>
          <w:tcPr>
            <w:tcW w:w="1409" w:type="dxa"/>
            <w:vAlign w:val="center"/>
          </w:tcPr>
          <w:p w14:paraId="317C6A64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t 202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D0A4F41" w14:textId="723F31C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5F8F2AAE" w14:textId="38FBDE1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12654CA6" w14:textId="077CF4A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444F" w14:textId="3D7D504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79E4" w14:textId="129D05A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0EF3" w14:textId="4AD7A0C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4224" w14:textId="47306B4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2BF5" w14:textId="72AFCC3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176A" w14:textId="511EF76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%</w:t>
            </w:r>
          </w:p>
        </w:tc>
      </w:tr>
      <w:tr w:rsidR="00126C75" w14:paraId="3A6D5BC5" w14:textId="77777777" w:rsidTr="001D4D37">
        <w:trPr>
          <w:trHeight w:val="152"/>
          <w:jc w:val="center"/>
        </w:trPr>
        <w:tc>
          <w:tcPr>
            <w:tcW w:w="1409" w:type="dxa"/>
            <w:tcBorders>
              <w:bottom w:val="nil"/>
            </w:tcBorders>
            <w:vAlign w:val="center"/>
          </w:tcPr>
          <w:p w14:paraId="6BDCBD1C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 2020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vAlign w:val="center"/>
          </w:tcPr>
          <w:p w14:paraId="0E4FC8B8" w14:textId="0BEA27D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74" w:type="dxa"/>
            <w:tcBorders>
              <w:bottom w:val="nil"/>
            </w:tcBorders>
            <w:shd w:val="clear" w:color="000000" w:fill="FFFFFF"/>
            <w:vAlign w:val="center"/>
          </w:tcPr>
          <w:p w14:paraId="25D403E7" w14:textId="1DF0CE8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vAlign w:val="center"/>
          </w:tcPr>
          <w:p w14:paraId="51A66C37" w14:textId="7CA3520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55C4" w14:textId="5258EB9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2D9A" w14:textId="0D03CFA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27EA" w14:textId="7F0756C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13F9" w14:textId="369F0BB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1ABD" w14:textId="7DC8742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091FD" w14:textId="645BA0B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%</w:t>
            </w:r>
          </w:p>
        </w:tc>
      </w:tr>
      <w:tr w:rsidR="00126C75" w14:paraId="7B0DD827" w14:textId="77777777" w:rsidTr="001D4D37">
        <w:trPr>
          <w:trHeight w:val="37"/>
          <w:jc w:val="center"/>
        </w:trPr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10666BA3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c 202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C023D" w14:textId="2151DB0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D2EB693" w14:textId="6E11859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F0C22" w14:textId="71A6669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28F5" w14:textId="4CFD55D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DFBF" w14:textId="7EE76D1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8AAF" w14:textId="25E1382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55C8" w14:textId="63CF4CB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BD63" w14:textId="07EA727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4FBE" w14:textId="42F8756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%</w:t>
            </w:r>
          </w:p>
        </w:tc>
      </w:tr>
      <w:tr w:rsidR="00126C75" w14:paraId="52E1A02A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5D2A4FD8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n 20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5FF17" w14:textId="04CDC93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757E53C" w14:textId="1569606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1D409" w14:textId="7E663CE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41AD" w14:textId="78715C3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4C9B" w14:textId="1883982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D071" w14:textId="1464186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5BE3" w14:textId="7A14550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EF55" w14:textId="4EFF907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3785" w14:textId="3284245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%</w:t>
            </w:r>
          </w:p>
        </w:tc>
      </w:tr>
      <w:tr w:rsidR="00126C75" w14:paraId="2C3D2DCD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34CA4F1A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b 20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96087" w14:textId="55A4542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A08EAD8" w14:textId="71C6CDF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6251B" w14:textId="10AC3E2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3EF8" w14:textId="25022B5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E98D8" w14:textId="0B39839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6DC2" w14:textId="4C5F460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9CC5" w14:textId="3311073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FD9E" w14:textId="72E0D0F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7E3F" w14:textId="4143733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%</w:t>
            </w:r>
          </w:p>
        </w:tc>
      </w:tr>
      <w:tr w:rsidR="00126C75" w14:paraId="1F4582DB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4212CF10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r 20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E7E7D" w14:textId="68BA5FD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9676DE7" w14:textId="07F41CC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037B8" w14:textId="13014FE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70E5" w14:textId="7EF02D1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0658" w14:textId="6B4D92B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08E7" w14:textId="09E9ABD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62D5" w14:textId="7A7EECE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41D8" w14:textId="57BC77D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EBB6" w14:textId="1DF31E1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%</w:t>
            </w:r>
          </w:p>
        </w:tc>
      </w:tr>
      <w:tr w:rsidR="00126C75" w14:paraId="16645001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48B9C7F3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pr 20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89E8E" w14:textId="3D5F04B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92768EF" w14:textId="2DBEF58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146E8" w14:textId="28F33CA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A00F6" w14:textId="18137A3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8634" w14:textId="337A924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5281" w14:textId="6206C3B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01FD" w14:textId="5051459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5307" w14:textId="48BE3C9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00CC" w14:textId="35F7496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%</w:t>
            </w:r>
          </w:p>
        </w:tc>
      </w:tr>
      <w:tr w:rsidR="00126C75" w14:paraId="7B638B21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215DEB31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46C73" w14:textId="685B201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99153B7" w14:textId="228B566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56872" w14:textId="6DCA9F1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DCDD" w14:textId="2CB7FA5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095D" w14:textId="2F14993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1106" w14:textId="59183EF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DDA9" w14:textId="6E020BD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6500" w14:textId="31E0FD1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8B38" w14:textId="70A1109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126C75" w14:paraId="40FBF887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34DD5C23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 20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47AF7" w14:textId="130D80C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18E1DD0" w14:textId="63DC9D3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A845D" w14:textId="29EB347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A86B" w14:textId="3296E20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F965" w14:textId="3E52169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8085" w14:textId="36B1306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2637" w14:textId="5D3A469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D2CA" w14:textId="398DFC7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5BCE" w14:textId="18F2CF3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126C75" w14:paraId="18B48E63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1D7A3547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l 20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A9D49" w14:textId="6DAEB40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50F813" w14:textId="13B2421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9C2CC" w14:textId="4951804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FA67" w14:textId="1E147EA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29A4" w14:textId="5B28196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6BE5" w14:textId="7C1830A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F892" w14:textId="367E444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E4B6" w14:textId="27EFBAF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F4B5" w14:textId="54A3600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%</w:t>
            </w:r>
          </w:p>
        </w:tc>
      </w:tr>
      <w:tr w:rsidR="00126C75" w14:paraId="77D269D1" w14:textId="77777777" w:rsidTr="001D4D37">
        <w:trPr>
          <w:jc w:val="center"/>
        </w:trPr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61C71C24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 20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F896A" w14:textId="2914EF9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977668" w14:textId="7021447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657E2" w14:textId="4761E09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6CB8" w14:textId="1EDA498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8CCF" w14:textId="2426031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C35B" w14:textId="028F407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51F3" w14:textId="7EE41F0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B396" w14:textId="5F28DC8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794E" w14:textId="3F953AF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%</w:t>
            </w:r>
          </w:p>
        </w:tc>
      </w:tr>
      <w:tr w:rsidR="00126C75" w14:paraId="64DFC0E8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5E3277E0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p 20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DBD71" w14:textId="17AA024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2C9758F" w14:textId="04427E4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FE329" w14:textId="432DC0C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9189" w14:textId="3DD90CF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EEFD" w14:textId="0D8EEDF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3EEC" w14:textId="7C12103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8A37F" w14:textId="6A5172F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2F14" w14:textId="25207E3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FA57" w14:textId="3F9F243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%</w:t>
            </w:r>
          </w:p>
        </w:tc>
      </w:tr>
      <w:tr w:rsidR="00126C75" w14:paraId="00118738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nil"/>
            </w:tcBorders>
            <w:vAlign w:val="center"/>
          </w:tcPr>
          <w:p w14:paraId="76F8744C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t 2021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349276A7" w14:textId="4D0C6C3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74" w:type="dxa"/>
            <w:tcBorders>
              <w:top w:val="nil"/>
            </w:tcBorders>
            <w:shd w:val="clear" w:color="000000" w:fill="FFFFFF"/>
            <w:vAlign w:val="center"/>
          </w:tcPr>
          <w:p w14:paraId="71DEC5FF" w14:textId="27EEB27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vAlign w:val="center"/>
          </w:tcPr>
          <w:p w14:paraId="0A5EC5F8" w14:textId="42116BA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7828" w14:textId="463111F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9827" w14:textId="47634DD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19A9" w14:textId="653AF12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4E39" w14:textId="3541DAF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B4C7" w14:textId="190D659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087D" w14:textId="476A13A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%</w:t>
            </w:r>
          </w:p>
        </w:tc>
      </w:tr>
      <w:tr w:rsidR="00126C75" w14:paraId="1CB14F38" w14:textId="77777777" w:rsidTr="001D4D37">
        <w:trPr>
          <w:trHeight w:val="152"/>
          <w:jc w:val="center"/>
        </w:trPr>
        <w:tc>
          <w:tcPr>
            <w:tcW w:w="1409" w:type="dxa"/>
            <w:tcBorders>
              <w:bottom w:val="nil"/>
            </w:tcBorders>
            <w:vAlign w:val="center"/>
          </w:tcPr>
          <w:p w14:paraId="3B7D20B9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 2021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vAlign w:val="center"/>
          </w:tcPr>
          <w:p w14:paraId="4A5D2795" w14:textId="3D6BCF4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4" w:type="dxa"/>
            <w:tcBorders>
              <w:bottom w:val="nil"/>
            </w:tcBorders>
            <w:shd w:val="clear" w:color="000000" w:fill="FFFFFF"/>
            <w:vAlign w:val="center"/>
          </w:tcPr>
          <w:p w14:paraId="72C46674" w14:textId="4F9DB00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vAlign w:val="center"/>
          </w:tcPr>
          <w:p w14:paraId="739B5C7C" w14:textId="13C49AA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F410" w14:textId="49F811E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DCC2" w14:textId="56A209C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DB3D" w14:textId="5026165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880E" w14:textId="3AE4EE9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5335" w14:textId="7C933E0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F516" w14:textId="4E58D98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%</w:t>
            </w:r>
          </w:p>
        </w:tc>
      </w:tr>
      <w:tr w:rsidR="00126C75" w14:paraId="40886BBA" w14:textId="77777777" w:rsidTr="001D4D37">
        <w:trPr>
          <w:trHeight w:val="152"/>
          <w:jc w:val="center"/>
        </w:trPr>
        <w:tc>
          <w:tcPr>
            <w:tcW w:w="1409" w:type="dxa"/>
            <w:tcBorders>
              <w:top w:val="nil"/>
              <w:bottom w:val="single" w:sz="8" w:space="0" w:color="auto"/>
            </w:tcBorders>
            <w:vAlign w:val="center"/>
          </w:tcPr>
          <w:p w14:paraId="5938E57E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c 2021</w:t>
            </w:r>
          </w:p>
        </w:tc>
        <w:tc>
          <w:tcPr>
            <w:tcW w:w="98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6C8FDEB" w14:textId="46C52FF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74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17C216D6" w14:textId="74C9DED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8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BF2C9F7" w14:textId="3870886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3AC15F" w14:textId="6A67A8F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196600" w14:textId="787A346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6AFE04" w14:textId="3586B01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9FCE93" w14:textId="514C31B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C49F30" w14:textId="2DEEFBA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1BE0B5" w14:textId="772A07F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%</w:t>
            </w:r>
          </w:p>
        </w:tc>
      </w:tr>
    </w:tbl>
    <w:p w14:paraId="4C998E98" w14:textId="77777777" w:rsidR="00126C75" w:rsidRDefault="00126C75" w:rsidP="00126C75">
      <w:pPr>
        <w:widowControl/>
      </w:pPr>
    </w:p>
    <w:tbl>
      <w:tblPr>
        <w:tblStyle w:val="ab"/>
        <w:tblW w:w="104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1040"/>
        <w:gridCol w:w="900"/>
        <w:gridCol w:w="985"/>
        <w:gridCol w:w="908"/>
        <w:gridCol w:w="931"/>
        <w:gridCol w:w="1131"/>
        <w:gridCol w:w="993"/>
        <w:gridCol w:w="992"/>
        <w:gridCol w:w="1135"/>
      </w:tblGrid>
      <w:tr w:rsidR="00126C75" w14:paraId="35418CA4" w14:textId="77777777" w:rsidTr="001D4D37">
        <w:trPr>
          <w:jc w:val="center"/>
        </w:trPr>
        <w:tc>
          <w:tcPr>
            <w:tcW w:w="1049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036C2" w14:textId="47A255A5" w:rsidR="00126C75" w:rsidRPr="008A61CF" w:rsidRDefault="00126C75" w:rsidP="001D4D37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8A61CF">
              <w:rPr>
                <w:rFonts w:ascii="Times New Roman" w:eastAsia="宋体" w:hAnsi="Times New Roman" w:hint="eastAsia"/>
                <w:b/>
                <w:bCs/>
              </w:rPr>
              <w:t>Table</w:t>
            </w:r>
            <w:r w:rsidRPr="008A61CF">
              <w:rPr>
                <w:rFonts w:ascii="Times New Roman" w:eastAsia="宋体" w:hAnsi="Times New Roman"/>
                <w:b/>
                <w:bCs/>
              </w:rPr>
              <w:t xml:space="preserve"> </w:t>
            </w:r>
            <w:r w:rsidR="00ED1082">
              <w:rPr>
                <w:rFonts w:ascii="Times New Roman" w:eastAsia="宋体" w:hAnsi="Times New Roman" w:hint="eastAsia"/>
                <w:b/>
                <w:bCs/>
              </w:rPr>
              <w:t>4</w:t>
            </w:r>
            <w:r>
              <w:rPr>
                <w:rFonts w:ascii="Times New Roman" w:eastAsia="宋体" w:hAnsi="Times New Roman"/>
                <w:b/>
                <w:bCs/>
              </w:rPr>
              <w:t>.</w:t>
            </w:r>
            <w:r w:rsidRPr="008A61CF">
              <w:rPr>
                <w:rFonts w:ascii="Times New Roman" w:eastAsia="宋体" w:hAnsi="Times New Roman"/>
                <w:b/>
                <w:bCs/>
              </w:rPr>
              <w:t xml:space="preserve"> Difference between </w:t>
            </w:r>
            <w:r w:rsidRPr="008A61CF">
              <w:rPr>
                <w:rFonts w:ascii="Times New Roman" w:eastAsia="宋体" w:hAnsi="Times New Roman" w:hint="eastAsia"/>
                <w:b/>
                <w:bCs/>
              </w:rPr>
              <w:t>reported</w:t>
            </w:r>
            <w:r w:rsidRPr="008A61CF">
              <w:rPr>
                <w:rFonts w:ascii="Times New Roman" w:eastAsia="宋体" w:hAnsi="Times New Roman"/>
                <w:b/>
                <w:bCs/>
              </w:rPr>
              <w:t xml:space="preserve"> and predicted </w:t>
            </w:r>
            <w:r w:rsidR="00D071D7">
              <w:rPr>
                <w:rFonts w:ascii="Times New Roman" w:eastAsia="宋体" w:hAnsi="Times New Roman"/>
                <w:b/>
                <w:bCs/>
              </w:rPr>
              <w:t>incidence</w:t>
            </w:r>
            <w:r w:rsidRPr="008A61CF">
              <w:rPr>
                <w:rFonts w:ascii="Times New Roman" w:eastAsia="宋体" w:hAnsi="Times New Roman"/>
                <w:b/>
                <w:bCs/>
              </w:rPr>
              <w:t xml:space="preserve"> rates of</w:t>
            </w:r>
            <w:r w:rsidRPr="008A61CF">
              <w:rPr>
                <w:b/>
                <w:bCs/>
              </w:rPr>
              <w:t xml:space="preserve"> </w:t>
            </w:r>
            <w:r w:rsidRPr="008A61CF">
              <w:rPr>
                <w:rFonts w:ascii="Times New Roman" w:eastAsia="宋体" w:hAnsi="Times New Roman"/>
                <w:b/>
                <w:bCs/>
              </w:rPr>
              <w:t>Gastrointestinal or enteroviral diseases, 2020-2021</w:t>
            </w:r>
          </w:p>
        </w:tc>
      </w:tr>
      <w:tr w:rsidR="00126C75" w14:paraId="115FED2D" w14:textId="77777777" w:rsidTr="001D4D37">
        <w:trPr>
          <w:trHeight w:val="228"/>
          <w:jc w:val="center"/>
        </w:trPr>
        <w:tc>
          <w:tcPr>
            <w:tcW w:w="14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D3317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5DC615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HFMD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4ED78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</w:t>
            </w:r>
            <w:r w:rsidRPr="008A61CF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fference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196E644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</w:rPr>
              <w:t>Hepatitis E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0C9818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</w:t>
            </w:r>
            <w:r w:rsidRPr="008A61CF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fferenc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339EF1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</w:rPr>
              <w:t>Hepatitis A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6575AB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</w:t>
            </w:r>
            <w:r w:rsidRPr="008A61CF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fference</w:t>
            </w:r>
          </w:p>
        </w:tc>
      </w:tr>
      <w:tr w:rsidR="00126C75" w14:paraId="6CB75FE5" w14:textId="77777777" w:rsidTr="001D4D37">
        <w:trPr>
          <w:trHeight w:val="103"/>
          <w:jc w:val="center"/>
        </w:trPr>
        <w:tc>
          <w:tcPr>
            <w:tcW w:w="1476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1A98D6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661A24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05AD19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CE5FA4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37DBF6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9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FE4DD9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1131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52FD63CF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EADE34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5B6136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AAD12CF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6C75" w14:paraId="1F94DF17" w14:textId="77777777" w:rsidTr="001D4D37">
        <w:trPr>
          <w:trHeight w:val="228"/>
          <w:jc w:val="center"/>
        </w:trPr>
        <w:tc>
          <w:tcPr>
            <w:tcW w:w="1476" w:type="dxa"/>
            <w:tcBorders>
              <w:top w:val="single" w:sz="2" w:space="0" w:color="auto"/>
              <w:bottom w:val="nil"/>
            </w:tcBorders>
            <w:vAlign w:val="center"/>
          </w:tcPr>
          <w:p w14:paraId="51E6C615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n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F111" w14:textId="3291C24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E00F" w14:textId="0BB3949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72D9" w14:textId="5FB9AAF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A8AE" w14:textId="734561F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D761" w14:textId="2B41862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789C" w14:textId="6D5ACD2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C061" w14:textId="0CD140F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1C90" w14:textId="2CE47AE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97330" w14:textId="57545E9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%</w:t>
            </w:r>
          </w:p>
        </w:tc>
      </w:tr>
      <w:tr w:rsidR="00126C75" w14:paraId="20E1CACA" w14:textId="77777777" w:rsidTr="001D4D37">
        <w:trPr>
          <w:jc w:val="center"/>
        </w:trPr>
        <w:tc>
          <w:tcPr>
            <w:tcW w:w="1476" w:type="dxa"/>
            <w:tcBorders>
              <w:top w:val="nil"/>
            </w:tcBorders>
            <w:vAlign w:val="center"/>
          </w:tcPr>
          <w:p w14:paraId="2D3F495A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b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CCEC" w14:textId="30A390B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61AA" w14:textId="573EDDE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67D6" w14:textId="6573F66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559C" w14:textId="651401F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057C" w14:textId="6959B0C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284A" w14:textId="6A368BF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C41DF" w14:textId="53D06BC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018C" w14:textId="563E152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2329" w14:textId="7F44047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%</w:t>
            </w:r>
          </w:p>
        </w:tc>
      </w:tr>
      <w:tr w:rsidR="00126C75" w14:paraId="1927CDAD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112D7AA2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r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44C3" w14:textId="0427D93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B141" w14:textId="5027800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B7DF" w14:textId="1773936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B4C3" w14:textId="1F6AC50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7303" w14:textId="761958B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E939" w14:textId="1A0E33F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8ECD9" w14:textId="77E85D3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2311" w14:textId="19B272E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FBAB" w14:textId="60EFAAD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%</w:t>
            </w:r>
          </w:p>
        </w:tc>
      </w:tr>
      <w:tr w:rsidR="00126C75" w14:paraId="47EEE248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270A37BF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pr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6251" w14:textId="3E57CD1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A5A6" w14:textId="432CBC7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C48B" w14:textId="3755814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F046" w14:textId="6B3A5F9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76F0" w14:textId="7799D28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8FEF" w14:textId="184257B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86E3" w14:textId="6B51922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7BC0" w14:textId="3272829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1A97" w14:textId="5F2880E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%</w:t>
            </w:r>
          </w:p>
        </w:tc>
      </w:tr>
      <w:tr w:rsidR="00126C75" w14:paraId="589F7AAD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326BC351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y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C820" w14:textId="3484252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5B53" w14:textId="42CB25F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E67F9" w14:textId="6D7C9F1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7C015" w14:textId="544FB5D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AC97" w14:textId="20467BE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D0DB" w14:textId="59BA05F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3DA5" w14:textId="0CC9533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C5D9" w14:textId="18EF926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E6AE" w14:textId="1411F2A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%</w:t>
            </w:r>
          </w:p>
        </w:tc>
      </w:tr>
      <w:tr w:rsidR="00126C75" w14:paraId="763BC06C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7932140A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B1A1" w14:textId="2EC2B43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39D8" w14:textId="7B725E4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CA78" w14:textId="6F10FCB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1D83" w14:textId="384F053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DBBE" w14:textId="4B8E03A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E7DA" w14:textId="0238611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A29D" w14:textId="28099DF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23CB" w14:textId="183F709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1CE1" w14:textId="240E6C4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%</w:t>
            </w:r>
          </w:p>
        </w:tc>
      </w:tr>
      <w:tr w:rsidR="00126C75" w14:paraId="39A5BA8B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6D51E385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l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61EB" w14:textId="504E3A0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7744" w14:textId="3901C9B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787F" w14:textId="7B2A1A2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5F4D" w14:textId="5CC8028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EEB88" w14:textId="5AA3DFD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A317" w14:textId="33A8389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654C" w14:textId="5FCA635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FA70" w14:textId="496CB6A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16ED5" w14:textId="2712638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%</w:t>
            </w:r>
          </w:p>
        </w:tc>
      </w:tr>
      <w:tr w:rsidR="00126C75" w14:paraId="7EC66E96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25F2462E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2AD3" w14:textId="1DEE2FF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D1DF" w14:textId="52A05F3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1D18" w14:textId="288F884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0DB0" w14:textId="5276111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0F54" w14:textId="596A31A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BCB1" w14:textId="3A15F1F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AE77" w14:textId="5E96F7E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CEBD" w14:textId="17F5615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1BC1" w14:textId="4D73584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%</w:t>
            </w:r>
          </w:p>
        </w:tc>
      </w:tr>
      <w:tr w:rsidR="00126C75" w14:paraId="02CB0480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1D8D6888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p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DC95" w14:textId="1A37959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1C4B" w14:textId="23F1A69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2CC2" w14:textId="2FB0688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DB33" w14:textId="47E1CF4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33BB" w14:textId="6D3EA9B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5EAF" w14:textId="7765B97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1992" w14:textId="51CD7A1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C025" w14:textId="3204200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E1793" w14:textId="0F068CE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%</w:t>
            </w:r>
          </w:p>
        </w:tc>
      </w:tr>
      <w:tr w:rsidR="00126C75" w14:paraId="33248233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4178486A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t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E0E7" w14:textId="2DC2E52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D8F5" w14:textId="60A014D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FD14" w14:textId="0D12195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CC72" w14:textId="39C9F37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05A3" w14:textId="439C967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F7FD" w14:textId="1498880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5A1D" w14:textId="495865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BCAA" w14:textId="39C805F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8D18" w14:textId="0FF17B6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8%</w:t>
            </w:r>
          </w:p>
        </w:tc>
      </w:tr>
      <w:tr w:rsidR="00126C75" w14:paraId="2192CF52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1AA3A603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7F82" w14:textId="33BC45C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5D76" w14:textId="659EACE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83C1" w14:textId="355BD4B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881C" w14:textId="49F0C03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B83E6" w14:textId="7EEF169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CD6C" w14:textId="3B1E1F4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6AEB" w14:textId="2D3F71B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AAC88" w14:textId="0C0E00C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E495" w14:textId="14533F8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%</w:t>
            </w:r>
          </w:p>
        </w:tc>
      </w:tr>
      <w:tr w:rsidR="00126C75" w14:paraId="7665938E" w14:textId="77777777" w:rsidTr="001D4D37">
        <w:trPr>
          <w:trHeight w:val="56"/>
          <w:jc w:val="center"/>
        </w:trPr>
        <w:tc>
          <w:tcPr>
            <w:tcW w:w="1476" w:type="dxa"/>
            <w:vAlign w:val="center"/>
          </w:tcPr>
          <w:p w14:paraId="18283031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c 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9281" w14:textId="3BA85BF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3C5F" w14:textId="54536D3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FCBA" w14:textId="40FD5B6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3AD9" w14:textId="26B7D84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510E" w14:textId="4F8F4AB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3EBB" w14:textId="6A86A05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720F" w14:textId="4C659A1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9977" w14:textId="1FB9C6A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595A" w14:textId="7FFCC00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%</w:t>
            </w:r>
          </w:p>
        </w:tc>
      </w:tr>
      <w:tr w:rsidR="00126C75" w14:paraId="5B332C93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31DAA1D4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n 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0394" w14:textId="57C6809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91C22" w14:textId="49102C8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163F" w14:textId="76E2784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5D2F" w14:textId="2A7D231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95EF" w14:textId="563D635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E510" w14:textId="11F398F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7E96" w14:textId="5328181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304A" w14:textId="3558C41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3AA8" w14:textId="2CC64AF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%</w:t>
            </w:r>
          </w:p>
        </w:tc>
      </w:tr>
      <w:tr w:rsidR="00126C75" w14:paraId="53D65306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5541F2AB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Feb 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78035" w14:textId="4F2254B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5548" w14:textId="49E02B8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97CD" w14:textId="078F601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7BD9" w14:textId="48915F9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0EA6" w14:textId="01DC4DE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AF79" w14:textId="3300F94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0A581" w14:textId="195B976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F298" w14:textId="3159422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9BEB" w14:textId="7C906E4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%</w:t>
            </w:r>
          </w:p>
        </w:tc>
      </w:tr>
      <w:tr w:rsidR="00126C75" w14:paraId="49349B89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603BE00C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r 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2883" w14:textId="6047D2D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28F9" w14:textId="7D973E9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83D6" w14:textId="6EEF952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AF77" w14:textId="7C0B045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327B" w14:textId="6A79381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991D" w14:textId="68F5F02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ADE7" w14:textId="6736722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2B85" w14:textId="7CE61BA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546C" w14:textId="4AFFFA6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%</w:t>
            </w:r>
          </w:p>
        </w:tc>
      </w:tr>
      <w:tr w:rsidR="00126C75" w14:paraId="2BDB0131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023FAA9E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pr 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2CB0" w14:textId="727FC78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4C1B" w14:textId="6F80BBD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956D" w14:textId="6EF1E0A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6CEA" w14:textId="00A073B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F949" w14:textId="10E5FD3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7323" w14:textId="7525528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C4E1" w14:textId="343C4E1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CA4D" w14:textId="3FE269E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A84A" w14:textId="3618170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%</w:t>
            </w:r>
          </w:p>
        </w:tc>
      </w:tr>
      <w:tr w:rsidR="00126C75" w14:paraId="0B7A15F2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0BC97445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28C6" w14:textId="010D96F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0620" w14:textId="2A0EEF5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DD6E" w14:textId="3415B76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9CB4" w14:textId="0B372A9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73C4" w14:textId="02A4F14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FFE5" w14:textId="77560ED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B7ED" w14:textId="6E27255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E0BA" w14:textId="6661FBB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3368" w14:textId="1C292F7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%</w:t>
            </w:r>
          </w:p>
        </w:tc>
      </w:tr>
      <w:tr w:rsidR="00126C75" w14:paraId="7BEE37DC" w14:textId="77777777" w:rsidTr="001D4D37">
        <w:trPr>
          <w:trHeight w:val="228"/>
          <w:jc w:val="center"/>
        </w:trPr>
        <w:tc>
          <w:tcPr>
            <w:tcW w:w="1476" w:type="dxa"/>
            <w:vAlign w:val="center"/>
          </w:tcPr>
          <w:p w14:paraId="65A88D73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 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58E3" w14:textId="20D1DB2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A35A" w14:textId="4843114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97F2" w14:textId="54C30A0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2077" w14:textId="5BF111F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5150" w14:textId="51819BA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7355" w14:textId="485FE6F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154BB" w14:textId="333513B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3D09" w14:textId="03E2B3B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5777" w14:textId="3F400F6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%</w:t>
            </w:r>
          </w:p>
        </w:tc>
      </w:tr>
      <w:tr w:rsidR="00126C75" w14:paraId="6AABE93C" w14:textId="77777777" w:rsidTr="001D4D37">
        <w:trPr>
          <w:trHeight w:val="228"/>
          <w:jc w:val="center"/>
        </w:trPr>
        <w:tc>
          <w:tcPr>
            <w:tcW w:w="1476" w:type="dxa"/>
            <w:tcBorders>
              <w:bottom w:val="nil"/>
            </w:tcBorders>
            <w:vAlign w:val="center"/>
          </w:tcPr>
          <w:p w14:paraId="7CE1E5A2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l 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7BA8" w14:textId="6409B35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7CA0" w14:textId="26B840A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E07D" w14:textId="6083F09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0300" w14:textId="59C8BE1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E23A" w14:textId="67B9CA8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B2FF" w14:textId="16FA2FF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B813" w14:textId="4A6E170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B021" w14:textId="40D0822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CC50" w14:textId="2EFEA43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%</w:t>
            </w:r>
          </w:p>
        </w:tc>
      </w:tr>
      <w:tr w:rsidR="00126C75" w14:paraId="112569D0" w14:textId="77777777" w:rsidTr="001D4D37">
        <w:trPr>
          <w:trHeight w:val="228"/>
          <w:jc w:val="center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01F8A45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 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735A" w14:textId="7CBFD69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07F5" w14:textId="191A61F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07B1" w14:textId="5EF418E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C1EE" w14:textId="61F8B3B6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9CE2" w14:textId="0459E4B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4046" w14:textId="405AF29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A3C8" w14:textId="57BF45D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0E24" w14:textId="1E8DBEB0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56CA" w14:textId="2C85289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126C75" w14:paraId="0A35AE0D" w14:textId="77777777" w:rsidTr="001D4D37">
        <w:trPr>
          <w:trHeight w:val="228"/>
          <w:jc w:val="center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3590FBA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p 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3121" w14:textId="55C27DC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A1AA" w14:textId="6FB8308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FF6E" w14:textId="130531C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DE6E" w14:textId="40E85F2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CFAB" w14:textId="7897A0F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A551" w14:textId="0AA135E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F83B" w14:textId="74CA76D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C72C" w14:textId="5247542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D7B9" w14:textId="1E4CF85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%</w:t>
            </w:r>
          </w:p>
        </w:tc>
      </w:tr>
      <w:tr w:rsidR="00126C75" w14:paraId="2A1A2226" w14:textId="77777777" w:rsidTr="001D4D37">
        <w:trPr>
          <w:trHeight w:val="228"/>
          <w:jc w:val="center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862D408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t 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D104C" w14:textId="7E571978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01D5" w14:textId="34F39A6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3A7E" w14:textId="539CD51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E631" w14:textId="595B594D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A75D" w14:textId="14699B3E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7227" w14:textId="5B5F506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1411" w14:textId="0B2355C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981B" w14:textId="779A2BE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2C09" w14:textId="390CEE1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%</w:t>
            </w:r>
          </w:p>
        </w:tc>
      </w:tr>
      <w:tr w:rsidR="00126C75" w14:paraId="0B8DC283" w14:textId="77777777" w:rsidTr="001D4D37">
        <w:trPr>
          <w:trHeight w:val="228"/>
          <w:jc w:val="center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79CCD38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 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A6C6" w14:textId="2C179ED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D412" w14:textId="2D05044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7DB9" w14:textId="5162A3B2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EB1D" w14:textId="2F92A839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8743" w14:textId="1315F4C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D302" w14:textId="73E994F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BA02" w14:textId="665DE0AF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C71B" w14:textId="1709AF1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0B41" w14:textId="19E421D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%</w:t>
            </w:r>
          </w:p>
        </w:tc>
      </w:tr>
      <w:tr w:rsidR="00126C75" w14:paraId="1FC65DF5" w14:textId="77777777" w:rsidTr="001D4D37">
        <w:trPr>
          <w:trHeight w:val="228"/>
          <w:jc w:val="center"/>
        </w:trPr>
        <w:tc>
          <w:tcPr>
            <w:tcW w:w="1476" w:type="dxa"/>
            <w:tcBorders>
              <w:top w:val="nil"/>
              <w:bottom w:val="single" w:sz="8" w:space="0" w:color="auto"/>
            </w:tcBorders>
            <w:vAlign w:val="center"/>
          </w:tcPr>
          <w:p w14:paraId="586BE5D8" w14:textId="7777777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c 20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5D6988" w14:textId="6438C53B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A66CFC" w14:textId="440DB1E1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AFCC93" w14:textId="7EB2DD6A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47F2C1" w14:textId="2AADA124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38974C" w14:textId="722A521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113FDD" w14:textId="090FD427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CBC180" w14:textId="29982893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CB1886" w14:textId="75E5D235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78C264" w14:textId="7743FD1C" w:rsidR="00126C75" w:rsidRPr="008A61CF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8A61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%</w:t>
            </w:r>
          </w:p>
        </w:tc>
      </w:tr>
    </w:tbl>
    <w:p w14:paraId="180F3B80" w14:textId="77777777" w:rsidR="00126C75" w:rsidRDefault="00126C75" w:rsidP="00126C75">
      <w:pPr>
        <w:widowControl/>
      </w:pPr>
    </w:p>
    <w:p w14:paraId="1B6A5985" w14:textId="77777777" w:rsidR="00126C75" w:rsidRDefault="00126C75" w:rsidP="00126C75">
      <w:pPr>
        <w:widowControl/>
      </w:pP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873"/>
        <w:gridCol w:w="875"/>
        <w:gridCol w:w="987"/>
        <w:gridCol w:w="1148"/>
        <w:gridCol w:w="911"/>
        <w:gridCol w:w="991"/>
        <w:gridCol w:w="1134"/>
        <w:gridCol w:w="929"/>
        <w:gridCol w:w="1036"/>
        <w:gridCol w:w="11"/>
      </w:tblGrid>
      <w:tr w:rsidR="00126C75" w14:paraId="41F7DAB3" w14:textId="77777777" w:rsidTr="001D4D37">
        <w:trPr>
          <w:jc w:val="center"/>
        </w:trPr>
        <w:tc>
          <w:tcPr>
            <w:tcW w:w="991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F909BF" w14:textId="0ED30314" w:rsidR="00126C75" w:rsidRPr="00C70E98" w:rsidRDefault="00126C75" w:rsidP="001D4D37">
            <w:pPr>
              <w:widowControl/>
              <w:rPr>
                <w:rFonts w:ascii="Times New Roman" w:eastAsia="宋体" w:hAnsi="Times New Roman" w:cs="Times New Roman"/>
                <w:b/>
                <w:bCs/>
              </w:rPr>
            </w:pPr>
            <w:r w:rsidRPr="00C70E98">
              <w:rPr>
                <w:rFonts w:ascii="Times New Roman" w:eastAsia="宋体" w:hAnsi="Times New Roman" w:hint="eastAsia"/>
                <w:b/>
                <w:bCs/>
              </w:rPr>
              <w:t>Table</w:t>
            </w:r>
            <w:r w:rsidRPr="00C70E98">
              <w:rPr>
                <w:rFonts w:ascii="Times New Roman" w:eastAsia="宋体" w:hAnsi="Times New Roman"/>
                <w:b/>
                <w:bCs/>
              </w:rPr>
              <w:t xml:space="preserve"> </w:t>
            </w:r>
            <w:r w:rsidR="00ED1082">
              <w:rPr>
                <w:rFonts w:ascii="Times New Roman" w:eastAsia="宋体" w:hAnsi="Times New Roman" w:hint="eastAsia"/>
                <w:b/>
                <w:bCs/>
              </w:rPr>
              <w:t>5</w:t>
            </w:r>
            <w:r>
              <w:rPr>
                <w:rFonts w:ascii="Times New Roman" w:eastAsia="宋体" w:hAnsi="Times New Roman"/>
                <w:b/>
                <w:bCs/>
              </w:rPr>
              <w:t>.</w:t>
            </w:r>
            <w:r w:rsidRPr="00C70E98">
              <w:rPr>
                <w:rFonts w:ascii="Times New Roman" w:eastAsia="宋体" w:hAnsi="Times New Roman"/>
                <w:b/>
                <w:bCs/>
              </w:rPr>
              <w:t xml:space="preserve"> Difference between </w:t>
            </w:r>
            <w:r w:rsidRPr="00C70E98">
              <w:rPr>
                <w:rFonts w:ascii="Times New Roman" w:eastAsia="宋体" w:hAnsi="Times New Roman" w:hint="eastAsia"/>
                <w:b/>
                <w:bCs/>
              </w:rPr>
              <w:t>reported</w:t>
            </w:r>
            <w:r w:rsidRPr="00C70E98">
              <w:rPr>
                <w:rFonts w:ascii="Times New Roman" w:eastAsia="宋体" w:hAnsi="Times New Roman"/>
                <w:b/>
                <w:bCs/>
              </w:rPr>
              <w:t xml:space="preserve"> and predicted </w:t>
            </w:r>
            <w:r w:rsidR="00D071D7">
              <w:rPr>
                <w:rFonts w:ascii="Times New Roman" w:eastAsia="宋体" w:hAnsi="Times New Roman"/>
                <w:b/>
                <w:bCs/>
              </w:rPr>
              <w:t>incidence</w:t>
            </w:r>
            <w:r w:rsidRPr="00C70E98">
              <w:rPr>
                <w:rFonts w:ascii="Times New Roman" w:eastAsia="宋体" w:hAnsi="Times New Roman"/>
                <w:b/>
                <w:bCs/>
              </w:rPr>
              <w:t xml:space="preserve"> rates of Sexually transmitted or bloodborne diseases, 2020-2021</w:t>
            </w:r>
          </w:p>
        </w:tc>
      </w:tr>
      <w:tr w:rsidR="00126C75" w14:paraId="45697213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DD799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1748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94E8DD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IDS</w:t>
            </w:r>
          </w:p>
        </w:tc>
        <w:tc>
          <w:tcPr>
            <w:tcW w:w="98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64FCA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2059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1FA244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onorrhea</w:t>
            </w:r>
          </w:p>
        </w:tc>
        <w:tc>
          <w:tcPr>
            <w:tcW w:w="99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CA0F925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82F69B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yphilis</w:t>
            </w:r>
          </w:p>
        </w:tc>
        <w:tc>
          <w:tcPr>
            <w:tcW w:w="1036" w:type="dxa"/>
            <w:vMerge w:val="restar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3B5CF2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</w:tr>
      <w:tr w:rsidR="00126C75" w14:paraId="696884C9" w14:textId="77777777" w:rsidTr="001D4D37">
        <w:trPr>
          <w:gridAfter w:val="1"/>
          <w:wAfter w:w="11" w:type="dxa"/>
          <w:trHeight w:val="103"/>
          <w:jc w:val="center"/>
        </w:trPr>
        <w:tc>
          <w:tcPr>
            <w:tcW w:w="10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A2BA6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D797CF6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87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8BBB45F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9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37388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3740C23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91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6026B7D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E26CE8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A78D999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92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94089D7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BF4CCFB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126C75" w14:paraId="2DAC224F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69BAF76C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n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2D35C" w14:textId="15B7B1C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4432" w14:textId="2059722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E87D" w14:textId="3870FED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D155" w14:textId="459BEBF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A67C" w14:textId="05BA6E5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BF96" w14:textId="6C7ABAA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9D7B" w14:textId="29C45DD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562A" w14:textId="77F4318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8B55" w14:textId="13F0910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%</w:t>
            </w:r>
          </w:p>
        </w:tc>
      </w:tr>
      <w:tr w:rsidR="00126C75" w14:paraId="78F27C3E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3FACEFCA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b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EFF9" w14:textId="07092D2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0A42" w14:textId="6ADB164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C67E8" w14:textId="0C13EB1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18A2" w14:textId="040294E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C12A" w14:textId="5504C65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3895" w14:textId="5593677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7B2E" w14:textId="4D4C8D2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05F63" w14:textId="1CBA1CF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4457" w14:textId="2BBFF12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%</w:t>
            </w:r>
          </w:p>
        </w:tc>
      </w:tr>
      <w:tr w:rsidR="00126C75" w14:paraId="6F8A3506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09955109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r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7925" w14:textId="265238B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6718" w14:textId="5899011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D7B6" w14:textId="08DD011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52B6" w14:textId="0A4AE08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D1AF" w14:textId="6EE2C28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D793" w14:textId="3B4F1D2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1AAA" w14:textId="44D2D9C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B3C4" w14:textId="7C26545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2F09" w14:textId="4E8FABB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%</w:t>
            </w:r>
          </w:p>
        </w:tc>
      </w:tr>
      <w:tr w:rsidR="00126C75" w14:paraId="1A51212A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24210F55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pr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5F5F0" w14:textId="508E0BD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CBA9" w14:textId="13452D8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D335" w14:textId="36AE853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76A9" w14:textId="2FB7A39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D2C81" w14:textId="6D3AD1C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151F" w14:textId="622742C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324F" w14:textId="746E44B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D7D8" w14:textId="24EB7A3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3676" w14:textId="19302B6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%</w:t>
            </w:r>
          </w:p>
        </w:tc>
      </w:tr>
      <w:tr w:rsidR="00126C75" w14:paraId="79792928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357208FF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y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F613" w14:textId="2037A2B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3622" w14:textId="311BA7C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7A51" w14:textId="07658C0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1F3D" w14:textId="32CBD2B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2846" w14:textId="63ECCE7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AF05A" w14:textId="5FA834F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8E40" w14:textId="0AC4BD6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1A1F" w14:textId="028A7D2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EE2E" w14:textId="33AB570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%</w:t>
            </w:r>
          </w:p>
        </w:tc>
      </w:tr>
      <w:tr w:rsidR="00126C75" w14:paraId="55D06374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382CEA8E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095A" w14:textId="1112E9A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8B46" w14:textId="41BA743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E482" w14:textId="7AE2BD9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0E2A" w14:textId="3A4FE2F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5147" w14:textId="40C92E6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D97A" w14:textId="0750DE2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D823" w14:textId="4AD64B5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A71B" w14:textId="391092F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A255" w14:textId="7EF41DE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%</w:t>
            </w:r>
          </w:p>
        </w:tc>
      </w:tr>
      <w:tr w:rsidR="00126C75" w14:paraId="55F81CFD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36844B68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l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AEB3" w14:textId="373F0D5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BB4F" w14:textId="73FCAF3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749B" w14:textId="712C366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2CE9" w14:textId="2437B03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AEDF" w14:textId="63C580C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A51D" w14:textId="5E50C78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A0600" w14:textId="70BCE48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1E3E" w14:textId="1E596DC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0E1C" w14:textId="5EDA684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126C75" w14:paraId="273D0170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tcBorders>
              <w:top w:val="nil"/>
            </w:tcBorders>
            <w:vAlign w:val="center"/>
          </w:tcPr>
          <w:p w14:paraId="2A7D076E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C18F" w14:textId="5B2CCAB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4013" w14:textId="6E494B7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EA6C" w14:textId="1C44F0A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230E" w14:textId="255A9DF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8045" w14:textId="1E0DE8F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82AD" w14:textId="4B99957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F5C0" w14:textId="6753F2E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847E" w14:textId="5E24699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A306" w14:textId="7BE40C0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%</w:t>
            </w:r>
          </w:p>
        </w:tc>
      </w:tr>
      <w:tr w:rsidR="00126C75" w14:paraId="5FA80177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6A6CDA82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p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AF99" w14:textId="3017312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82E2" w14:textId="4C581AC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ED26" w14:textId="1A181D4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847F" w14:textId="60421C1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F719" w14:textId="3770AF4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3067" w14:textId="306ACA4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FD3B5" w14:textId="1860053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9CFF" w14:textId="54465E1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BF19" w14:textId="44AA64A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%</w:t>
            </w:r>
          </w:p>
        </w:tc>
      </w:tr>
      <w:tr w:rsidR="00126C75" w14:paraId="43206BD4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4B4D14D6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t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3114" w14:textId="5901263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B638" w14:textId="25DE95D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2FAD" w14:textId="04819E8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D590" w14:textId="7B0393E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EDBA" w14:textId="4B17157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A812" w14:textId="0DE923A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C0E4" w14:textId="17C7CBE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922A" w14:textId="1A05CC7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3CF6" w14:textId="75C1425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126C75" w14:paraId="4142FA1B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4DD58246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A49A" w14:textId="347BCAC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7460" w14:textId="12A6A7B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44D7" w14:textId="10246D9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CE43" w14:textId="7690D99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B83C" w14:textId="5D9D3FD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8BC0" w14:textId="60F98C9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EFD5" w14:textId="74E0AE5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A93A" w14:textId="2631BD6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FC33" w14:textId="6591FD0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%</w:t>
            </w:r>
          </w:p>
        </w:tc>
      </w:tr>
      <w:tr w:rsidR="00126C75" w14:paraId="2DDA5B82" w14:textId="77777777" w:rsidTr="001D4D37">
        <w:trPr>
          <w:gridAfter w:val="1"/>
          <w:wAfter w:w="11" w:type="dxa"/>
          <w:trHeight w:val="57"/>
          <w:jc w:val="center"/>
        </w:trPr>
        <w:tc>
          <w:tcPr>
            <w:tcW w:w="1019" w:type="dxa"/>
            <w:vAlign w:val="center"/>
          </w:tcPr>
          <w:p w14:paraId="4181C5E2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c 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5468" w14:textId="6487DF5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E370" w14:textId="44584CE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085F" w14:textId="33264A3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DF55" w14:textId="3BBD27B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89E8" w14:textId="3C9AF34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74CF" w14:textId="3F8C0D7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CF7C" w14:textId="06AEE7C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C149" w14:textId="25A8EF1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C86A" w14:textId="7070D71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%</w:t>
            </w:r>
          </w:p>
        </w:tc>
      </w:tr>
      <w:tr w:rsidR="00126C75" w14:paraId="1CF963C7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2CF54B44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n 2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3CA7" w14:textId="07EA7C9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C16A" w14:textId="156EF99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CC4D0" w14:textId="3AFC5A7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6071" w14:textId="5ADD453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92B5" w14:textId="54B1F9B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2AC8" w14:textId="3222AA7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0C40" w14:textId="5346936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EC09" w14:textId="439341E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3E79E" w14:textId="2204C7F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%</w:t>
            </w:r>
          </w:p>
        </w:tc>
      </w:tr>
      <w:tr w:rsidR="00126C75" w14:paraId="56F64B25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267598CB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b 2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372E0" w14:textId="7EFCFA2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A7A8" w14:textId="13C1022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EBF48" w14:textId="2AF3FCE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1288" w14:textId="50DDAAE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E264" w14:textId="197806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0141" w14:textId="12175B1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D5CE" w14:textId="0E5502E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2CB6" w14:textId="70B080F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4FE22" w14:textId="532A3A4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%</w:t>
            </w:r>
          </w:p>
        </w:tc>
      </w:tr>
      <w:tr w:rsidR="00126C75" w14:paraId="1B2A659C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41ADC0C1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r 2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87EAF" w14:textId="04A68A2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DFDB" w14:textId="50DB1B5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8BE0E" w14:textId="1A54A13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15B2" w14:textId="04820AC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3C30" w14:textId="649B796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ADD8" w14:textId="6535EBC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F7FB" w14:textId="067140A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4115" w14:textId="14F4761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A7DB" w14:textId="51CFCEE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  <w:tr w:rsidR="00126C75" w14:paraId="498CCD71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4488DE79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pr 2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A8C3" w14:textId="0F37AC6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34C2" w14:textId="1F57389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A9E1" w14:textId="2971CD4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E772" w14:textId="5F75BFC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B78F" w14:textId="0FDB214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DD2A" w14:textId="2E98969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639B" w14:textId="34E55A5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18DC" w14:textId="55F21E0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8AF5" w14:textId="2D3B1D1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%</w:t>
            </w:r>
          </w:p>
        </w:tc>
      </w:tr>
      <w:tr w:rsidR="00126C75" w14:paraId="4A0CBA7D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39B24C61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0766" w14:textId="2DEB56D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8596" w14:textId="0BA382B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8172" w14:textId="38BEF32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9D80" w14:textId="2F0D3AF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FBFB" w14:textId="7F5108F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CD22" w14:textId="34534E7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826C" w14:textId="542BCD9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2061" w14:textId="4891373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1D74" w14:textId="6E5786E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%</w:t>
            </w:r>
          </w:p>
        </w:tc>
      </w:tr>
      <w:tr w:rsidR="00126C75" w14:paraId="0C6F3C83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655B34F6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 2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9C41" w14:textId="6B21784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501E" w14:textId="3E985E3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54F5" w14:textId="71ECCB9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0E79" w14:textId="6760CFA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1F22" w14:textId="149A610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39C4" w14:textId="0270373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C295" w14:textId="2F06A78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B8AD" w14:textId="72373E0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C0EE" w14:textId="2065D6D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%</w:t>
            </w:r>
          </w:p>
        </w:tc>
      </w:tr>
      <w:tr w:rsidR="00126C75" w14:paraId="0AE3907D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22711D19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l 2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01B3" w14:textId="6151802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2405" w14:textId="68DBF92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8E30" w14:textId="6AF7D33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8E06" w14:textId="6C1B266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33B4" w14:textId="0FA6284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64AB8" w14:textId="5517EB1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55E0" w14:textId="065AB8C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54D6" w14:textId="784D59F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3CC8" w14:textId="43E9155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%</w:t>
            </w:r>
          </w:p>
        </w:tc>
      </w:tr>
      <w:tr w:rsidR="00126C75" w14:paraId="35B11261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572AB7FE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 2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1680A" w14:textId="6BDF8C9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F62B" w14:textId="2035838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7B61" w14:textId="4C188EF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1513" w14:textId="51B670F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755C4" w14:textId="4B88F0E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0E34" w14:textId="63AB875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BE1B" w14:textId="6A4FC8E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C3C9" w14:textId="2B30D37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D5C8" w14:textId="5B9831F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%</w:t>
            </w:r>
          </w:p>
        </w:tc>
      </w:tr>
      <w:tr w:rsidR="00126C75" w14:paraId="4AA3667F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651AD9F8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p 2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EAEA" w14:textId="20954AC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FB76" w14:textId="3AA40C8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39949" w14:textId="58502D5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4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60EE" w14:textId="4ACFF0B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7B60" w14:textId="3DC407D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07E2" w14:textId="1129C05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6C86" w14:textId="4241559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4199" w14:textId="0D1BD8B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5A3B" w14:textId="0D5AC29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%</w:t>
            </w:r>
          </w:p>
        </w:tc>
      </w:tr>
      <w:tr w:rsidR="00126C75" w14:paraId="3725671C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vAlign w:val="center"/>
          </w:tcPr>
          <w:p w14:paraId="799FE08A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t 2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F623" w14:textId="1D4EF34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54B0" w14:textId="317E75C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B1B8" w14:textId="52A2C49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81C9" w14:textId="6E3FEAD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E0B9" w14:textId="740092A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F7D7" w14:textId="2C58AE2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DCC1" w14:textId="5BEBA3B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B64C" w14:textId="3F1D5E5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67D0" w14:textId="3895805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%</w:t>
            </w:r>
          </w:p>
        </w:tc>
      </w:tr>
      <w:tr w:rsidR="00126C75" w14:paraId="1E86A3A4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tcBorders>
              <w:bottom w:val="nil"/>
            </w:tcBorders>
            <w:vAlign w:val="center"/>
          </w:tcPr>
          <w:p w14:paraId="30F18121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 2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8E4E" w14:textId="1A01881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0C79" w14:textId="6F907F4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3208" w14:textId="13592BB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3FF6" w14:textId="0BF4C29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9F27" w14:textId="7A9C338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6C64" w14:textId="045BC8E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D0E45" w14:textId="03D4C94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5406" w14:textId="0721686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0D78" w14:textId="1BB5DCF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%</w:t>
            </w:r>
          </w:p>
        </w:tc>
      </w:tr>
      <w:tr w:rsidR="00126C75" w14:paraId="4E85753B" w14:textId="77777777" w:rsidTr="001D4D37">
        <w:trPr>
          <w:gridAfter w:val="1"/>
          <w:wAfter w:w="11" w:type="dxa"/>
          <w:trHeight w:val="229"/>
          <w:jc w:val="center"/>
        </w:trPr>
        <w:tc>
          <w:tcPr>
            <w:tcW w:w="1019" w:type="dxa"/>
            <w:tcBorders>
              <w:top w:val="nil"/>
              <w:bottom w:val="single" w:sz="8" w:space="0" w:color="auto"/>
            </w:tcBorders>
            <w:vAlign w:val="center"/>
          </w:tcPr>
          <w:p w14:paraId="2E408566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c 20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4A6415" w14:textId="75759E5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EE6527" w14:textId="6B22EFC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AB55D1" w14:textId="113BCE1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082C28" w14:textId="66D8601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92F6D6" w14:textId="69D7667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1456C4" w14:textId="2C5A13F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51941D" w14:textId="0019754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AC007E" w14:textId="3A82837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F26F8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9BA13D" w14:textId="13F30F6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%</w:t>
            </w:r>
          </w:p>
        </w:tc>
      </w:tr>
    </w:tbl>
    <w:p w14:paraId="70EF2AA1" w14:textId="77777777" w:rsidR="00126C75" w:rsidRDefault="00126C75" w:rsidP="00126C75">
      <w:pPr>
        <w:widowControl/>
      </w:pP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993"/>
        <w:gridCol w:w="1131"/>
        <w:gridCol w:w="1122"/>
        <w:gridCol w:w="928"/>
        <w:gridCol w:w="912"/>
        <w:gridCol w:w="874"/>
        <w:gridCol w:w="987"/>
      </w:tblGrid>
      <w:tr w:rsidR="00126C75" w14:paraId="09EC82FE" w14:textId="77777777" w:rsidTr="001D4D37">
        <w:trPr>
          <w:trHeight w:val="236"/>
          <w:jc w:val="center"/>
        </w:trPr>
        <w:tc>
          <w:tcPr>
            <w:tcW w:w="1020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43464B" w14:textId="71DF0525" w:rsidR="00126C75" w:rsidRPr="00C70E98" w:rsidRDefault="00126C75" w:rsidP="001D4D37">
            <w:pPr>
              <w:widowControl/>
              <w:rPr>
                <w:rFonts w:ascii="Times New Roman" w:eastAsia="宋体" w:hAnsi="Times New Roman" w:cs="Times New Roman"/>
                <w:b/>
                <w:bCs/>
              </w:rPr>
            </w:pPr>
            <w:r w:rsidRPr="00C70E98">
              <w:rPr>
                <w:rFonts w:ascii="Times New Roman" w:eastAsia="宋体" w:hAnsi="Times New Roman" w:hint="eastAsia"/>
                <w:b/>
                <w:bCs/>
              </w:rPr>
              <w:t>Table</w:t>
            </w:r>
            <w:r w:rsidRPr="00C70E98">
              <w:rPr>
                <w:rFonts w:ascii="Times New Roman" w:eastAsia="宋体" w:hAnsi="Times New Roman"/>
                <w:b/>
                <w:bCs/>
              </w:rPr>
              <w:t xml:space="preserve"> </w:t>
            </w:r>
            <w:r w:rsidR="00ED1082">
              <w:rPr>
                <w:rFonts w:ascii="Times New Roman" w:eastAsia="宋体" w:hAnsi="Times New Roman" w:hint="eastAsia"/>
                <w:b/>
                <w:bCs/>
              </w:rPr>
              <w:t>6</w:t>
            </w:r>
            <w:r>
              <w:rPr>
                <w:rFonts w:ascii="Times New Roman" w:eastAsia="宋体" w:hAnsi="Times New Roman"/>
                <w:b/>
                <w:bCs/>
              </w:rPr>
              <w:t>.</w:t>
            </w:r>
            <w:r w:rsidRPr="00C70E98">
              <w:rPr>
                <w:rFonts w:ascii="Times New Roman" w:eastAsia="宋体" w:hAnsi="Times New Roman"/>
                <w:b/>
                <w:bCs/>
              </w:rPr>
              <w:t xml:space="preserve"> Difference between </w:t>
            </w:r>
            <w:r w:rsidRPr="00C70E98">
              <w:rPr>
                <w:rFonts w:ascii="Times New Roman" w:eastAsia="宋体" w:hAnsi="Times New Roman" w:hint="eastAsia"/>
                <w:b/>
                <w:bCs/>
              </w:rPr>
              <w:t>reported</w:t>
            </w:r>
            <w:r w:rsidRPr="00C70E98">
              <w:rPr>
                <w:rFonts w:ascii="Times New Roman" w:eastAsia="宋体" w:hAnsi="Times New Roman"/>
                <w:b/>
                <w:bCs/>
              </w:rPr>
              <w:t xml:space="preserve"> and predicted </w:t>
            </w:r>
            <w:r w:rsidR="00D071D7">
              <w:rPr>
                <w:rFonts w:ascii="Times New Roman" w:eastAsia="宋体" w:hAnsi="Times New Roman"/>
                <w:b/>
                <w:bCs/>
              </w:rPr>
              <w:t>incidence</w:t>
            </w:r>
            <w:r w:rsidRPr="00C70E98">
              <w:rPr>
                <w:rFonts w:ascii="Times New Roman" w:eastAsia="宋体" w:hAnsi="Times New Roman"/>
                <w:b/>
                <w:bCs/>
              </w:rPr>
              <w:t xml:space="preserve"> rates of Vector-borne or zoonotic diseases, 2020-2021</w:t>
            </w:r>
          </w:p>
        </w:tc>
      </w:tr>
      <w:tr w:rsidR="00126C75" w14:paraId="0091E4ED" w14:textId="77777777" w:rsidTr="001D4D37">
        <w:trPr>
          <w:trHeight w:val="236"/>
          <w:jc w:val="center"/>
        </w:trPr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9F249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80B435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E3F5B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2253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68214153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pidemic hemorrhagic fever</w:t>
            </w:r>
          </w:p>
        </w:tc>
        <w:tc>
          <w:tcPr>
            <w:tcW w:w="92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D400FD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1786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36E313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Brucellosis</w:t>
            </w:r>
          </w:p>
        </w:tc>
        <w:tc>
          <w:tcPr>
            <w:tcW w:w="987" w:type="dxa"/>
            <w:vMerge w:val="restar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B1F85E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</w:tr>
      <w:tr w:rsidR="00126C75" w14:paraId="096A94FE" w14:textId="77777777" w:rsidTr="001D4D37">
        <w:trPr>
          <w:trHeight w:val="108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08031B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6C1DAF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BBAB8C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B1060F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422C03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11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9F62A1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Predicted </w:t>
            </w:r>
          </w:p>
        </w:tc>
        <w:tc>
          <w:tcPr>
            <w:tcW w:w="928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3E9797ED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AC25FB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ported</w:t>
            </w:r>
          </w:p>
        </w:tc>
        <w:tc>
          <w:tcPr>
            <w:tcW w:w="8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39E194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edicted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A8FCAF9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126C75" w14:paraId="483EDA33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single" w:sz="2" w:space="0" w:color="auto"/>
              <w:bottom w:val="nil"/>
            </w:tcBorders>
            <w:vAlign w:val="center"/>
          </w:tcPr>
          <w:p w14:paraId="58E28247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n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CCBDE" w14:textId="796404D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B09A" w14:textId="72EFB84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5038B" w14:textId="5D25F62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5F896" w14:textId="0A5A01B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4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E6D87" w14:textId="2EDD977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CC87B" w14:textId="6CCE430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3FADD" w14:textId="2583F6C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BC482" w14:textId="56192C3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E6900" w14:textId="016BC3B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%</w:t>
            </w:r>
          </w:p>
        </w:tc>
      </w:tr>
      <w:tr w:rsidR="00126C75" w14:paraId="2B827754" w14:textId="77777777" w:rsidTr="001D4D37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E45BD63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b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F495E" w14:textId="0F01A21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8326" w14:textId="5443332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A2724" w14:textId="2F4E420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C5DDA" w14:textId="2891C01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962DD" w14:textId="2D55FF5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5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29CFD" w14:textId="20E5E1C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D748C" w14:textId="1FED37F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6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CE225" w14:textId="114787B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C83A1" w14:textId="087D304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%</w:t>
            </w:r>
          </w:p>
        </w:tc>
      </w:tr>
      <w:tr w:rsidR="00126C75" w14:paraId="75885B99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728A210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r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E23C3" w14:textId="6D62722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EFBE1" w14:textId="2FAE80A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1D34F" w14:textId="39D3326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45F2F" w14:textId="6D8D0B6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44D9E" w14:textId="0787933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5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25B14" w14:textId="59EA139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CC17B" w14:textId="38A4937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75827" w14:textId="1C7F9CE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D7E70" w14:textId="675D077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%</w:t>
            </w:r>
          </w:p>
        </w:tc>
      </w:tr>
      <w:tr w:rsidR="00126C75" w14:paraId="48AB854A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B2EFB11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pr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25FAB" w14:textId="7253079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E834" w14:textId="5FCD6AA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4FEDD" w14:textId="225E6D0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23462" w14:textId="18BCFFE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0741D" w14:textId="21988E9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5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32E36" w14:textId="3D40678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0B7DE" w14:textId="3BA9C4A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A88DB" w14:textId="76E406D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0FECB" w14:textId="5C13390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%</w:t>
            </w:r>
          </w:p>
        </w:tc>
      </w:tr>
      <w:tr w:rsidR="00126C75" w14:paraId="2E340FFE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</w:tcBorders>
            <w:vAlign w:val="center"/>
          </w:tcPr>
          <w:p w14:paraId="77255606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y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24D4" w14:textId="0A0D18F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BD493" w14:textId="6E0D4D6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6D31D" w14:textId="35D930B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AC7E" w14:textId="773CF15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4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F3703" w14:textId="1B33372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E54BD" w14:textId="0144F7D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5D104" w14:textId="6D3E3D4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0781F" w14:textId="567CD33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05CC" w14:textId="749FABA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%</w:t>
            </w:r>
          </w:p>
        </w:tc>
      </w:tr>
      <w:tr w:rsidR="00126C75" w14:paraId="610AA434" w14:textId="77777777" w:rsidTr="001D4D37">
        <w:trPr>
          <w:trHeight w:val="236"/>
          <w:jc w:val="center"/>
        </w:trPr>
        <w:tc>
          <w:tcPr>
            <w:tcW w:w="1135" w:type="dxa"/>
            <w:tcBorders>
              <w:bottom w:val="nil"/>
            </w:tcBorders>
            <w:vAlign w:val="center"/>
          </w:tcPr>
          <w:p w14:paraId="1E56558C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A044" w14:textId="146D46C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D4AAF" w14:textId="15A9DEC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710B0" w14:textId="7915C95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062D" w14:textId="65C07CE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5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1EF2B" w14:textId="7550120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14A85" w14:textId="2C874B4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49A93" w14:textId="6A177B3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AAD1B" w14:textId="74935C1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FA506" w14:textId="77D812F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%</w:t>
            </w:r>
          </w:p>
        </w:tc>
      </w:tr>
      <w:tr w:rsidR="00126C75" w14:paraId="2D629F15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04A549A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l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C7F7E" w14:textId="196155A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4062E" w14:textId="501AD2A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DBA7F" w14:textId="1A6959B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8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88549" w14:textId="65CB2B6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119F" w14:textId="2D67993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5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BAE8" w14:textId="7A39102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D2E52" w14:textId="3F4E938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6EA0A" w14:textId="71E5871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D4AFC" w14:textId="0D6DDEF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126C75" w14:paraId="2D2682DE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B7DB3EF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CA05A" w14:textId="13DF8D9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0964E" w14:textId="21CBC3C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3009C" w14:textId="7100325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B2516" w14:textId="700D737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A6A40" w14:textId="1DE9364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AE801" w14:textId="6E697AF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31E2C" w14:textId="5D76E22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92D1E" w14:textId="1856994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4950B" w14:textId="286CAF1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%</w:t>
            </w:r>
          </w:p>
        </w:tc>
      </w:tr>
      <w:tr w:rsidR="00126C75" w14:paraId="788B855F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9773725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p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B5EA2" w14:textId="01D73B8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A3EAC" w14:textId="5BE89F8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333D0" w14:textId="4B6E2A9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8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7788C" w14:textId="29193D9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85F5D" w14:textId="0BF9759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F37B8" w14:textId="2C1F2A1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96BE1" w14:textId="75F08A3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C6F01" w14:textId="2EDD33B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B5227" w14:textId="72933FB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%</w:t>
            </w:r>
          </w:p>
        </w:tc>
      </w:tr>
      <w:tr w:rsidR="00126C75" w14:paraId="16202742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B887A3C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t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618DA" w14:textId="050EAE2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440DC" w14:textId="2E27EB3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8ED5A" w14:textId="44ADCB7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6365E" w14:textId="37FD669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4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06F1D" w14:textId="7CE372D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5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3A9DE" w14:textId="49DC5B7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866B7" w14:textId="380B1AF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955BE" w14:textId="152123E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B3D01" w14:textId="2226EFD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%</w:t>
            </w:r>
          </w:p>
        </w:tc>
      </w:tr>
      <w:tr w:rsidR="00126C75" w14:paraId="1C26110A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A8EC4EC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5898C" w14:textId="1BDE888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A8457" w14:textId="5E8B830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3FE90" w14:textId="2320D45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8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99594" w14:textId="65BC217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C429B" w14:textId="526250A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4071B" w14:textId="67191EE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165A3" w14:textId="4574EEC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4D4FD" w14:textId="5C3563B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BBF48" w14:textId="44C0DE9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%</w:t>
            </w:r>
          </w:p>
        </w:tc>
      </w:tr>
      <w:tr w:rsidR="00126C75" w14:paraId="03AEA9CF" w14:textId="77777777" w:rsidTr="001D4D37">
        <w:trPr>
          <w:trHeight w:val="60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B68650D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c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99B4E" w14:textId="4B4D73A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FBA4" w14:textId="0AB47AB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DA99B" w14:textId="32C9EE4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06FDB" w14:textId="11256C8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00883" w14:textId="679C4F2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36F44" w14:textId="49E2EDD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07034" w14:textId="38CEBF2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D2EF8" w14:textId="66ABAB6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F9CC9" w14:textId="156C86F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%</w:t>
            </w:r>
          </w:p>
        </w:tc>
      </w:tr>
      <w:tr w:rsidR="00126C75" w14:paraId="3B6EE407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EB52085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n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D829A" w14:textId="46D9464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84A8D" w14:textId="452520D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0DFAF" w14:textId="41B3765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21BF6" w14:textId="01ABEAA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689C" w14:textId="06FCCC0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50403" w14:textId="71E8F04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AAAD" w14:textId="486F40A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B828B" w14:textId="00BDC01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BE437" w14:textId="652C90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%</w:t>
            </w:r>
          </w:p>
        </w:tc>
      </w:tr>
      <w:tr w:rsidR="00126C75" w14:paraId="4EFF21EB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82EB66A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b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BA21" w14:textId="4DD0456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9519E" w14:textId="704801C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CD4C5" w14:textId="07D21D4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B5027" w14:textId="45B9DD8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E9FB0" w14:textId="2DB49DD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4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113A2" w14:textId="1753405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5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AE885" w14:textId="7A99E88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718C6" w14:textId="37756D0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E3CCC" w14:textId="7FFD10C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%</w:t>
            </w:r>
          </w:p>
        </w:tc>
      </w:tr>
      <w:tr w:rsidR="00126C75" w14:paraId="2F672E54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CC51CF9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r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545D0" w14:textId="2A445A1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40FBB" w14:textId="34739F6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C6A99" w14:textId="7BEF9E6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5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25E8E" w14:textId="33C1F5A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22184" w14:textId="1C79DED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6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C73B6" w14:textId="3C39BEB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FD948" w14:textId="365AD2D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F7E51" w14:textId="3EBE11C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DB720" w14:textId="11F1756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%</w:t>
            </w:r>
          </w:p>
        </w:tc>
      </w:tr>
      <w:tr w:rsidR="00126C75" w14:paraId="72AF9A3D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4690EFB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pr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06B14" w14:textId="43F3D63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8CB71" w14:textId="71A99A8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15431" w14:textId="4929AF8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7A0BD" w14:textId="18F2A93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E2A55" w14:textId="03B7717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6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AD726" w14:textId="4551C87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C7F3C" w14:textId="685D77A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9DDA3" w14:textId="78DDE09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8A2EF" w14:textId="71874C4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%</w:t>
            </w:r>
          </w:p>
        </w:tc>
      </w:tr>
      <w:tr w:rsidR="00126C75" w14:paraId="4ADC7C23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</w:tcBorders>
            <w:vAlign w:val="center"/>
          </w:tcPr>
          <w:p w14:paraId="55BD1A2F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25903" w14:textId="471A197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9D0F" w14:textId="4BA18AC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F218B" w14:textId="0CF12B7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9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683D9" w14:textId="765ECC8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4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CF811" w14:textId="71CA45E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8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59504" w14:textId="2F65E5B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2A96C" w14:textId="2D39256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A6E85" w14:textId="56E01B8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EDFCD" w14:textId="1E7F1A0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%</w:t>
            </w:r>
          </w:p>
        </w:tc>
      </w:tr>
      <w:tr w:rsidR="00126C75" w14:paraId="3FDAC4E2" w14:textId="77777777" w:rsidTr="001D4D37">
        <w:trPr>
          <w:trHeight w:val="236"/>
          <w:jc w:val="center"/>
        </w:trPr>
        <w:tc>
          <w:tcPr>
            <w:tcW w:w="1135" w:type="dxa"/>
            <w:vAlign w:val="center"/>
          </w:tcPr>
          <w:p w14:paraId="07931B31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6DD6D" w14:textId="211205F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96209" w14:textId="791AA8E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2B908" w14:textId="25F3659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11F80" w14:textId="20B3290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5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26928" w14:textId="5EB37EA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926E2" w14:textId="744DE67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56F9D" w14:textId="093C77D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7A6C3" w14:textId="27F45FC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560AE" w14:textId="5A3560E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%</w:t>
            </w:r>
          </w:p>
        </w:tc>
      </w:tr>
      <w:tr w:rsidR="00126C75" w14:paraId="75B8EBE5" w14:textId="77777777" w:rsidTr="001D4D37">
        <w:trPr>
          <w:trHeight w:val="236"/>
          <w:jc w:val="center"/>
        </w:trPr>
        <w:tc>
          <w:tcPr>
            <w:tcW w:w="1135" w:type="dxa"/>
            <w:vAlign w:val="center"/>
          </w:tcPr>
          <w:p w14:paraId="46BFEB7E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l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A0F00" w14:textId="08DF894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3EC1" w14:textId="7F2050F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A3E17" w14:textId="31E3B3D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CD93E" w14:textId="5E216861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6CDAE" w14:textId="3252266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5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D61DB" w14:textId="4968441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FF0A4" w14:textId="240E6B7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F9481" w14:textId="6E2CB65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0D2EF" w14:textId="3A34A20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%</w:t>
            </w:r>
          </w:p>
        </w:tc>
      </w:tr>
      <w:tr w:rsidR="00126C75" w14:paraId="63B73AFC" w14:textId="77777777" w:rsidTr="001D4D37">
        <w:trPr>
          <w:trHeight w:val="236"/>
          <w:jc w:val="center"/>
        </w:trPr>
        <w:tc>
          <w:tcPr>
            <w:tcW w:w="1135" w:type="dxa"/>
            <w:vAlign w:val="center"/>
          </w:tcPr>
          <w:p w14:paraId="523EB590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83B70" w14:textId="0AE3801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D27A0" w14:textId="5577274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63390" w14:textId="0EB5C939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500B0" w14:textId="552FF07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1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85700" w14:textId="3595AAB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E669A" w14:textId="050D552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30659" w14:textId="1667DC2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76D75" w14:textId="4183851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EF559" w14:textId="0C217AA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6%</w:t>
            </w:r>
          </w:p>
        </w:tc>
      </w:tr>
      <w:tr w:rsidR="00126C75" w14:paraId="14E8122E" w14:textId="77777777" w:rsidTr="001D4D37">
        <w:trPr>
          <w:trHeight w:val="236"/>
          <w:jc w:val="center"/>
        </w:trPr>
        <w:tc>
          <w:tcPr>
            <w:tcW w:w="1135" w:type="dxa"/>
            <w:vAlign w:val="center"/>
          </w:tcPr>
          <w:p w14:paraId="075EC5B8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p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3D419" w14:textId="46A35B8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9C06" w14:textId="70DCA16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A5CF4" w14:textId="3367BD4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D077B" w14:textId="3C221FB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4E9DA" w14:textId="0D4D36D8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C26D1" w14:textId="6A8D665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2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8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9D282" w14:textId="4D4BC10F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D69A4" w14:textId="4C04D24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A9D0E" w14:textId="34882AC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%</w:t>
            </w:r>
          </w:p>
        </w:tc>
      </w:tr>
      <w:tr w:rsidR="00126C75" w14:paraId="200F4993" w14:textId="77777777" w:rsidTr="001D4D37">
        <w:trPr>
          <w:trHeight w:val="236"/>
          <w:jc w:val="center"/>
        </w:trPr>
        <w:tc>
          <w:tcPr>
            <w:tcW w:w="1135" w:type="dxa"/>
            <w:vAlign w:val="center"/>
          </w:tcPr>
          <w:p w14:paraId="260E3E5D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t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B2C7D" w14:textId="4373A7C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65B74" w14:textId="321367B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F32C7" w14:textId="711D602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BDAA0" w14:textId="05D8CF4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4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F2044" w14:textId="657179D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6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59929" w14:textId="43991995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1862C" w14:textId="6E51784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51C61" w14:textId="55A3A47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E7946" w14:textId="5E68205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%</w:t>
            </w:r>
          </w:p>
        </w:tc>
      </w:tr>
      <w:tr w:rsidR="00126C75" w14:paraId="4D0AF024" w14:textId="77777777" w:rsidTr="001D4D37">
        <w:trPr>
          <w:trHeight w:val="236"/>
          <w:jc w:val="center"/>
        </w:trPr>
        <w:tc>
          <w:tcPr>
            <w:tcW w:w="1135" w:type="dxa"/>
            <w:tcBorders>
              <w:bottom w:val="nil"/>
            </w:tcBorders>
            <w:vAlign w:val="center"/>
          </w:tcPr>
          <w:p w14:paraId="05864966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A7BFD" w14:textId="484B9F06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359A7" w14:textId="3021819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30CBF" w14:textId="6E75EB5C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CD440" w14:textId="089438DD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7856D" w14:textId="38EED6A0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668E9" w14:textId="1FD0294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382F7" w14:textId="105D72A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43325" w14:textId="2106A0A2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ADE32" w14:textId="2A67729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%</w:t>
            </w:r>
          </w:p>
        </w:tc>
      </w:tr>
      <w:tr w:rsidR="00126C75" w14:paraId="1C8277F9" w14:textId="77777777" w:rsidTr="001D4D37">
        <w:trPr>
          <w:trHeight w:val="236"/>
          <w:jc w:val="center"/>
        </w:trPr>
        <w:tc>
          <w:tcPr>
            <w:tcW w:w="1135" w:type="dxa"/>
            <w:tcBorders>
              <w:top w:val="nil"/>
              <w:bottom w:val="single" w:sz="8" w:space="0" w:color="auto"/>
            </w:tcBorders>
            <w:vAlign w:val="center"/>
          </w:tcPr>
          <w:p w14:paraId="37AB75F6" w14:textId="7777777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c 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D932E3" w14:textId="16B43D4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82041B" w14:textId="6566FE2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E47141" w14:textId="501FF4C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6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D97E63" w14:textId="4ABC792B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D28982" w14:textId="672E5093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F23AF5" w14:textId="0A5AD4C4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CCB73A" w14:textId="1406E1DA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8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9DE6F8" w14:textId="63D71E9E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B262BA" w14:textId="7F9BD357" w:rsidR="00126C75" w:rsidRPr="00C70E98" w:rsidRDefault="00126C75" w:rsidP="001D4D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  <w:r w:rsidR="00F26F8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C70E9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%</w:t>
            </w:r>
          </w:p>
        </w:tc>
      </w:tr>
    </w:tbl>
    <w:p w14:paraId="544147C6" w14:textId="77777777" w:rsidR="00126C75" w:rsidRPr="00D512FA" w:rsidRDefault="00126C75" w:rsidP="00126C75">
      <w:pPr>
        <w:widowControl/>
        <w:jc w:val="left"/>
      </w:pPr>
    </w:p>
    <w:sectPr w:rsidR="00126C75" w:rsidRPr="00D512FA" w:rsidSect="00BE71EF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58E1B" w14:textId="77777777" w:rsidR="0019162E" w:rsidRDefault="0019162E" w:rsidP="007567DA">
      <w:r>
        <w:separator/>
      </w:r>
    </w:p>
  </w:endnote>
  <w:endnote w:type="continuationSeparator" w:id="0">
    <w:p w14:paraId="50C309E6" w14:textId="77777777" w:rsidR="0019162E" w:rsidRDefault="0019162E" w:rsidP="00756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42021902"/>
      <w:docPartObj>
        <w:docPartGallery w:val="Page Numbers (Bottom of Page)"/>
        <w:docPartUnique/>
      </w:docPartObj>
    </w:sdtPr>
    <w:sdtContent>
      <w:p w14:paraId="3DE28700" w14:textId="77777777" w:rsidR="00BB175B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61DBEC" w14:textId="77777777" w:rsidR="00BB175B" w:rsidRDefault="00BB17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FFCB4D" w14:textId="77777777" w:rsidR="0019162E" w:rsidRDefault="0019162E" w:rsidP="007567DA">
      <w:r>
        <w:separator/>
      </w:r>
    </w:p>
  </w:footnote>
  <w:footnote w:type="continuationSeparator" w:id="0">
    <w:p w14:paraId="7ECB7E9A" w14:textId="77777777" w:rsidR="0019162E" w:rsidRDefault="0019162E" w:rsidP="007567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B45FE0"/>
    <w:multiLevelType w:val="multilevel"/>
    <w:tmpl w:val="0AB45FE0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6987AA9"/>
    <w:multiLevelType w:val="multilevel"/>
    <w:tmpl w:val="46987AA9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73E7C5A"/>
    <w:multiLevelType w:val="hybridMultilevel"/>
    <w:tmpl w:val="339442CE"/>
    <w:lvl w:ilvl="0" w:tplc="0AA014B2">
      <w:start w:val="2"/>
      <w:numFmt w:val="low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C402AE5"/>
    <w:multiLevelType w:val="multilevel"/>
    <w:tmpl w:val="6C402AE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04513753">
    <w:abstractNumId w:val="3"/>
  </w:num>
  <w:num w:numId="2" w16cid:durableId="2112166820">
    <w:abstractNumId w:val="1"/>
  </w:num>
  <w:num w:numId="3" w16cid:durableId="1681813924">
    <w:abstractNumId w:val="0"/>
  </w:num>
  <w:num w:numId="4" w16cid:durableId="13339204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A75"/>
    <w:rsid w:val="00045C28"/>
    <w:rsid w:val="00054899"/>
    <w:rsid w:val="000852D7"/>
    <w:rsid w:val="000F0FD9"/>
    <w:rsid w:val="000F1443"/>
    <w:rsid w:val="00122B2D"/>
    <w:rsid w:val="00126C75"/>
    <w:rsid w:val="00166DB4"/>
    <w:rsid w:val="001876BF"/>
    <w:rsid w:val="001905D0"/>
    <w:rsid w:val="0019162E"/>
    <w:rsid w:val="001A5072"/>
    <w:rsid w:val="001D3BB2"/>
    <w:rsid w:val="0028613E"/>
    <w:rsid w:val="002B593E"/>
    <w:rsid w:val="002C4EAF"/>
    <w:rsid w:val="00300251"/>
    <w:rsid w:val="00340546"/>
    <w:rsid w:val="003434A6"/>
    <w:rsid w:val="00413B52"/>
    <w:rsid w:val="0043210B"/>
    <w:rsid w:val="00487F4B"/>
    <w:rsid w:val="005516B2"/>
    <w:rsid w:val="005F24EE"/>
    <w:rsid w:val="007567DA"/>
    <w:rsid w:val="00833B31"/>
    <w:rsid w:val="008D5CF1"/>
    <w:rsid w:val="008F6583"/>
    <w:rsid w:val="0091743B"/>
    <w:rsid w:val="009B448E"/>
    <w:rsid w:val="00A3766A"/>
    <w:rsid w:val="00B1032E"/>
    <w:rsid w:val="00B30E1F"/>
    <w:rsid w:val="00B61CFB"/>
    <w:rsid w:val="00BB175B"/>
    <w:rsid w:val="00BE71EF"/>
    <w:rsid w:val="00C53E4D"/>
    <w:rsid w:val="00CB1269"/>
    <w:rsid w:val="00D071D7"/>
    <w:rsid w:val="00D232D4"/>
    <w:rsid w:val="00D31B77"/>
    <w:rsid w:val="00DD678A"/>
    <w:rsid w:val="00DE6A75"/>
    <w:rsid w:val="00E1618E"/>
    <w:rsid w:val="00E47AB3"/>
    <w:rsid w:val="00E90F3A"/>
    <w:rsid w:val="00ED1082"/>
    <w:rsid w:val="00F26F8C"/>
    <w:rsid w:val="00F35D64"/>
    <w:rsid w:val="00F4085B"/>
    <w:rsid w:val="00F7778A"/>
    <w:rsid w:val="00FD7A4F"/>
    <w:rsid w:val="00FE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5AAF6"/>
  <w15:chartTrackingRefBased/>
  <w15:docId w15:val="{E2F3941C-7EF6-4BB9-AE52-EB1FEF06C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7D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567D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7567D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26C7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67D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7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7567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567D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7567DA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qFormat/>
    <w:rsid w:val="007567D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7567D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annotation text"/>
    <w:basedOn w:val="a"/>
    <w:link w:val="a8"/>
    <w:uiPriority w:val="99"/>
    <w:semiHidden/>
    <w:unhideWhenUsed/>
    <w:rsid w:val="007567DA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7567DA"/>
  </w:style>
  <w:style w:type="paragraph" w:styleId="HTML">
    <w:name w:val="HTML Preformatted"/>
    <w:basedOn w:val="a"/>
    <w:link w:val="HTML0"/>
    <w:uiPriority w:val="99"/>
    <w:unhideWhenUsed/>
    <w:rsid w:val="007567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qFormat/>
    <w:rsid w:val="007567DA"/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9">
    <w:name w:val="annotation subject"/>
    <w:basedOn w:val="a7"/>
    <w:next w:val="a7"/>
    <w:link w:val="aa"/>
    <w:uiPriority w:val="99"/>
    <w:semiHidden/>
    <w:unhideWhenUsed/>
    <w:qFormat/>
    <w:rsid w:val="007567DA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qFormat/>
    <w:rsid w:val="007567DA"/>
    <w:rPr>
      <w:b/>
      <w:bCs/>
    </w:rPr>
  </w:style>
  <w:style w:type="table" w:styleId="ab">
    <w:name w:val="Table Grid"/>
    <w:basedOn w:val="a1"/>
    <w:uiPriority w:val="39"/>
    <w:qFormat/>
    <w:rsid w:val="007567D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sid w:val="007567DA"/>
    <w:rPr>
      <w:b/>
      <w:bCs/>
    </w:rPr>
  </w:style>
  <w:style w:type="character" w:styleId="ad">
    <w:name w:val="Hyperlink"/>
    <w:basedOn w:val="a0"/>
    <w:uiPriority w:val="99"/>
    <w:unhideWhenUsed/>
    <w:qFormat/>
    <w:rsid w:val="007567DA"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7567DA"/>
    <w:rPr>
      <w:sz w:val="21"/>
      <w:szCs w:val="21"/>
    </w:rPr>
  </w:style>
  <w:style w:type="paragraph" w:styleId="af">
    <w:name w:val="List Paragraph"/>
    <w:basedOn w:val="a"/>
    <w:uiPriority w:val="34"/>
    <w:qFormat/>
    <w:rsid w:val="007567D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7567D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7567DA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7567D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7567DA"/>
    <w:rPr>
      <w:rFonts w:ascii="等线" w:eastAsia="等线" w:hAnsi="等线"/>
      <w:sz w:val="20"/>
    </w:rPr>
  </w:style>
  <w:style w:type="character" w:customStyle="1" w:styleId="gnvwddmdl3b">
    <w:name w:val="gnvwddmdl3b"/>
    <w:basedOn w:val="a0"/>
    <w:qFormat/>
    <w:rsid w:val="007567DA"/>
  </w:style>
  <w:style w:type="paragraph" w:customStyle="1" w:styleId="11">
    <w:name w:val="修订1"/>
    <w:hidden/>
    <w:uiPriority w:val="99"/>
    <w:semiHidden/>
    <w:qFormat/>
    <w:rsid w:val="007567DA"/>
  </w:style>
  <w:style w:type="character" w:customStyle="1" w:styleId="12">
    <w:name w:val="未处理的提及1"/>
    <w:basedOn w:val="a0"/>
    <w:uiPriority w:val="99"/>
    <w:semiHidden/>
    <w:unhideWhenUsed/>
    <w:qFormat/>
    <w:rsid w:val="007567DA"/>
    <w:rPr>
      <w:color w:val="605E5C"/>
      <w:shd w:val="clear" w:color="auto" w:fill="E1DFDD"/>
    </w:rPr>
  </w:style>
  <w:style w:type="paragraph" w:customStyle="1" w:styleId="21">
    <w:name w:val="修订2"/>
    <w:hidden/>
    <w:uiPriority w:val="99"/>
    <w:unhideWhenUsed/>
    <w:qFormat/>
    <w:rsid w:val="007567DA"/>
  </w:style>
  <w:style w:type="paragraph" w:styleId="af0">
    <w:name w:val="Revision"/>
    <w:hidden/>
    <w:uiPriority w:val="99"/>
    <w:unhideWhenUsed/>
    <w:rsid w:val="007567DA"/>
  </w:style>
  <w:style w:type="character" w:customStyle="1" w:styleId="30">
    <w:name w:val="标题 3 字符"/>
    <w:basedOn w:val="a0"/>
    <w:link w:val="3"/>
    <w:uiPriority w:val="9"/>
    <w:rsid w:val="00126C75"/>
    <w:rPr>
      <w:b/>
      <w:bCs/>
      <w:sz w:val="32"/>
      <w:szCs w:val="32"/>
    </w:rPr>
  </w:style>
  <w:style w:type="character" w:customStyle="1" w:styleId="toptext">
    <w:name w:val="top__text"/>
    <w:basedOn w:val="a0"/>
    <w:rsid w:val="00126C75"/>
  </w:style>
  <w:style w:type="character" w:styleId="af1">
    <w:name w:val="line number"/>
    <w:basedOn w:val="a0"/>
    <w:uiPriority w:val="99"/>
    <w:semiHidden/>
    <w:unhideWhenUsed/>
    <w:rsid w:val="00126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07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9</Pages>
  <Words>1980</Words>
  <Characters>11291</Characters>
  <Application>Microsoft Office Word</Application>
  <DocSecurity>0</DocSecurity>
  <Lines>94</Lines>
  <Paragraphs>26</Paragraphs>
  <ScaleCrop>false</ScaleCrop>
  <Company/>
  <LinksUpToDate>false</LinksUpToDate>
  <CharactersWithSpaces>1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文 刘</dc:creator>
  <cp:keywords/>
  <dc:description/>
  <cp:lastModifiedBy>景文 刘</cp:lastModifiedBy>
  <cp:revision>18</cp:revision>
  <dcterms:created xsi:type="dcterms:W3CDTF">2024-03-21T07:48:00Z</dcterms:created>
  <dcterms:modified xsi:type="dcterms:W3CDTF">2024-07-01T02:44:00Z</dcterms:modified>
</cp:coreProperties>
</file>